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21E71A" w14:textId="7E8BF4DA" w:rsidR="00644A5A" w:rsidRPr="008E77E2" w:rsidRDefault="008D089D" w:rsidP="008E77E2">
      <w:pPr>
        <w:pStyle w:val="Heading1"/>
      </w:pPr>
      <w:bookmarkStart w:id="0" w:name="_Toc528660926"/>
      <w:bookmarkStart w:id="1" w:name="_GoBack"/>
      <w:bookmarkEnd w:id="1"/>
      <w:r w:rsidRPr="008306C3">
        <w:t>Supplemental table</w:t>
      </w:r>
      <w:r w:rsidR="00452D27">
        <w:t xml:space="preserve"> 1</w:t>
      </w:r>
      <w:r w:rsidRPr="008306C3">
        <w:t xml:space="preserve">: </w:t>
      </w:r>
      <w:r w:rsidR="00452D27">
        <w:t>D</w:t>
      </w:r>
      <w:r w:rsidR="00883F4C" w:rsidRPr="008306C3">
        <w:t>escription of plasmids used in this study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419"/>
        <w:gridCol w:w="1702"/>
        <w:gridCol w:w="2425"/>
        <w:gridCol w:w="1529"/>
        <w:gridCol w:w="1429"/>
        <w:gridCol w:w="1512"/>
      </w:tblGrid>
      <w:tr w:rsidR="00A216A0" w:rsidRPr="0003468F" w14:paraId="0A03DA6E" w14:textId="5960D8D2" w:rsidTr="00A216A0">
        <w:trPr>
          <w:trHeight w:val="300"/>
        </w:trPr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2D25" w14:textId="3720524A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C254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Plasmid name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DAD9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Plasmid description in text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717F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Parent vector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0D8F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Description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6AC7F4" w14:textId="6FC6C64D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Source</w:t>
            </w:r>
          </w:p>
        </w:tc>
      </w:tr>
      <w:tr w:rsidR="00A216A0" w:rsidRPr="0003468F" w14:paraId="0828BB5A" w14:textId="6285C969" w:rsidTr="00A216A0">
        <w:trPr>
          <w:trHeight w:val="600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F5945" w14:textId="77777777" w:rsidR="00A216A0" w:rsidRPr="0003468F" w:rsidRDefault="00A216A0" w:rsidP="000346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08575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G001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A7BB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JM1071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7CB0" w14:textId="625908D0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  <w:r w:rsidR="00E76C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GB1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CECE4" w14:textId="50FAAE5B" w:rsidR="00A216A0" w:rsidRPr="0003468F" w:rsidRDefault="00A216A0" w:rsidP="003E4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low copy vector with constitutive </w:t>
            </w:r>
            <w:r w:rsidRPr="0065712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recA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promoter and native</w:t>
            </w:r>
            <w:r w:rsidR="003E44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3E4454" w:rsidRPr="0065712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recA</w:t>
            </w:r>
            <w:r w:rsidR="003E44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RBS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8C9F08" w14:textId="031E89AD" w:rsidR="00A216A0" w:rsidRPr="0003468F" w:rsidRDefault="00A216A0" w:rsidP="00BE4D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oodgate lab</w:t>
            </w:r>
            <w:r w:rsidR="00A630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A630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begin"/>
            </w:r>
            <w:r w:rsidR="00BE4D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instrText xml:space="preserve"> ADDIN EN.CITE &lt;EndNote&gt;&lt;Cite&gt;&lt;Author&gt;Churchward&lt;/Author&gt;&lt;Year&gt;1984&lt;/Year&gt;&lt;RecNum&gt;137&lt;/RecNum&gt;&lt;DisplayText&gt;(Churchward, Belin, &amp;amp; Nagamine, 1984)&lt;/DisplayText&gt;&lt;record&gt;&lt;rec-number&gt;137&lt;/rec-number&gt;&lt;foreign-keys&gt;&lt;key app="EN" db-id="wsxxr5d9cet59beefepxsfs5sxs9fvxrdrdr" timestamp="1516888386"&gt;137&lt;/key&gt;&lt;/foreign-keys&gt;&lt;ref-type name="Journal Article"&gt;17&lt;/ref-type&gt;&lt;contributors&gt;&lt;authors&gt;&lt;author&gt;Churchward, G.&lt;/author&gt;&lt;author&gt;Belin, D.&lt;/author&gt;&lt;author&gt;Nagamine, Y.&lt;/author&gt;&lt;/authors&gt;&lt;/contributors&gt;&lt;titles&gt;&lt;title&gt;A pSC101-derived plasmid which shows no sequence homology to other commonly used cloning vectors&lt;/title&gt;&lt;secondary-title&gt;Gene&lt;/secondary-title&gt;&lt;/titles&gt;&lt;periodical&gt;&lt;full-title&gt;Gene&lt;/full-title&gt;&lt;/periodical&gt;&lt;pages&gt;165-71&lt;/pages&gt;&lt;volume&gt;31&lt;/volume&gt;&lt;number&gt;1-3&lt;/number&gt;&lt;keywords&gt;&lt;keyword&gt;Animals&lt;/keyword&gt;&lt;keyword&gt;Bacteriophage lambda/genetics&lt;/keyword&gt;&lt;keyword&gt;Cloning, Molecular&lt;/keyword&gt;&lt;keyword&gt;DNA Restriction Enzymes&lt;/keyword&gt;&lt;keyword&gt;DNA, Bacterial/analysis&lt;/keyword&gt;&lt;keyword&gt;DNA, Recombinant/analysis&lt;/keyword&gt;&lt;keyword&gt;Escherichia coli/genetics&lt;/keyword&gt;&lt;keyword&gt;*Genetic Vectors&lt;/keyword&gt;&lt;keyword&gt;Mice&lt;/keyword&gt;&lt;keyword&gt;Nucleic Acid Hybridization&lt;/keyword&gt;&lt;keyword&gt;*Plasmids&lt;/keyword&gt;&lt;keyword&gt;Swine&lt;/keyword&gt;&lt;keyword&gt;Urokinase-Type Plasminogen Activator/genetics&lt;/keyword&gt;&lt;/keywords&gt;&lt;dates&gt;&lt;year&gt;1984&lt;/year&gt;&lt;pub-dates&gt;&lt;date&gt;Nov&lt;/date&gt;&lt;/pub-dates&gt;&lt;/dates&gt;&lt;isbn&gt;0378-1119 (Print)&amp;#xD;0378-1119 (Linking)&lt;/isbn&gt;&lt;accession-num&gt;6098521&lt;/accession-num&gt;&lt;urls&gt;&lt;related-urls&gt;&lt;url&gt;https://www.ncbi.nlm.nih.gov/pubmed/6098521&lt;/url&gt;&lt;/related-urls&gt;&lt;/urls&gt;&lt;/record&gt;&lt;/Cite&gt;&lt;/EndNote&gt;</w:instrText>
            </w:r>
            <w:r w:rsidR="00A630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separate"/>
            </w:r>
            <w:r w:rsidR="00BE4DA9">
              <w:rPr>
                <w:rFonts w:ascii="Calibri" w:eastAsia="Times New Roman" w:hAnsi="Calibri" w:cs="Times New Roman"/>
                <w:noProof/>
                <w:color w:val="000000"/>
                <w:sz w:val="20"/>
                <w:szCs w:val="20"/>
                <w:lang w:eastAsia="en-AU"/>
              </w:rPr>
              <w:t>(Churchward, Belin, &amp; Nagamine, 1984)</w:t>
            </w:r>
            <w:r w:rsidR="00A630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A216A0" w:rsidRPr="0003468F" w14:paraId="7FE3CAE4" w14:textId="4ABDC03C" w:rsidTr="00A216A0">
        <w:trPr>
          <w:trHeight w:val="300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1AFA" w14:textId="77777777" w:rsidR="00A216A0" w:rsidRPr="0003468F" w:rsidRDefault="00A216A0" w:rsidP="000346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FB3E6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G002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588B" w14:textId="3805014C" w:rsidR="00A216A0" w:rsidRPr="0003468F" w:rsidRDefault="00A216A0" w:rsidP="00A21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onst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6806F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mKate2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2AC1B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JM1071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E7DFA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06F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mKate2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cloned between </w:t>
            </w:r>
            <w:r w:rsidRPr="0065712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Nde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/</w:t>
            </w:r>
            <w:r w:rsidRPr="0065712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Xba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I and expressed from native </w:t>
            </w:r>
            <w:r w:rsidRPr="0065712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recA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RBS 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849ED4" w14:textId="75E4E2E8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his work</w:t>
            </w:r>
          </w:p>
        </w:tc>
      </w:tr>
      <w:tr w:rsidR="00A216A0" w:rsidRPr="0003468F" w14:paraId="737EEB94" w14:textId="36CE0D79" w:rsidTr="00A216A0">
        <w:trPr>
          <w:trHeight w:val="300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B7C52" w14:textId="77777777" w:rsidR="00A216A0" w:rsidRPr="0003468F" w:rsidRDefault="00A216A0" w:rsidP="000346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D3A6B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G004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6F28A" w14:textId="13DDB29B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G353C-</w:t>
            </w:r>
            <w:r w:rsidRPr="006806F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mKate2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35F89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JM1071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B1D46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06F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mKate2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cloned between </w:t>
            </w:r>
            <w:r w:rsidRPr="0065712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Nde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/</w:t>
            </w:r>
            <w:r w:rsidRPr="0065712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Xba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I and expressed from mutant </w:t>
            </w:r>
            <w:r w:rsidRPr="006806F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recA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RBS 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E7A883" w14:textId="630E31E2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his work</w:t>
            </w:r>
          </w:p>
        </w:tc>
      </w:tr>
      <w:tr w:rsidR="00A216A0" w:rsidRPr="0003468F" w14:paraId="38B8E01A" w14:textId="67385CFD" w:rsidTr="00A216A0">
        <w:trPr>
          <w:trHeight w:val="300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09535" w14:textId="77777777" w:rsidR="00A216A0" w:rsidRPr="0003468F" w:rsidRDefault="00A216A0" w:rsidP="000346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9099D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G009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2B370" w14:textId="06393815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9CA3" w14:textId="07205AA9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  <w:r w:rsidR="008234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BAD-myc-HisB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62DD4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5446F9" w14:textId="48A4B1B8" w:rsidR="00A216A0" w:rsidRPr="0003468F" w:rsidRDefault="008234A3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oolman Lab</w:t>
            </w:r>
          </w:p>
        </w:tc>
      </w:tr>
      <w:tr w:rsidR="00A216A0" w:rsidRPr="0003468F" w14:paraId="003CCA88" w14:textId="5433C254" w:rsidTr="00A216A0">
        <w:trPr>
          <w:trHeight w:val="300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273B" w14:textId="77777777" w:rsidR="00A216A0" w:rsidRPr="0003468F" w:rsidRDefault="00A216A0" w:rsidP="000346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B77C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G043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EDA99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BAD-S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51586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BAD-myc-HisB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FFB69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FRT-Kan-FRT from pEAW507 was cloned into pBAD-myc-HisB between </w:t>
            </w:r>
            <w:r w:rsidRPr="0065712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Nco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/</w:t>
            </w:r>
            <w:r w:rsidRPr="0065712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Sal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B304BA" w14:textId="3D4A9BD0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his work</w:t>
            </w:r>
          </w:p>
        </w:tc>
      </w:tr>
      <w:tr w:rsidR="00A216A0" w:rsidRPr="0003468F" w14:paraId="1328E700" w14:textId="4EC94935" w:rsidTr="00A216A0">
        <w:trPr>
          <w:trHeight w:val="300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7FA6" w14:textId="77777777" w:rsidR="00A216A0" w:rsidRPr="0003468F" w:rsidRDefault="00A216A0" w:rsidP="000346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7DEA5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G064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531E9" w14:textId="187BA1EC" w:rsidR="00A216A0" w:rsidRPr="0003468F" w:rsidRDefault="00A216A0" w:rsidP="00E36A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BAD-</w:t>
            </w:r>
            <w:r w:rsidRPr="006806F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Y</w:t>
            </w:r>
            <w:r w:rsidR="00E36A78" w:rsidRPr="006806F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P</w:t>
            </w:r>
            <w:r w:rsidRPr="006806F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et-</w:t>
            </w:r>
            <w:r w:rsidR="006806F9" w:rsidRPr="006806F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mc</w:t>
            </w:r>
            <w:r w:rsidR="001B7E2B" w:rsidRPr="006806F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8ACE8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G043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99729" w14:textId="101B987E" w:rsidR="00A216A0" w:rsidRPr="0003468F" w:rsidRDefault="00A216A0" w:rsidP="006806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06F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YPet-m</w:t>
            </w:r>
            <w:r w:rsidR="006806F9" w:rsidRPr="006806F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c</w:t>
            </w:r>
            <w:r w:rsidRPr="006806F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I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cloned into pBAD-S between </w:t>
            </w:r>
            <w:r w:rsidRPr="0065712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Not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/</w:t>
            </w:r>
            <w:r w:rsidRPr="0065712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Apa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0A56D7" w14:textId="0F63EEF3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his work</w:t>
            </w:r>
          </w:p>
        </w:tc>
      </w:tr>
      <w:tr w:rsidR="00A216A0" w:rsidRPr="0003468F" w14:paraId="67547D16" w14:textId="76B22EC0" w:rsidTr="00A216A0">
        <w:trPr>
          <w:trHeight w:val="300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29C15" w14:textId="77777777" w:rsidR="00A216A0" w:rsidRPr="0003468F" w:rsidRDefault="00A216A0" w:rsidP="000346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A8421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G074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BD02A" w14:textId="621D7F78" w:rsidR="00A216A0" w:rsidRPr="0003468F" w:rsidRDefault="00A216A0" w:rsidP="006806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BAD-S-</w:t>
            </w:r>
            <w:r w:rsidRPr="006806F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m</w:t>
            </w:r>
            <w:r w:rsidR="006806F9" w:rsidRPr="006806F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c</w:t>
            </w:r>
            <w:r w:rsidRPr="006806F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D9D7E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G043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DE705" w14:textId="71F70EF1" w:rsidR="00A216A0" w:rsidRPr="0003468F" w:rsidRDefault="00A216A0" w:rsidP="006806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06F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m</w:t>
            </w:r>
            <w:r w:rsidR="006806F9" w:rsidRPr="006806F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c</w:t>
            </w:r>
            <w:r w:rsidRPr="006806F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I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cloned into pHG043 between </w:t>
            </w:r>
            <w:r w:rsidRPr="0065712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Not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/</w:t>
            </w:r>
            <w:r w:rsidRPr="0065712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Apa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B861E1" w14:textId="509D24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his work</w:t>
            </w:r>
          </w:p>
        </w:tc>
      </w:tr>
      <w:tr w:rsidR="00A216A0" w:rsidRPr="0003468F" w14:paraId="079FADF5" w14:textId="388FBE65" w:rsidTr="00A216A0">
        <w:trPr>
          <w:trHeight w:val="300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9FC4" w14:textId="77777777" w:rsidR="00A216A0" w:rsidRPr="0003468F" w:rsidRDefault="00A216A0" w:rsidP="000346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0F5D3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G076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36E67" w14:textId="057E5222" w:rsidR="00A216A0" w:rsidRPr="0003468F" w:rsidRDefault="00A216A0" w:rsidP="006806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BAD-</w:t>
            </w:r>
            <w:r w:rsidRPr="006806F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PAmCherry-</w:t>
            </w:r>
            <w:r w:rsidR="001B7E2B" w:rsidRPr="006806F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m</w:t>
            </w:r>
            <w:r w:rsidR="006806F9" w:rsidRPr="006806F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c</w:t>
            </w:r>
            <w:r w:rsidR="001B7E2B" w:rsidRPr="006806F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3B97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G043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4AD0E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5712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Xba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 digest to remove FRT-Kan-FRT cassette from pHG080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87F15E" w14:textId="0C9B1066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his work</w:t>
            </w:r>
          </w:p>
        </w:tc>
      </w:tr>
      <w:tr w:rsidR="00A216A0" w:rsidRPr="0003468F" w14:paraId="6D01996B" w14:textId="6343AAB1" w:rsidTr="00A216A0">
        <w:trPr>
          <w:trHeight w:val="300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14881" w14:textId="77777777" w:rsidR="00A216A0" w:rsidRPr="0003468F" w:rsidRDefault="00A216A0" w:rsidP="000346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2EB1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G080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70E1F" w14:textId="6FBEC22B" w:rsidR="00A216A0" w:rsidRPr="0003468F" w:rsidRDefault="00A216A0" w:rsidP="004F26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BAD-S-</w:t>
            </w:r>
            <w:r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PAmCherry-</w:t>
            </w:r>
            <w:r w:rsidR="001B7E2B"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m</w:t>
            </w:r>
            <w:r w:rsid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c</w:t>
            </w:r>
            <w:r w:rsidR="001B7E2B"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5A296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G043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344C2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 xml:space="preserve">PAmCherry1 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cloned between </w:t>
            </w:r>
            <w:r w:rsidRPr="0065712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Not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/</w:t>
            </w:r>
            <w:r w:rsidRPr="0065712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Pst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 in pHG064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F838C5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A216A0" w:rsidRPr="0003468F" w14:paraId="67635F3C" w14:textId="0EA6A9B2" w:rsidTr="00A216A0">
        <w:trPr>
          <w:trHeight w:val="300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7A0FE" w14:textId="77777777" w:rsidR="00A216A0" w:rsidRPr="0003468F" w:rsidRDefault="00A216A0" w:rsidP="000346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82BAF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G081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09257" w14:textId="414E476E" w:rsidR="00A216A0" w:rsidRPr="0003468F" w:rsidRDefault="00A216A0" w:rsidP="004F26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BAD-</w:t>
            </w:r>
            <w:r w:rsidR="001B7E2B"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m</w:t>
            </w:r>
            <w:r w:rsid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c</w:t>
            </w:r>
            <w:r w:rsidR="001B7E2B"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B1589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G043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130A1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5712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Xba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 digest to remove FRT-Kan-FRT cassette from pHG074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C8DA1F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A216A0" w:rsidRPr="0003468F" w14:paraId="3BD7D9AE" w14:textId="7664A389" w:rsidTr="00A216A0">
        <w:trPr>
          <w:trHeight w:val="300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7D53" w14:textId="77777777" w:rsidR="00A216A0" w:rsidRPr="0003468F" w:rsidRDefault="00A216A0" w:rsidP="000346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lastRenderedPageBreak/>
              <w:t>11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9D503" w14:textId="61627524" w:rsidR="00A216A0" w:rsidRPr="0003468F" w:rsidRDefault="00E36A78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UA66-gfp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D913C" w14:textId="3701257A" w:rsidR="00A216A0" w:rsidRPr="00A0013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A0013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gfp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66AB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19398" w14:textId="77777777" w:rsidR="00A216A0" w:rsidRPr="00880286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88028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gfpmut2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E2BB87" w14:textId="2E67DE0F" w:rsidR="00A216A0" w:rsidRPr="0003468F" w:rsidRDefault="008234A3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lon Lab</w:t>
            </w:r>
          </w:p>
        </w:tc>
      </w:tr>
      <w:tr w:rsidR="00A216A0" w:rsidRPr="0003468F" w14:paraId="600AA870" w14:textId="4E40EE27" w:rsidTr="00A216A0">
        <w:trPr>
          <w:trHeight w:val="493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A92C" w14:textId="77777777" w:rsidR="00A216A0" w:rsidRPr="0003468F" w:rsidRDefault="00A216A0" w:rsidP="000346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E954" w14:textId="0756FE83" w:rsidR="00A216A0" w:rsidRPr="0003468F" w:rsidRDefault="00E36A78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UA139-sulAp-gfp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82E62" w14:textId="7755F0FA" w:rsidR="00A216A0" w:rsidRPr="00A0013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A0013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sulAp-gfp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82A9C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CCBFF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gfpmut2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under </w:t>
            </w:r>
            <w:r w:rsidRPr="0065712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sulA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promoter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FD2C48" w14:textId="19CAED0B" w:rsidR="00A216A0" w:rsidRPr="0003468F" w:rsidRDefault="008234A3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lon Lab</w:t>
            </w:r>
          </w:p>
        </w:tc>
      </w:tr>
      <w:tr w:rsidR="00A216A0" w:rsidRPr="0003468F" w14:paraId="2CB44FE8" w14:textId="2A987F07" w:rsidTr="00A216A0">
        <w:trPr>
          <w:trHeight w:val="493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C1A5B" w14:textId="57D3391E" w:rsidR="00A216A0" w:rsidRPr="0003468F" w:rsidRDefault="00A216A0" w:rsidP="000346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BE981" w14:textId="096D8E9E" w:rsidR="00A216A0" w:rsidRPr="0003468F" w:rsidRDefault="00E36A78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UA66-recAp-gfp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9C88A" w14:textId="1C84AEDC" w:rsidR="00A216A0" w:rsidRPr="0003468F" w:rsidRDefault="00E36A78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</w:t>
            </w:r>
            <w:r w:rsidR="003E03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</w:t>
            </w:r>
            <w:r w:rsidR="00A216A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cAp-gfp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F2556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8077E" w14:textId="0AA44ECF" w:rsidR="00A216A0" w:rsidRPr="0003468F" w:rsidRDefault="004F2606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g</w:t>
            </w:r>
            <w:r w:rsidR="00A216A0"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fpmut2</w:t>
            </w:r>
            <w:r w:rsidR="00A216A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under </w:t>
            </w:r>
            <w:r w:rsidR="00A216A0" w:rsidRPr="0065712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recA</w:t>
            </w:r>
            <w:r w:rsidR="00A216A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promoter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4E0436" w14:textId="0AEF1FD1" w:rsidR="00A216A0" w:rsidRDefault="00E36A78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lon lab</w:t>
            </w:r>
          </w:p>
        </w:tc>
      </w:tr>
      <w:tr w:rsidR="00A216A0" w:rsidRPr="0003468F" w14:paraId="5A10E829" w14:textId="47046F32" w:rsidTr="00A216A0">
        <w:trPr>
          <w:trHeight w:val="300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CB060" w14:textId="7F3B217B" w:rsidR="00A216A0" w:rsidRPr="0003468F" w:rsidRDefault="00A216A0" w:rsidP="000346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71017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G087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12B8E" w14:textId="001A5A2D" w:rsidR="00A216A0" w:rsidRPr="0003468F" w:rsidRDefault="00A216A0" w:rsidP="004F26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BAD-</w:t>
            </w:r>
            <w:r w:rsidR="004F2606"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YP</w:t>
            </w:r>
            <w:r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et-</w:t>
            </w:r>
            <w:r w:rsidR="001B7E2B"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m</w:t>
            </w:r>
            <w:r w:rsidR="004F2606"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c</w:t>
            </w:r>
            <w:r w:rsidR="001B7E2B"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0C152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G064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C1225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5712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Xba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 digest to remove FRT-Kan-FRT cassette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2ABA5E" w14:textId="790C3FF5" w:rsidR="00A216A0" w:rsidRPr="0003468F" w:rsidRDefault="00E36A78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his work</w:t>
            </w:r>
          </w:p>
        </w:tc>
      </w:tr>
      <w:tr w:rsidR="00A216A0" w:rsidRPr="0003468F" w14:paraId="4859DA9E" w14:textId="523C5C86" w:rsidTr="00A216A0">
        <w:trPr>
          <w:trHeight w:val="300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5B1D" w14:textId="7C8DDAD2" w:rsidR="00A216A0" w:rsidRPr="0003468F" w:rsidRDefault="00A216A0" w:rsidP="000346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48CC" w14:textId="2F3ABB1F" w:rsidR="00A216A0" w:rsidRPr="0003468F" w:rsidRDefault="001B6EFE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G102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864BF" w14:textId="68BC325E" w:rsidR="00A216A0" w:rsidRPr="0003468F" w:rsidRDefault="00A216A0" w:rsidP="004F26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ET</w:t>
            </w:r>
            <w:r w:rsidR="004F26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CS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</w:t>
            </w:r>
            <w:r w:rsidR="004F26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  <w:r w:rsidR="004F2606"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mc</w:t>
            </w:r>
            <w:r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B46D" w14:textId="7B5ED1D4" w:rsidR="00A216A0" w:rsidRPr="0003468F" w:rsidRDefault="00A216A0" w:rsidP="00A216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ET MCSI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9979B" w14:textId="6D144B58" w:rsidR="00A216A0" w:rsidRPr="0003468F" w:rsidRDefault="00A216A0" w:rsidP="004F26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m</w:t>
            </w:r>
            <w:r w:rsidR="004F2606"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c</w:t>
            </w:r>
            <w:r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I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cloned into pETMCSIII between </w:t>
            </w:r>
            <w:r w:rsidRPr="0065712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Nde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/</w:t>
            </w:r>
            <w:r w:rsidRPr="0065712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Eco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I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B6593E" w14:textId="13D6C4D8" w:rsidR="00A216A0" w:rsidRPr="0003468F" w:rsidRDefault="00E36A78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his work</w:t>
            </w:r>
          </w:p>
        </w:tc>
      </w:tr>
      <w:tr w:rsidR="00A216A0" w:rsidRPr="0003468F" w14:paraId="5C567097" w14:textId="1E8A9430" w:rsidTr="00A216A0">
        <w:trPr>
          <w:trHeight w:val="300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B9EA" w14:textId="229C6370" w:rsidR="00A216A0" w:rsidRPr="0003468F" w:rsidRDefault="00A216A0" w:rsidP="000346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09AB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G101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8BFC8" w14:textId="34C6AA6D" w:rsidR="00A216A0" w:rsidRPr="0003468F" w:rsidRDefault="00A216A0" w:rsidP="004F26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T</w:t>
            </w:r>
            <w:r w:rsidR="004F260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CS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Y</w:t>
            </w:r>
            <w:r w:rsidR="004F2606"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P</w:t>
            </w:r>
            <w:r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et-</w:t>
            </w:r>
            <w:r w:rsidR="001B7E2B"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m</w:t>
            </w:r>
            <w:r w:rsidR="004F2606"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c</w:t>
            </w:r>
            <w:r w:rsidR="001B7E2B"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2539E" w14:textId="2F05584A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T MCSI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298A3" w14:textId="0BDB2D24" w:rsidR="00A216A0" w:rsidRPr="0003468F" w:rsidRDefault="00A216A0" w:rsidP="004F26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YPet-m</w:t>
            </w:r>
            <w:r w:rsid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c</w:t>
            </w:r>
            <w:r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I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cloned into pETMCSIII between </w:t>
            </w:r>
            <w:r w:rsidRPr="0065712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Nde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/</w:t>
            </w:r>
            <w:r w:rsidRPr="0065712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Eco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I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63C83C" w14:textId="71590612" w:rsidR="00A216A0" w:rsidRPr="0003468F" w:rsidRDefault="00E36A78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his work</w:t>
            </w:r>
          </w:p>
        </w:tc>
      </w:tr>
      <w:tr w:rsidR="00A216A0" w:rsidRPr="0003468F" w14:paraId="4C6C8D65" w14:textId="200574A0" w:rsidTr="00A216A0">
        <w:trPr>
          <w:trHeight w:val="300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A46B7" w14:textId="6DCADAA9" w:rsidR="00A216A0" w:rsidRPr="0003468F" w:rsidRDefault="00A216A0" w:rsidP="000346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CFF8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G115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22FBE" w14:textId="71B3E5BA" w:rsidR="00A216A0" w:rsidRPr="0003468F" w:rsidRDefault="00A216A0" w:rsidP="004F26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ND706-</w:t>
            </w:r>
            <w:r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PAmCherry(R202H)-m</w:t>
            </w:r>
            <w:r w:rsid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c</w:t>
            </w:r>
            <w:r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4CEA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ND706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1F2CD" w14:textId="47007D81" w:rsidR="00A216A0" w:rsidRPr="0003468F" w:rsidRDefault="00A216A0" w:rsidP="004F26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PAmCherry-m</w:t>
            </w:r>
            <w:r w:rsid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c</w:t>
            </w:r>
            <w:r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I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cloned into pETMCSIII between </w:t>
            </w:r>
            <w:r w:rsidRPr="0065712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Nde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/</w:t>
            </w:r>
            <w:r w:rsidRPr="0065712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Eco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I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57D4E7" w14:textId="10841FE4" w:rsidR="00A216A0" w:rsidRPr="0003468F" w:rsidRDefault="00E36A78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his work</w:t>
            </w:r>
          </w:p>
        </w:tc>
      </w:tr>
      <w:tr w:rsidR="00A216A0" w:rsidRPr="0003468F" w14:paraId="75163A02" w14:textId="208F4CEE" w:rsidTr="00CF497D">
        <w:trPr>
          <w:trHeight w:val="300"/>
        </w:trPr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3D3F" w14:textId="4400139A" w:rsidR="00A216A0" w:rsidRPr="0003468F" w:rsidRDefault="00A216A0" w:rsidP="000346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F86C1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G133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19778" w14:textId="447BEF54" w:rsidR="00A216A0" w:rsidRPr="0003468F" w:rsidRDefault="00A216A0" w:rsidP="004F26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G353C-</w:t>
            </w:r>
            <w:r w:rsidR="004F2606"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r</w:t>
            </w:r>
            <w:r w:rsidR="001B7E2B"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ecA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AC16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JM1071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A095F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5712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recA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cloned in pHG004 between </w:t>
            </w:r>
            <w:r w:rsidRPr="0065712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Nde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/</w:t>
            </w:r>
            <w:r w:rsidRPr="0065712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Xba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8703FA" w14:textId="110541ED" w:rsidR="00A216A0" w:rsidRPr="0003468F" w:rsidRDefault="00E36A78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his work</w:t>
            </w:r>
          </w:p>
        </w:tc>
      </w:tr>
      <w:tr w:rsidR="00A216A0" w:rsidRPr="0003468F" w14:paraId="0E3E019C" w14:textId="3AB06C88" w:rsidTr="00CF497D">
        <w:trPr>
          <w:trHeight w:val="300"/>
        </w:trPr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426B" w14:textId="132EC672" w:rsidR="00A216A0" w:rsidRPr="0003468F" w:rsidRDefault="00A216A0" w:rsidP="000346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CE375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G134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EB839" w14:textId="4C5CC699" w:rsidR="00A216A0" w:rsidRPr="0003468F" w:rsidRDefault="00A216A0" w:rsidP="004F26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Const-</w:t>
            </w:r>
            <w:r w:rsid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r</w:t>
            </w:r>
            <w:r w:rsidR="001B7E2B"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ecA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4FCE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JM1071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46CC7" w14:textId="77777777" w:rsidR="00A216A0" w:rsidRPr="0003468F" w:rsidRDefault="00A216A0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5712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recA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cloned in pJM1071 between </w:t>
            </w:r>
            <w:r w:rsidRPr="0065712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Nde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/</w:t>
            </w:r>
            <w:r w:rsidRPr="0065712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Xba</w:t>
            </w:r>
            <w:r w:rsidRPr="000346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4067AA" w14:textId="1420F3FE" w:rsidR="00A216A0" w:rsidRPr="0003468F" w:rsidRDefault="00E36A78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his work</w:t>
            </w:r>
          </w:p>
        </w:tc>
      </w:tr>
      <w:tr w:rsidR="00CF497D" w:rsidRPr="0003468F" w14:paraId="07A44791" w14:textId="77777777" w:rsidTr="00CF497D">
        <w:trPr>
          <w:trHeight w:val="300"/>
        </w:trPr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343D0" w14:textId="31D02093" w:rsidR="00CF497D" w:rsidRDefault="00CF497D" w:rsidP="0003468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D74FB" w14:textId="281332CB" w:rsidR="00CF497D" w:rsidRPr="0003468F" w:rsidRDefault="00CF497D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EAW846</w:t>
            </w:r>
          </w:p>
        </w:tc>
        <w:tc>
          <w:tcPr>
            <w:tcW w:w="1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D82AB" w14:textId="28F1601A" w:rsidR="00CF497D" w:rsidRPr="0003468F" w:rsidRDefault="00CF497D" w:rsidP="004F26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BAD-</w:t>
            </w:r>
            <w:r w:rsidR="004F2606"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d</w:t>
            </w:r>
            <w:r w:rsidR="001B7E2B"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inI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AD0E2" w14:textId="120AE2C0" w:rsidR="00CF497D" w:rsidRPr="0003468F" w:rsidRDefault="00CF497D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BAD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C4432" w14:textId="6854EEC4" w:rsidR="00CF497D" w:rsidRPr="004F2606" w:rsidRDefault="00CF497D" w:rsidP="0003468F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</w:pPr>
            <w:r w:rsidRPr="004F260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eastAsia="en-AU"/>
              </w:rPr>
              <w:t>dinI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A100B0" w14:textId="5DDCC0CD" w:rsidR="00CF497D" w:rsidRPr="0003468F" w:rsidRDefault="00CF497D" w:rsidP="000346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his work</w:t>
            </w:r>
          </w:p>
        </w:tc>
      </w:tr>
    </w:tbl>
    <w:p w14:paraId="0BAB94B5" w14:textId="77777777" w:rsidR="00883F4C" w:rsidRDefault="00883F4C" w:rsidP="008306C3">
      <w:pPr>
        <w:jc w:val="both"/>
        <w:rPr>
          <w:sz w:val="20"/>
          <w:szCs w:val="20"/>
        </w:rPr>
      </w:pPr>
    </w:p>
    <w:p w14:paraId="051D92C7" w14:textId="77777777" w:rsidR="00037A28" w:rsidRDefault="00037A28">
      <w:pPr>
        <w:rPr>
          <w:rFonts w:eastAsiaTheme="majorEastAsia" w:cstheme="majorBidi"/>
          <w:b/>
          <w:color w:val="000000" w:themeColor="text1"/>
          <w:sz w:val="20"/>
          <w:szCs w:val="20"/>
        </w:rPr>
      </w:pPr>
      <w:r>
        <w:rPr>
          <w:sz w:val="20"/>
          <w:szCs w:val="20"/>
        </w:rPr>
        <w:br w:type="page"/>
      </w:r>
    </w:p>
    <w:p w14:paraId="0829D048" w14:textId="764CF9A6" w:rsidR="00037A28" w:rsidRPr="00474B6C" w:rsidRDefault="00037A28" w:rsidP="00474B6C">
      <w:pPr>
        <w:pStyle w:val="Heading1"/>
      </w:pPr>
      <w:bookmarkStart w:id="2" w:name="_Toc528660927"/>
      <w:r w:rsidRPr="00474B6C">
        <w:lastRenderedPageBreak/>
        <w:t>Supplemental table</w:t>
      </w:r>
      <w:r w:rsidR="00452D27">
        <w:t xml:space="preserve"> 2</w:t>
      </w:r>
      <w:r w:rsidRPr="00474B6C">
        <w:t>: List of strains used in this</w:t>
      </w:r>
      <w:r w:rsidR="00101981" w:rsidRPr="00474B6C">
        <w:t xml:space="preserve"> study</w:t>
      </w:r>
      <w:bookmarkEnd w:id="2"/>
      <w:r w:rsidRPr="00474B6C">
        <w:t xml:space="preserve"> </w:t>
      </w:r>
    </w:p>
    <w:tbl>
      <w:tblPr>
        <w:tblStyle w:val="TableGrid"/>
        <w:tblW w:w="9432" w:type="dxa"/>
        <w:tblLook w:val="04A0" w:firstRow="1" w:lastRow="0" w:firstColumn="1" w:lastColumn="0" w:noHBand="0" w:noVBand="1"/>
      </w:tblPr>
      <w:tblGrid>
        <w:gridCol w:w="999"/>
        <w:gridCol w:w="1055"/>
        <w:gridCol w:w="1356"/>
        <w:gridCol w:w="1830"/>
        <w:gridCol w:w="1843"/>
        <w:gridCol w:w="1187"/>
        <w:gridCol w:w="1411"/>
      </w:tblGrid>
      <w:tr w:rsidR="00780D71" w:rsidRPr="00745580" w14:paraId="69CADC52" w14:textId="77777777" w:rsidTr="00780D71">
        <w:trPr>
          <w:trHeight w:val="315"/>
        </w:trPr>
        <w:tc>
          <w:tcPr>
            <w:tcW w:w="999" w:type="dxa"/>
            <w:noWrap/>
            <w:hideMark/>
          </w:tcPr>
          <w:p w14:paraId="4727FDBF" w14:textId="77777777" w:rsidR="00780D71" w:rsidRPr="00745580" w:rsidRDefault="00780D71" w:rsidP="00A8181F">
            <w:pPr>
              <w:jc w:val="both"/>
              <w:rPr>
                <w:b/>
                <w:bCs/>
                <w:sz w:val="20"/>
                <w:szCs w:val="20"/>
              </w:rPr>
            </w:pPr>
            <w:r w:rsidRPr="00745580">
              <w:rPr>
                <w:b/>
                <w:bCs/>
                <w:sz w:val="20"/>
                <w:szCs w:val="20"/>
              </w:rPr>
              <w:t>Strain Name</w:t>
            </w:r>
          </w:p>
        </w:tc>
        <w:tc>
          <w:tcPr>
            <w:tcW w:w="1055" w:type="dxa"/>
            <w:noWrap/>
            <w:hideMark/>
          </w:tcPr>
          <w:p w14:paraId="643E6CF0" w14:textId="77777777" w:rsidR="00780D71" w:rsidRPr="00745580" w:rsidRDefault="00780D71" w:rsidP="00A8181F">
            <w:pPr>
              <w:jc w:val="both"/>
              <w:rPr>
                <w:b/>
                <w:bCs/>
                <w:sz w:val="20"/>
                <w:szCs w:val="20"/>
              </w:rPr>
            </w:pPr>
            <w:r w:rsidRPr="00745580">
              <w:rPr>
                <w:b/>
                <w:bCs/>
                <w:sz w:val="20"/>
                <w:szCs w:val="20"/>
              </w:rPr>
              <w:t>Parent strain</w:t>
            </w:r>
          </w:p>
        </w:tc>
        <w:tc>
          <w:tcPr>
            <w:tcW w:w="1356" w:type="dxa"/>
            <w:noWrap/>
            <w:hideMark/>
          </w:tcPr>
          <w:p w14:paraId="49E62A40" w14:textId="77777777" w:rsidR="00780D71" w:rsidRPr="00745580" w:rsidRDefault="00780D71" w:rsidP="00A8181F">
            <w:pPr>
              <w:jc w:val="both"/>
              <w:rPr>
                <w:b/>
                <w:bCs/>
                <w:sz w:val="20"/>
                <w:szCs w:val="20"/>
              </w:rPr>
            </w:pPr>
            <w:r w:rsidRPr="00745580">
              <w:rPr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830" w:type="dxa"/>
            <w:noWrap/>
            <w:hideMark/>
          </w:tcPr>
          <w:p w14:paraId="1DEFA4C8" w14:textId="54C438EB" w:rsidR="00780D71" w:rsidRPr="00745580" w:rsidRDefault="00780D71" w:rsidP="00A8181F">
            <w:pPr>
              <w:jc w:val="both"/>
              <w:rPr>
                <w:b/>
                <w:bCs/>
                <w:sz w:val="20"/>
                <w:szCs w:val="20"/>
              </w:rPr>
            </w:pPr>
            <w:r w:rsidRPr="00745580">
              <w:rPr>
                <w:b/>
                <w:bCs/>
                <w:sz w:val="20"/>
                <w:szCs w:val="20"/>
              </w:rPr>
              <w:t>Plasmid</w:t>
            </w:r>
            <w:r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843" w:type="dxa"/>
            <w:noWrap/>
            <w:hideMark/>
          </w:tcPr>
          <w:p w14:paraId="0D9143BB" w14:textId="77777777" w:rsidR="00780D71" w:rsidRPr="00745580" w:rsidRDefault="00780D71" w:rsidP="00A8181F">
            <w:pPr>
              <w:jc w:val="both"/>
              <w:rPr>
                <w:b/>
                <w:bCs/>
                <w:sz w:val="20"/>
                <w:szCs w:val="20"/>
              </w:rPr>
            </w:pPr>
            <w:r w:rsidRPr="00745580"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938" w:type="dxa"/>
          </w:tcPr>
          <w:p w14:paraId="61A5840D" w14:textId="70AFCA6F" w:rsidR="00780D71" w:rsidRPr="00745580" w:rsidRDefault="00780D71" w:rsidP="00A8181F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sed in Figure</w:t>
            </w:r>
          </w:p>
        </w:tc>
        <w:tc>
          <w:tcPr>
            <w:tcW w:w="1411" w:type="dxa"/>
            <w:noWrap/>
            <w:hideMark/>
          </w:tcPr>
          <w:p w14:paraId="18E023D2" w14:textId="77967222" w:rsidR="00780D71" w:rsidRPr="00745580" w:rsidRDefault="00780D71" w:rsidP="00A8181F">
            <w:pPr>
              <w:jc w:val="both"/>
              <w:rPr>
                <w:b/>
                <w:bCs/>
                <w:sz w:val="20"/>
                <w:szCs w:val="20"/>
              </w:rPr>
            </w:pPr>
            <w:r w:rsidRPr="00745580">
              <w:rPr>
                <w:b/>
                <w:bCs/>
                <w:sz w:val="20"/>
                <w:szCs w:val="20"/>
              </w:rPr>
              <w:t>Source</w:t>
            </w:r>
          </w:p>
        </w:tc>
      </w:tr>
      <w:tr w:rsidR="00505245" w:rsidRPr="00745580" w14:paraId="141F40CC" w14:textId="77777777" w:rsidTr="00780D71">
        <w:trPr>
          <w:trHeight w:val="315"/>
        </w:trPr>
        <w:tc>
          <w:tcPr>
            <w:tcW w:w="999" w:type="dxa"/>
            <w:noWrap/>
          </w:tcPr>
          <w:p w14:paraId="5481BBD9" w14:textId="29FE46BF" w:rsidR="00505245" w:rsidRPr="00505245" w:rsidRDefault="00505245" w:rsidP="00A8181F">
            <w:pPr>
              <w:jc w:val="both"/>
              <w:rPr>
                <w:bCs/>
                <w:sz w:val="20"/>
                <w:szCs w:val="20"/>
              </w:rPr>
            </w:pPr>
            <w:r w:rsidRPr="00505245">
              <w:rPr>
                <w:bCs/>
                <w:sz w:val="20"/>
                <w:szCs w:val="20"/>
              </w:rPr>
              <w:t>HG001</w:t>
            </w:r>
          </w:p>
        </w:tc>
        <w:tc>
          <w:tcPr>
            <w:tcW w:w="1055" w:type="dxa"/>
            <w:noWrap/>
          </w:tcPr>
          <w:p w14:paraId="10105E88" w14:textId="116331F2" w:rsidR="00505245" w:rsidRPr="00505245" w:rsidRDefault="00505245" w:rsidP="00A8181F">
            <w:pPr>
              <w:jc w:val="both"/>
              <w:rPr>
                <w:bCs/>
                <w:sz w:val="20"/>
                <w:szCs w:val="20"/>
              </w:rPr>
            </w:pPr>
            <w:r w:rsidRPr="00505245">
              <w:rPr>
                <w:bCs/>
                <w:sz w:val="20"/>
                <w:szCs w:val="20"/>
              </w:rPr>
              <w:t>MG1655</w:t>
            </w:r>
          </w:p>
        </w:tc>
        <w:tc>
          <w:tcPr>
            <w:tcW w:w="1356" w:type="dxa"/>
            <w:noWrap/>
          </w:tcPr>
          <w:p w14:paraId="5F07540E" w14:textId="77777777" w:rsidR="00505245" w:rsidRPr="00505245" w:rsidRDefault="00505245" w:rsidP="00A8181F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30" w:type="dxa"/>
            <w:noWrap/>
          </w:tcPr>
          <w:p w14:paraId="37309652" w14:textId="77777777" w:rsidR="00505245" w:rsidRPr="00505245" w:rsidRDefault="00505245" w:rsidP="00A8181F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843" w:type="dxa"/>
            <w:noWrap/>
          </w:tcPr>
          <w:p w14:paraId="5E039D95" w14:textId="77777777" w:rsidR="00505245" w:rsidRPr="00505245" w:rsidRDefault="00505245" w:rsidP="00A8181F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938" w:type="dxa"/>
          </w:tcPr>
          <w:p w14:paraId="4BC13625" w14:textId="77777777" w:rsidR="00505245" w:rsidRPr="00505245" w:rsidRDefault="00505245" w:rsidP="00A8181F">
            <w:pPr>
              <w:jc w:val="both"/>
              <w:rPr>
                <w:bCs/>
                <w:sz w:val="20"/>
                <w:szCs w:val="20"/>
              </w:rPr>
            </w:pPr>
          </w:p>
        </w:tc>
        <w:tc>
          <w:tcPr>
            <w:tcW w:w="1411" w:type="dxa"/>
            <w:noWrap/>
          </w:tcPr>
          <w:p w14:paraId="4E46FB30" w14:textId="559DAFB6" w:rsidR="00505245" w:rsidRPr="00505245" w:rsidRDefault="00505245" w:rsidP="00A8181F">
            <w:pPr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x lab</w:t>
            </w:r>
          </w:p>
        </w:tc>
      </w:tr>
      <w:tr w:rsidR="00780D71" w:rsidRPr="00745580" w14:paraId="324B3790" w14:textId="77777777" w:rsidTr="00780D71">
        <w:trPr>
          <w:trHeight w:val="315"/>
        </w:trPr>
        <w:tc>
          <w:tcPr>
            <w:tcW w:w="999" w:type="dxa"/>
            <w:noWrap/>
            <w:hideMark/>
          </w:tcPr>
          <w:p w14:paraId="26731600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HG257</w:t>
            </w:r>
          </w:p>
        </w:tc>
        <w:tc>
          <w:tcPr>
            <w:tcW w:w="1055" w:type="dxa"/>
            <w:noWrap/>
            <w:hideMark/>
          </w:tcPr>
          <w:p w14:paraId="281FBA2B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MG1655</w:t>
            </w:r>
          </w:p>
        </w:tc>
        <w:tc>
          <w:tcPr>
            <w:tcW w:w="1356" w:type="dxa"/>
            <w:noWrap/>
            <w:hideMark/>
          </w:tcPr>
          <w:p w14:paraId="6435D7FD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MG1655</w:t>
            </w:r>
          </w:p>
        </w:tc>
        <w:tc>
          <w:tcPr>
            <w:tcW w:w="1830" w:type="dxa"/>
            <w:noWrap/>
            <w:hideMark/>
          </w:tcPr>
          <w:p w14:paraId="00ABF2FC" w14:textId="0B16073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gfp</w:t>
            </w:r>
            <w:r>
              <w:rPr>
                <w:sz w:val="20"/>
                <w:szCs w:val="20"/>
              </w:rPr>
              <w:t>,</w:t>
            </w:r>
            <w:r w:rsidRPr="00745580">
              <w:rPr>
                <w:sz w:val="20"/>
                <w:szCs w:val="20"/>
              </w:rPr>
              <w:t xml:space="preserve"> pBAD-myc-HisB</w:t>
            </w:r>
          </w:p>
        </w:tc>
        <w:tc>
          <w:tcPr>
            <w:tcW w:w="1843" w:type="dxa"/>
            <w:noWrap/>
            <w:hideMark/>
          </w:tcPr>
          <w:p w14:paraId="5F955A81" w14:textId="491F9BCB" w:rsidR="00780D71" w:rsidRPr="00780D71" w:rsidRDefault="00780D71" w:rsidP="00A8181F">
            <w:pPr>
              <w:jc w:val="both"/>
              <w:rPr>
                <w:iCs/>
                <w:sz w:val="20"/>
                <w:szCs w:val="20"/>
              </w:rPr>
            </w:pPr>
            <w:r w:rsidRPr="00A0013F">
              <w:rPr>
                <w:i/>
                <w:iCs/>
                <w:sz w:val="20"/>
                <w:szCs w:val="20"/>
              </w:rPr>
              <w:t>gfp</w:t>
            </w:r>
            <w:r w:rsidRPr="00780D71">
              <w:rPr>
                <w:iCs/>
                <w:sz w:val="20"/>
                <w:szCs w:val="20"/>
              </w:rPr>
              <w:t xml:space="preserve"> + </w:t>
            </w:r>
            <w:r w:rsidRPr="00A0013F">
              <w:rPr>
                <w:i/>
                <w:iCs/>
                <w:sz w:val="20"/>
                <w:szCs w:val="20"/>
              </w:rPr>
              <w:t>m</w:t>
            </w:r>
            <w:r w:rsidR="001B7E2B" w:rsidRPr="00A0013F">
              <w:rPr>
                <w:i/>
                <w:iCs/>
                <w:sz w:val="20"/>
                <w:szCs w:val="20"/>
              </w:rPr>
              <w:t>c</w:t>
            </w:r>
            <w:r w:rsidRPr="00A0013F"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938" w:type="dxa"/>
          </w:tcPr>
          <w:p w14:paraId="7DA00A0C" w14:textId="0420141F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1" w:type="dxa"/>
            <w:noWrap/>
            <w:hideMark/>
          </w:tcPr>
          <w:p w14:paraId="7FBDE01A" w14:textId="25C7D0C0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This work</w:t>
            </w:r>
          </w:p>
        </w:tc>
      </w:tr>
      <w:tr w:rsidR="00780D71" w:rsidRPr="00745580" w14:paraId="792CE0A2" w14:textId="77777777" w:rsidTr="00780D71">
        <w:trPr>
          <w:trHeight w:val="315"/>
        </w:trPr>
        <w:tc>
          <w:tcPr>
            <w:tcW w:w="999" w:type="dxa"/>
            <w:noWrap/>
            <w:hideMark/>
          </w:tcPr>
          <w:p w14:paraId="0A9F5B5E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HG258</w:t>
            </w:r>
          </w:p>
        </w:tc>
        <w:tc>
          <w:tcPr>
            <w:tcW w:w="1055" w:type="dxa"/>
            <w:noWrap/>
            <w:hideMark/>
          </w:tcPr>
          <w:p w14:paraId="1E80E6A3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MG1655</w:t>
            </w:r>
          </w:p>
        </w:tc>
        <w:tc>
          <w:tcPr>
            <w:tcW w:w="1356" w:type="dxa"/>
            <w:noWrap/>
            <w:hideMark/>
          </w:tcPr>
          <w:p w14:paraId="521CCB9D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MG1655</w:t>
            </w:r>
          </w:p>
        </w:tc>
        <w:tc>
          <w:tcPr>
            <w:tcW w:w="1830" w:type="dxa"/>
            <w:noWrap/>
            <w:hideMark/>
          </w:tcPr>
          <w:p w14:paraId="35BC1C0E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pUA139-</w:t>
            </w:r>
            <w:r w:rsidRPr="004F2606">
              <w:rPr>
                <w:i/>
                <w:sz w:val="20"/>
                <w:szCs w:val="20"/>
              </w:rPr>
              <w:t>sulAp-gfp</w:t>
            </w:r>
            <w:r>
              <w:rPr>
                <w:sz w:val="20"/>
                <w:szCs w:val="20"/>
              </w:rPr>
              <w:t>,</w:t>
            </w:r>
            <w:r w:rsidRPr="00745580">
              <w:rPr>
                <w:sz w:val="20"/>
                <w:szCs w:val="20"/>
              </w:rPr>
              <w:t xml:space="preserve"> pBAD-myc-HisB</w:t>
            </w:r>
          </w:p>
        </w:tc>
        <w:tc>
          <w:tcPr>
            <w:tcW w:w="1843" w:type="dxa"/>
            <w:noWrap/>
            <w:hideMark/>
          </w:tcPr>
          <w:p w14:paraId="0C8D0CA5" w14:textId="13A539EA" w:rsidR="00780D71" w:rsidRPr="00745580" w:rsidRDefault="00780D71" w:rsidP="00780D71">
            <w:pPr>
              <w:jc w:val="both"/>
              <w:rPr>
                <w:sz w:val="20"/>
                <w:szCs w:val="20"/>
              </w:rPr>
            </w:pPr>
            <w:r w:rsidRPr="00A0013F">
              <w:rPr>
                <w:i/>
                <w:sz w:val="20"/>
                <w:szCs w:val="20"/>
              </w:rPr>
              <w:t>sulAp-gfp</w:t>
            </w:r>
            <w:r w:rsidRPr="00745580">
              <w:rPr>
                <w:sz w:val="20"/>
                <w:szCs w:val="20"/>
              </w:rPr>
              <w:t xml:space="preserve"> + </w:t>
            </w:r>
            <w:r>
              <w:rPr>
                <w:sz w:val="20"/>
                <w:szCs w:val="20"/>
              </w:rPr>
              <w:t>pBAD</w:t>
            </w:r>
          </w:p>
        </w:tc>
        <w:tc>
          <w:tcPr>
            <w:tcW w:w="938" w:type="dxa"/>
          </w:tcPr>
          <w:p w14:paraId="60982A49" w14:textId="1A7E2356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1" w:type="dxa"/>
            <w:noWrap/>
            <w:hideMark/>
          </w:tcPr>
          <w:p w14:paraId="1A2ADB54" w14:textId="7FAE6651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This work</w:t>
            </w:r>
          </w:p>
        </w:tc>
      </w:tr>
      <w:tr w:rsidR="00780D71" w:rsidRPr="00745580" w14:paraId="36D34266" w14:textId="77777777" w:rsidTr="00780D71">
        <w:trPr>
          <w:trHeight w:val="315"/>
        </w:trPr>
        <w:tc>
          <w:tcPr>
            <w:tcW w:w="999" w:type="dxa"/>
            <w:noWrap/>
            <w:hideMark/>
          </w:tcPr>
          <w:p w14:paraId="49B28CC1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HG252</w:t>
            </w:r>
          </w:p>
        </w:tc>
        <w:tc>
          <w:tcPr>
            <w:tcW w:w="1055" w:type="dxa"/>
            <w:noWrap/>
            <w:hideMark/>
          </w:tcPr>
          <w:p w14:paraId="61CEA326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MG1655</w:t>
            </w:r>
          </w:p>
        </w:tc>
        <w:tc>
          <w:tcPr>
            <w:tcW w:w="1356" w:type="dxa"/>
            <w:noWrap/>
            <w:hideMark/>
          </w:tcPr>
          <w:p w14:paraId="4F55DD3E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MG1655</w:t>
            </w:r>
          </w:p>
        </w:tc>
        <w:tc>
          <w:tcPr>
            <w:tcW w:w="1830" w:type="dxa"/>
            <w:noWrap/>
            <w:hideMark/>
          </w:tcPr>
          <w:p w14:paraId="2C1577B4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pUA66-</w:t>
            </w:r>
            <w:r w:rsidRPr="004F2606">
              <w:rPr>
                <w:i/>
                <w:sz w:val="20"/>
                <w:szCs w:val="20"/>
              </w:rPr>
              <w:t>gfp</w:t>
            </w:r>
            <w:r>
              <w:rPr>
                <w:sz w:val="20"/>
                <w:szCs w:val="20"/>
              </w:rPr>
              <w:t>,</w:t>
            </w:r>
            <w:r w:rsidRPr="00745580">
              <w:rPr>
                <w:sz w:val="20"/>
                <w:szCs w:val="20"/>
              </w:rPr>
              <w:t xml:space="preserve"> pHG081</w:t>
            </w:r>
          </w:p>
        </w:tc>
        <w:tc>
          <w:tcPr>
            <w:tcW w:w="1843" w:type="dxa"/>
            <w:noWrap/>
            <w:hideMark/>
          </w:tcPr>
          <w:p w14:paraId="4E9E089C" w14:textId="5CA89BB4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g</w:t>
            </w:r>
            <w:r w:rsidRPr="00A0013F">
              <w:rPr>
                <w:i/>
                <w:sz w:val="20"/>
                <w:szCs w:val="20"/>
              </w:rPr>
              <w:t>fp</w:t>
            </w:r>
            <w:r w:rsidRPr="00745580">
              <w:rPr>
                <w:sz w:val="20"/>
                <w:szCs w:val="20"/>
              </w:rPr>
              <w:t xml:space="preserve"> + </w:t>
            </w:r>
            <w:r w:rsidRPr="00A0013F">
              <w:rPr>
                <w:i/>
                <w:sz w:val="20"/>
                <w:szCs w:val="20"/>
              </w:rPr>
              <w:t>m</w:t>
            </w:r>
            <w:r w:rsidR="001B7E2B" w:rsidRPr="00A0013F">
              <w:rPr>
                <w:i/>
                <w:sz w:val="20"/>
                <w:szCs w:val="20"/>
              </w:rPr>
              <w:t>c</w:t>
            </w:r>
            <w:r w:rsidRPr="00A0013F">
              <w:rPr>
                <w:i/>
                <w:sz w:val="20"/>
                <w:szCs w:val="20"/>
              </w:rPr>
              <w:t>I</w:t>
            </w:r>
          </w:p>
        </w:tc>
        <w:tc>
          <w:tcPr>
            <w:tcW w:w="938" w:type="dxa"/>
          </w:tcPr>
          <w:p w14:paraId="7F24B7DE" w14:textId="4C5392FF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1" w:type="dxa"/>
            <w:noWrap/>
            <w:hideMark/>
          </w:tcPr>
          <w:p w14:paraId="1FBD28CF" w14:textId="489B0BE9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This work</w:t>
            </w:r>
          </w:p>
        </w:tc>
      </w:tr>
      <w:tr w:rsidR="00780D71" w:rsidRPr="00745580" w14:paraId="542267D4" w14:textId="77777777" w:rsidTr="00780D71">
        <w:trPr>
          <w:trHeight w:val="315"/>
        </w:trPr>
        <w:tc>
          <w:tcPr>
            <w:tcW w:w="999" w:type="dxa"/>
            <w:noWrap/>
            <w:hideMark/>
          </w:tcPr>
          <w:p w14:paraId="61A71B8B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HG253</w:t>
            </w:r>
          </w:p>
        </w:tc>
        <w:tc>
          <w:tcPr>
            <w:tcW w:w="1055" w:type="dxa"/>
            <w:noWrap/>
            <w:hideMark/>
          </w:tcPr>
          <w:p w14:paraId="62D89130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MG1655</w:t>
            </w:r>
          </w:p>
        </w:tc>
        <w:tc>
          <w:tcPr>
            <w:tcW w:w="1356" w:type="dxa"/>
            <w:noWrap/>
            <w:hideMark/>
          </w:tcPr>
          <w:p w14:paraId="2946DBA5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MG1655</w:t>
            </w:r>
          </w:p>
        </w:tc>
        <w:tc>
          <w:tcPr>
            <w:tcW w:w="1830" w:type="dxa"/>
            <w:noWrap/>
            <w:hideMark/>
          </w:tcPr>
          <w:p w14:paraId="1E65106D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pUA139-</w:t>
            </w:r>
            <w:r w:rsidRPr="004F2606">
              <w:rPr>
                <w:i/>
                <w:sz w:val="20"/>
                <w:szCs w:val="20"/>
              </w:rPr>
              <w:t>sulAp-gfp</w:t>
            </w:r>
            <w:r>
              <w:rPr>
                <w:sz w:val="20"/>
                <w:szCs w:val="20"/>
              </w:rPr>
              <w:t>,</w:t>
            </w:r>
            <w:r w:rsidRPr="00745580">
              <w:rPr>
                <w:sz w:val="20"/>
                <w:szCs w:val="20"/>
              </w:rPr>
              <w:t xml:space="preserve"> pHG081</w:t>
            </w:r>
          </w:p>
        </w:tc>
        <w:tc>
          <w:tcPr>
            <w:tcW w:w="1843" w:type="dxa"/>
            <w:noWrap/>
            <w:hideMark/>
          </w:tcPr>
          <w:p w14:paraId="2633E404" w14:textId="4B6A23E1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A0013F">
              <w:rPr>
                <w:i/>
                <w:sz w:val="20"/>
                <w:szCs w:val="20"/>
              </w:rPr>
              <w:t>sulAp-gfp</w:t>
            </w:r>
            <w:r w:rsidRPr="00745580">
              <w:rPr>
                <w:sz w:val="20"/>
                <w:szCs w:val="20"/>
              </w:rPr>
              <w:t xml:space="preserve"> + </w:t>
            </w:r>
            <w:r w:rsidR="001B7E2B" w:rsidRPr="00A0013F">
              <w:rPr>
                <w:i/>
                <w:sz w:val="20"/>
                <w:szCs w:val="20"/>
              </w:rPr>
              <w:t>m</w:t>
            </w:r>
            <w:r w:rsidR="001B7E2B">
              <w:rPr>
                <w:i/>
                <w:sz w:val="20"/>
                <w:szCs w:val="20"/>
              </w:rPr>
              <w:t>c</w:t>
            </w:r>
            <w:r w:rsidR="001B7E2B" w:rsidRPr="00A0013F">
              <w:rPr>
                <w:i/>
                <w:sz w:val="20"/>
                <w:szCs w:val="20"/>
              </w:rPr>
              <w:t>I</w:t>
            </w:r>
          </w:p>
        </w:tc>
        <w:tc>
          <w:tcPr>
            <w:tcW w:w="938" w:type="dxa"/>
          </w:tcPr>
          <w:p w14:paraId="4EE67841" w14:textId="42D7DB6A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1" w:type="dxa"/>
            <w:noWrap/>
            <w:hideMark/>
          </w:tcPr>
          <w:p w14:paraId="2FBF2CB2" w14:textId="3EAEB1C4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This work</w:t>
            </w:r>
          </w:p>
        </w:tc>
      </w:tr>
      <w:tr w:rsidR="00780D71" w:rsidRPr="00745580" w14:paraId="5D04A241" w14:textId="77777777" w:rsidTr="00780D71">
        <w:trPr>
          <w:trHeight w:val="315"/>
        </w:trPr>
        <w:tc>
          <w:tcPr>
            <w:tcW w:w="999" w:type="dxa"/>
            <w:hideMark/>
          </w:tcPr>
          <w:p w14:paraId="46F60E93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HG284</w:t>
            </w:r>
          </w:p>
        </w:tc>
        <w:tc>
          <w:tcPr>
            <w:tcW w:w="1055" w:type="dxa"/>
            <w:hideMark/>
          </w:tcPr>
          <w:p w14:paraId="689A0015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MG1655</w:t>
            </w:r>
          </w:p>
        </w:tc>
        <w:tc>
          <w:tcPr>
            <w:tcW w:w="1356" w:type="dxa"/>
            <w:noWrap/>
            <w:hideMark/>
          </w:tcPr>
          <w:p w14:paraId="770207EF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MG1655</w:t>
            </w:r>
          </w:p>
        </w:tc>
        <w:tc>
          <w:tcPr>
            <w:tcW w:w="1830" w:type="dxa"/>
            <w:hideMark/>
          </w:tcPr>
          <w:p w14:paraId="23F741A7" w14:textId="62547F11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pUA66</w:t>
            </w:r>
            <w:r>
              <w:rPr>
                <w:sz w:val="20"/>
                <w:szCs w:val="20"/>
              </w:rPr>
              <w:t>-</w:t>
            </w:r>
            <w:r w:rsidRPr="004F2606">
              <w:rPr>
                <w:i/>
                <w:sz w:val="20"/>
                <w:szCs w:val="20"/>
              </w:rPr>
              <w:t>gfp</w:t>
            </w:r>
            <w:r w:rsidRPr="00745580">
              <w:rPr>
                <w:sz w:val="20"/>
                <w:szCs w:val="20"/>
              </w:rPr>
              <w:t xml:space="preserve"> + pHG076</w:t>
            </w:r>
          </w:p>
        </w:tc>
        <w:tc>
          <w:tcPr>
            <w:tcW w:w="1843" w:type="dxa"/>
            <w:hideMark/>
          </w:tcPr>
          <w:p w14:paraId="5F9E77D0" w14:textId="03A39775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 </w:t>
            </w:r>
            <w:r w:rsidRPr="00A0013F">
              <w:rPr>
                <w:i/>
                <w:sz w:val="20"/>
                <w:szCs w:val="20"/>
              </w:rPr>
              <w:t>gfp</w:t>
            </w:r>
            <w:r>
              <w:rPr>
                <w:sz w:val="20"/>
                <w:szCs w:val="20"/>
              </w:rPr>
              <w:t xml:space="preserve"> + </w:t>
            </w:r>
            <w:r w:rsidRPr="00A0013F">
              <w:rPr>
                <w:i/>
                <w:sz w:val="20"/>
                <w:szCs w:val="20"/>
              </w:rPr>
              <w:t>PAmCherry-mcI</w:t>
            </w:r>
          </w:p>
        </w:tc>
        <w:tc>
          <w:tcPr>
            <w:tcW w:w="938" w:type="dxa"/>
          </w:tcPr>
          <w:p w14:paraId="7062CEA0" w14:textId="3A7278EB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1" w:type="dxa"/>
            <w:noWrap/>
            <w:hideMark/>
          </w:tcPr>
          <w:p w14:paraId="5D673FBA" w14:textId="7AA03D76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This work</w:t>
            </w:r>
          </w:p>
        </w:tc>
      </w:tr>
      <w:tr w:rsidR="00780D71" w:rsidRPr="00745580" w14:paraId="4BDC1905" w14:textId="77777777" w:rsidTr="00780D71">
        <w:trPr>
          <w:trHeight w:val="315"/>
        </w:trPr>
        <w:tc>
          <w:tcPr>
            <w:tcW w:w="999" w:type="dxa"/>
            <w:hideMark/>
          </w:tcPr>
          <w:p w14:paraId="15D16FBB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HG285</w:t>
            </w:r>
          </w:p>
        </w:tc>
        <w:tc>
          <w:tcPr>
            <w:tcW w:w="1055" w:type="dxa"/>
            <w:hideMark/>
          </w:tcPr>
          <w:p w14:paraId="1EB823CA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MG1655</w:t>
            </w:r>
          </w:p>
        </w:tc>
        <w:tc>
          <w:tcPr>
            <w:tcW w:w="1356" w:type="dxa"/>
            <w:noWrap/>
            <w:hideMark/>
          </w:tcPr>
          <w:p w14:paraId="1941C178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MG1655</w:t>
            </w:r>
          </w:p>
        </w:tc>
        <w:tc>
          <w:tcPr>
            <w:tcW w:w="1830" w:type="dxa"/>
            <w:hideMark/>
          </w:tcPr>
          <w:p w14:paraId="0AA7DE35" w14:textId="5490C1BA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A66-s</w:t>
            </w:r>
            <w:r w:rsidRPr="004F2606">
              <w:rPr>
                <w:i/>
                <w:sz w:val="20"/>
                <w:szCs w:val="20"/>
              </w:rPr>
              <w:t>ulAp</w:t>
            </w:r>
            <w:r w:rsidR="004F2606" w:rsidRPr="004F2606">
              <w:rPr>
                <w:i/>
                <w:sz w:val="20"/>
                <w:szCs w:val="20"/>
              </w:rPr>
              <w:t>-gfp</w:t>
            </w:r>
            <w:r>
              <w:rPr>
                <w:sz w:val="20"/>
                <w:szCs w:val="20"/>
              </w:rPr>
              <w:t>,</w:t>
            </w:r>
            <w:r w:rsidRPr="00745580">
              <w:rPr>
                <w:sz w:val="20"/>
                <w:szCs w:val="20"/>
              </w:rPr>
              <w:t xml:space="preserve"> pHG076</w:t>
            </w:r>
          </w:p>
        </w:tc>
        <w:tc>
          <w:tcPr>
            <w:tcW w:w="1843" w:type="dxa"/>
            <w:hideMark/>
          </w:tcPr>
          <w:p w14:paraId="650440E9" w14:textId="6B34BF22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A0013F">
              <w:rPr>
                <w:i/>
                <w:sz w:val="20"/>
                <w:szCs w:val="20"/>
              </w:rPr>
              <w:t>sulAp-gfp</w:t>
            </w:r>
            <w:r>
              <w:rPr>
                <w:sz w:val="20"/>
                <w:szCs w:val="20"/>
              </w:rPr>
              <w:t xml:space="preserve"> + </w:t>
            </w:r>
            <w:r w:rsidRPr="00A0013F">
              <w:rPr>
                <w:i/>
                <w:sz w:val="20"/>
                <w:szCs w:val="20"/>
              </w:rPr>
              <w:t>PAmCherry-mcI</w:t>
            </w:r>
            <w:r w:rsidRPr="00745580">
              <w:rPr>
                <w:sz w:val="20"/>
                <w:szCs w:val="20"/>
              </w:rPr>
              <w:t> </w:t>
            </w:r>
          </w:p>
        </w:tc>
        <w:tc>
          <w:tcPr>
            <w:tcW w:w="938" w:type="dxa"/>
          </w:tcPr>
          <w:p w14:paraId="55BE3EBA" w14:textId="799ABCFA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1" w:type="dxa"/>
            <w:noWrap/>
            <w:hideMark/>
          </w:tcPr>
          <w:p w14:paraId="6F3B2A8B" w14:textId="199DCC95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This work</w:t>
            </w:r>
          </w:p>
        </w:tc>
      </w:tr>
      <w:tr w:rsidR="00780D71" w:rsidRPr="00745580" w14:paraId="0F8EB82B" w14:textId="77777777" w:rsidTr="00780D71">
        <w:trPr>
          <w:trHeight w:val="315"/>
        </w:trPr>
        <w:tc>
          <w:tcPr>
            <w:tcW w:w="999" w:type="dxa"/>
          </w:tcPr>
          <w:p w14:paraId="55B8BED7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260</w:t>
            </w:r>
          </w:p>
        </w:tc>
        <w:tc>
          <w:tcPr>
            <w:tcW w:w="1055" w:type="dxa"/>
          </w:tcPr>
          <w:p w14:paraId="2B7E18C5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1655</w:t>
            </w:r>
          </w:p>
        </w:tc>
        <w:tc>
          <w:tcPr>
            <w:tcW w:w="1356" w:type="dxa"/>
            <w:noWrap/>
          </w:tcPr>
          <w:p w14:paraId="1F890F2A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1655</w:t>
            </w:r>
          </w:p>
        </w:tc>
        <w:tc>
          <w:tcPr>
            <w:tcW w:w="1830" w:type="dxa"/>
          </w:tcPr>
          <w:p w14:paraId="681790AD" w14:textId="77777777" w:rsidR="00780D71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A66-</w:t>
            </w:r>
            <w:r w:rsidRPr="004F2606">
              <w:rPr>
                <w:i/>
                <w:sz w:val="20"/>
                <w:szCs w:val="20"/>
              </w:rPr>
              <w:t>recAp-gfp</w:t>
            </w:r>
            <w:r>
              <w:rPr>
                <w:sz w:val="20"/>
                <w:szCs w:val="20"/>
              </w:rPr>
              <w:t>, pBAD-myc-HisB</w:t>
            </w:r>
          </w:p>
        </w:tc>
        <w:tc>
          <w:tcPr>
            <w:tcW w:w="1843" w:type="dxa"/>
          </w:tcPr>
          <w:p w14:paraId="6B16358E" w14:textId="04AB7D09" w:rsidR="00780D71" w:rsidRPr="00745580" w:rsidRDefault="00D4794D" w:rsidP="00780D71">
            <w:pPr>
              <w:jc w:val="both"/>
              <w:rPr>
                <w:sz w:val="20"/>
                <w:szCs w:val="20"/>
              </w:rPr>
            </w:pPr>
            <w:r w:rsidRPr="00D4794D">
              <w:rPr>
                <w:i/>
                <w:sz w:val="20"/>
                <w:szCs w:val="20"/>
              </w:rPr>
              <w:t>recA-gfp</w:t>
            </w:r>
            <w:r w:rsidR="00780D71">
              <w:rPr>
                <w:sz w:val="20"/>
                <w:szCs w:val="20"/>
              </w:rPr>
              <w:t xml:space="preserve"> + pBAD</w:t>
            </w:r>
          </w:p>
        </w:tc>
        <w:tc>
          <w:tcPr>
            <w:tcW w:w="938" w:type="dxa"/>
          </w:tcPr>
          <w:p w14:paraId="0F9EACFF" w14:textId="18B98712" w:rsidR="00780D71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1" w:type="dxa"/>
            <w:noWrap/>
          </w:tcPr>
          <w:p w14:paraId="4E117A54" w14:textId="7E795429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780D71" w:rsidRPr="00745580" w14:paraId="156D2DB3" w14:textId="77777777" w:rsidTr="00780D71">
        <w:trPr>
          <w:trHeight w:val="744"/>
        </w:trPr>
        <w:tc>
          <w:tcPr>
            <w:tcW w:w="999" w:type="dxa"/>
            <w:noWrap/>
            <w:hideMark/>
          </w:tcPr>
          <w:p w14:paraId="713C0051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RW1572</w:t>
            </w:r>
          </w:p>
        </w:tc>
        <w:tc>
          <w:tcPr>
            <w:tcW w:w="1055" w:type="dxa"/>
            <w:hideMark/>
          </w:tcPr>
          <w:p w14:paraId="25E51432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MG1655</w:t>
            </w:r>
          </w:p>
        </w:tc>
        <w:tc>
          <w:tcPr>
            <w:tcW w:w="1356" w:type="dxa"/>
            <w:hideMark/>
          </w:tcPr>
          <w:p w14:paraId="604483E0" w14:textId="36CCEF34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657121">
              <w:rPr>
                <w:i/>
                <w:sz w:val="20"/>
                <w:szCs w:val="20"/>
              </w:rPr>
              <w:t>dnaQ</w:t>
            </w:r>
            <w:r w:rsidRPr="00745580">
              <w:rPr>
                <w:sz w:val="20"/>
                <w:szCs w:val="20"/>
              </w:rPr>
              <w:t>::</w:t>
            </w:r>
            <w:r w:rsidR="00855186">
              <w:rPr>
                <w:sz w:val="20"/>
                <w:szCs w:val="20"/>
              </w:rPr>
              <w:t>Y</w:t>
            </w:r>
            <w:r w:rsidRPr="00745580">
              <w:rPr>
                <w:sz w:val="20"/>
                <w:szCs w:val="20"/>
              </w:rPr>
              <w:t xml:space="preserve">pet </w:t>
            </w:r>
            <w:r w:rsidRPr="00657121">
              <w:rPr>
                <w:i/>
                <w:sz w:val="20"/>
                <w:szCs w:val="20"/>
              </w:rPr>
              <w:t>lexA3</w:t>
            </w:r>
            <w:r w:rsidRPr="00745580">
              <w:rPr>
                <w:sz w:val="20"/>
                <w:szCs w:val="20"/>
              </w:rPr>
              <w:t>(Ind</w:t>
            </w:r>
            <w:r w:rsidRPr="00657121">
              <w:rPr>
                <w:sz w:val="20"/>
                <w:szCs w:val="20"/>
                <w:vertAlign w:val="superscript"/>
              </w:rPr>
              <w:t>-</w:t>
            </w:r>
            <w:r w:rsidRPr="00745580">
              <w:rPr>
                <w:sz w:val="20"/>
                <w:szCs w:val="20"/>
              </w:rPr>
              <w:t xml:space="preserve">) </w:t>
            </w:r>
            <w:r w:rsidRPr="00657121">
              <w:rPr>
                <w:i/>
                <w:sz w:val="20"/>
                <w:szCs w:val="20"/>
              </w:rPr>
              <w:t>malB</w:t>
            </w:r>
            <w:r w:rsidRPr="00745580">
              <w:rPr>
                <w:sz w:val="20"/>
                <w:szCs w:val="20"/>
              </w:rPr>
              <w:t>::Tn</w:t>
            </w:r>
            <w:r w:rsidRPr="00657121">
              <w:rPr>
                <w:i/>
                <w:sz w:val="20"/>
                <w:szCs w:val="20"/>
              </w:rPr>
              <w:t>9</w:t>
            </w:r>
            <w:r w:rsidRPr="0074558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30" w:type="dxa"/>
            <w:hideMark/>
          </w:tcPr>
          <w:p w14:paraId="3F840DAE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480D95DE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 </w:t>
            </w:r>
          </w:p>
        </w:tc>
        <w:tc>
          <w:tcPr>
            <w:tcW w:w="938" w:type="dxa"/>
          </w:tcPr>
          <w:p w14:paraId="493628B0" w14:textId="23C2207E" w:rsidR="00780D71" w:rsidRDefault="00780D71" w:rsidP="00A8181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11" w:type="dxa"/>
            <w:noWrap/>
            <w:hideMark/>
          </w:tcPr>
          <w:p w14:paraId="4C3B2E54" w14:textId="555F6F1A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780D71" w:rsidRPr="00745580" w14:paraId="473A9A56" w14:textId="77777777" w:rsidTr="00780D71">
        <w:trPr>
          <w:trHeight w:val="315"/>
        </w:trPr>
        <w:tc>
          <w:tcPr>
            <w:tcW w:w="999" w:type="dxa"/>
            <w:noWrap/>
            <w:hideMark/>
          </w:tcPr>
          <w:p w14:paraId="187EF60F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AR172</w:t>
            </w:r>
          </w:p>
        </w:tc>
        <w:tc>
          <w:tcPr>
            <w:tcW w:w="1055" w:type="dxa"/>
            <w:hideMark/>
          </w:tcPr>
          <w:p w14:paraId="59B2629B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MG1655</w:t>
            </w:r>
          </w:p>
        </w:tc>
        <w:tc>
          <w:tcPr>
            <w:tcW w:w="1356" w:type="dxa"/>
            <w:noWrap/>
            <w:hideMark/>
          </w:tcPr>
          <w:p w14:paraId="2B7DC740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657121">
              <w:rPr>
                <w:i/>
                <w:sz w:val="20"/>
                <w:szCs w:val="20"/>
              </w:rPr>
              <w:t>dnaQ</w:t>
            </w:r>
            <w:r w:rsidRPr="00745580">
              <w:rPr>
                <w:sz w:val="20"/>
                <w:szCs w:val="20"/>
              </w:rPr>
              <w:t>::Ypet</w:t>
            </w:r>
          </w:p>
        </w:tc>
        <w:tc>
          <w:tcPr>
            <w:tcW w:w="1830" w:type="dxa"/>
            <w:noWrap/>
            <w:hideMark/>
          </w:tcPr>
          <w:p w14:paraId="1351AE28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3F92E815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 </w:t>
            </w:r>
          </w:p>
        </w:tc>
        <w:tc>
          <w:tcPr>
            <w:tcW w:w="938" w:type="dxa"/>
          </w:tcPr>
          <w:p w14:paraId="1A7D7A80" w14:textId="5A03F539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11" w:type="dxa"/>
            <w:noWrap/>
            <w:hideMark/>
          </w:tcPr>
          <w:p w14:paraId="01DE4646" w14:textId="363BB4CC" w:rsidR="00780D71" w:rsidRPr="00745580" w:rsidRDefault="00780D71" w:rsidP="005D4975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Cox lab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b2JpbnNvbjwvQXV0aG9yPjxZZWFyPjIwMTU8L1llYXI+
PFJlY051bT45PC9SZWNOdW0+PERpc3BsYXlUZXh0PihSb2JpbnNvbiBldCBhbC4sIDIwMTUpPC9E
aXNwbGF5VGV4dD48cmVjb3JkPjxyZWMtbnVtYmVyPjk8L3JlYy1udW1iZXI+PGZvcmVpZ24ta2V5
cz48a2V5IGFwcD0iRU4iIGRiLWlkPSJ3c3h4cjVkOWNldDU5YmVlZmVweHNmczVzeHM5ZnZ4cmRy
ZHIiIHRpbWVzdGFtcD0iMTUxMzgzNTg4NiI+OTwva2V5PjwvZm9yZWlnbi1rZXlzPjxyZWYtdHlw
ZSBuYW1lPSJKb3VybmFsIEFydGljbGUiPjE3PC9yZWYtdHlwZT48Y29udHJpYnV0b3JzPjxhdXRo
b3JzPjxhdXRob3I+Um9iaW5zb24sIEEuPC9hdXRob3I+PGF1dGhvcj5NY0RvbmFsZCwgSi4gUC48
L2F1dGhvcj48YXV0aG9yPkNhbGRhcywgVi4gRS48L2F1dGhvcj48YXV0aG9yPlBhdGVsLCBNLjwv
YXV0aG9yPjxhdXRob3I+V29vZCwgRS4gQS48L2F1dGhvcj48YXV0aG9yPlB1bnRlciwgQy4gTS48
L2F1dGhvcj48YXV0aG9yPkdob2RrZSwgSC48L2F1dGhvcj48YXV0aG9yPkNveCwgTS4gTS48L2F1
dGhvcj48YXV0aG9yPldvb2RnYXRlLCBSLjwvYXV0aG9yPjxhdXRob3I+R29vZG1hbiwgTS4gRi48
L2F1dGhvcj48YXV0aG9yPnZhbiBPaWplbiwgQS4gTS48L2F1dGhvcj48L2F1dGhvcnM+PC9jb250
cmlidXRvcnM+PGF1dGgtYWRkcmVzcz5aZXJuaWtlIEluc3RpdHV0ZSBmb3IgQWR2YW5jZWQgTWF0
ZXJpYWxzLCBDZW50cmUgZm9yIFN5bnRoZXRpYyBCaW9sb2d5LCBVbml2ZXJzaXR5IG9mIEdyb25p
bmdlbiwgR3JvbmluZ2VuLCBUaGUgTmV0aGVybGFuZHMuJiN4RDtMYWJvcmF0b3J5IG9mIEdlbm9t
aWMgSW50ZWdyaXR5LCBOYXRpb25hbCBJbnN0aXR1dGUgb2YgQ2hpbGQgSGVhbHRoIGFuZCBIdW1h
biBEZXZlbG9wbWVudCwgTmF0aW9uYWwgSW5zdGl0dXRlcyBvZiBIZWFsdGgsIEJldGhlc2RhLCBN
YXJ5bGFuZCwgVW5pdGVkIFN0YXRlcyBvZiBBbWVyaWNhLiYjeEQ7RGVwYXJ0bWVudHMgb2YgQmlv
bG9naWNhbCBTY2llbmNlcyBhbmQgQ2hlbWlzdHJ5LCBVbml2ZXJzaXR5IG9mIFNvdXRoZXJuIENh
bGlmb3JuaWEsIExvcyBBbmdlbGVzLCBDYWxpZm9ybmlhLCBVbml0ZWQgU3RhdGVzIG9mIEFtZXJp
Y2EuJiN4RDtEZXBhcnRtZW50IG9mIEJpb2NoZW1pc3RyeSwgVW5pdmVyc2l0eSBvZiBXaXNjb25z
aW4tTWFkaXNvbiwgTWFkaXNvbiwgV2lzY29uc2luLCBVbml0ZWQgU3RhdGVzIG9mIEFtZXJpY2Eu
PC9hdXRoLWFkZHJlc3M+PHRpdGxlcz48dGl0bGU+UmVndWxhdGlvbiBvZiBNdXRhZ2VuaWMgRE5B
IFBvbHltZXJhc2UgViBBY3RpdmF0aW9uIGluIFNwYWNlIGFuZCBUaW1lPC90aXRsZT48c2Vjb25k
YXJ5LXRpdGxlPlBMb1MgR2VuZXQ8L3NlY29uZGFyeS10aXRsZT48YWx0LXRpdGxlPlBMb1MgZ2Vu
ZXRpY3M8L2FsdC10aXRsZT48L3RpdGxlcz48cGVyaW9kaWNhbD48ZnVsbC10aXRsZT5QTG9TIEdl
bmV0PC9mdWxsLXRpdGxlPjxhYmJyLTE+UExvUyBnZW5ldGljczwvYWJici0xPjwvcGVyaW9kaWNh
bD48YWx0LXBlcmlvZGljYWw+PGZ1bGwtdGl0bGU+UExvUyBHZW5ldDwvZnVsbC10aXRsZT48YWJi
ci0xPlBMb1MgZ2VuZXRpY3M8L2FiYnItMT48L2FsdC1wZXJpb2RpY2FsPjxwYWdlcz5lMTAwNTQ4
MjwvcGFnZXM+PHZvbHVtZT4xMTwvdm9sdW1lPjxudW1iZXI+ODwvbnVtYmVyPjxkYXRlcz48eWVh
cj4yMDE1PC95ZWFyPjxwdWItZGF0ZXM+PGRhdGU+QXVnPC9kYXRlPjwvcHViLWRhdGVzPjwvZGF0
ZXM+PGlzYm4+MTU1My03NDA0IChFbGVjdHJvbmljKSYjeEQ7MTU1My03MzkwIChMaW5raW5nKTwv
aXNibj48YWNjZXNzaW9uLW51bT4yNjMxNzM0ODwvYWNjZXNzaW9uLW51bT48dXJscz48cmVsYXRl
ZC11cmxzPjx1cmw+aHR0cDovL3d3dy5uY2JpLm5sbS5uaWguZ292L3B1Ym1lZC8yNjMxNzM0ODwv
dXJsPjwvcmVsYXRlZC11cmxzPjwvdXJscz48Y3VzdG9tMj40NTUyNjE3PC9jdXN0b20yPjxlbGVj
dHJvbmljLXJlc291cmNlLW51bT4xMC4xMzcxL2pvdXJuYWwucGdlbi4xMDA1NDgyPC9lbGVjdHJv
bmljLXJlc291cmNlLW51bT48L3JlY29yZD48L0NpdGU+PC9FbmROb3RlPgB=
</w:fldData>
              </w:fldChar>
            </w:r>
            <w:r w:rsidR="005D4975">
              <w:rPr>
                <w:sz w:val="20"/>
                <w:szCs w:val="20"/>
              </w:rPr>
              <w:instrText xml:space="preserve"> ADDIN EN.CITE </w:instrText>
            </w:r>
            <w:r w:rsidR="005D4975">
              <w:rPr>
                <w:sz w:val="20"/>
                <w:szCs w:val="20"/>
              </w:rPr>
              <w:fldChar w:fldCharType="begin">
                <w:fldData xml:space="preserve">PEVuZE5vdGU+PENpdGU+PEF1dGhvcj5Sb2JpbnNvbjwvQXV0aG9yPjxZZWFyPjIwMTU8L1llYXI+
PFJlY051bT45PC9SZWNOdW0+PERpc3BsYXlUZXh0PihSb2JpbnNvbiBldCBhbC4sIDIwMTUpPC9E
aXNwbGF5VGV4dD48cmVjb3JkPjxyZWMtbnVtYmVyPjk8L3JlYy1udW1iZXI+PGZvcmVpZ24ta2V5
cz48a2V5IGFwcD0iRU4iIGRiLWlkPSJ3c3h4cjVkOWNldDU5YmVlZmVweHNmczVzeHM5ZnZ4cmRy
ZHIiIHRpbWVzdGFtcD0iMTUxMzgzNTg4NiI+OTwva2V5PjwvZm9yZWlnbi1rZXlzPjxyZWYtdHlw
ZSBuYW1lPSJKb3VybmFsIEFydGljbGUiPjE3PC9yZWYtdHlwZT48Y29udHJpYnV0b3JzPjxhdXRo
b3JzPjxhdXRob3I+Um9iaW5zb24sIEEuPC9hdXRob3I+PGF1dGhvcj5NY0RvbmFsZCwgSi4gUC48
L2F1dGhvcj48YXV0aG9yPkNhbGRhcywgVi4gRS48L2F1dGhvcj48YXV0aG9yPlBhdGVsLCBNLjwv
YXV0aG9yPjxhdXRob3I+V29vZCwgRS4gQS48L2F1dGhvcj48YXV0aG9yPlB1bnRlciwgQy4gTS48
L2F1dGhvcj48YXV0aG9yPkdob2RrZSwgSC48L2F1dGhvcj48YXV0aG9yPkNveCwgTS4gTS48L2F1
dGhvcj48YXV0aG9yPldvb2RnYXRlLCBSLjwvYXV0aG9yPjxhdXRob3I+R29vZG1hbiwgTS4gRi48
L2F1dGhvcj48YXV0aG9yPnZhbiBPaWplbiwgQS4gTS48L2F1dGhvcj48L2F1dGhvcnM+PC9jb250
cmlidXRvcnM+PGF1dGgtYWRkcmVzcz5aZXJuaWtlIEluc3RpdHV0ZSBmb3IgQWR2YW5jZWQgTWF0
ZXJpYWxzLCBDZW50cmUgZm9yIFN5bnRoZXRpYyBCaW9sb2d5LCBVbml2ZXJzaXR5IG9mIEdyb25p
bmdlbiwgR3JvbmluZ2VuLCBUaGUgTmV0aGVybGFuZHMuJiN4RDtMYWJvcmF0b3J5IG9mIEdlbm9t
aWMgSW50ZWdyaXR5LCBOYXRpb25hbCBJbnN0aXR1dGUgb2YgQ2hpbGQgSGVhbHRoIGFuZCBIdW1h
biBEZXZlbG9wbWVudCwgTmF0aW9uYWwgSW5zdGl0dXRlcyBvZiBIZWFsdGgsIEJldGhlc2RhLCBN
YXJ5bGFuZCwgVW5pdGVkIFN0YXRlcyBvZiBBbWVyaWNhLiYjeEQ7RGVwYXJ0bWVudHMgb2YgQmlv
bG9naWNhbCBTY2llbmNlcyBhbmQgQ2hlbWlzdHJ5LCBVbml2ZXJzaXR5IG9mIFNvdXRoZXJuIENh
bGlmb3JuaWEsIExvcyBBbmdlbGVzLCBDYWxpZm9ybmlhLCBVbml0ZWQgU3RhdGVzIG9mIEFtZXJp
Y2EuJiN4RDtEZXBhcnRtZW50IG9mIEJpb2NoZW1pc3RyeSwgVW5pdmVyc2l0eSBvZiBXaXNjb25z
aW4tTWFkaXNvbiwgTWFkaXNvbiwgV2lzY29uc2luLCBVbml0ZWQgU3RhdGVzIG9mIEFtZXJpY2Eu
PC9hdXRoLWFkZHJlc3M+PHRpdGxlcz48dGl0bGU+UmVndWxhdGlvbiBvZiBNdXRhZ2VuaWMgRE5B
IFBvbHltZXJhc2UgViBBY3RpdmF0aW9uIGluIFNwYWNlIGFuZCBUaW1lPC90aXRsZT48c2Vjb25k
YXJ5LXRpdGxlPlBMb1MgR2VuZXQ8L3NlY29uZGFyeS10aXRsZT48YWx0LXRpdGxlPlBMb1MgZ2Vu
ZXRpY3M8L2FsdC10aXRsZT48L3RpdGxlcz48cGVyaW9kaWNhbD48ZnVsbC10aXRsZT5QTG9TIEdl
bmV0PC9mdWxsLXRpdGxlPjxhYmJyLTE+UExvUyBnZW5ldGljczwvYWJici0xPjwvcGVyaW9kaWNh
bD48YWx0LXBlcmlvZGljYWw+PGZ1bGwtdGl0bGU+UExvUyBHZW5ldDwvZnVsbC10aXRsZT48YWJi
ci0xPlBMb1MgZ2VuZXRpY3M8L2FiYnItMT48L2FsdC1wZXJpb2RpY2FsPjxwYWdlcz5lMTAwNTQ4
MjwvcGFnZXM+PHZvbHVtZT4xMTwvdm9sdW1lPjxudW1iZXI+ODwvbnVtYmVyPjxkYXRlcz48eWVh
cj4yMDE1PC95ZWFyPjxwdWItZGF0ZXM+PGRhdGU+QXVnPC9kYXRlPjwvcHViLWRhdGVzPjwvZGF0
ZXM+PGlzYm4+MTU1My03NDA0IChFbGVjdHJvbmljKSYjeEQ7MTU1My03MzkwIChMaW5raW5nKTwv
aXNibj48YWNjZXNzaW9uLW51bT4yNjMxNzM0ODwvYWNjZXNzaW9uLW51bT48dXJscz48cmVsYXRl
ZC11cmxzPjx1cmw+aHR0cDovL3d3dy5uY2JpLm5sbS5uaWguZ292L3B1Ym1lZC8yNjMxNzM0ODwv
dXJsPjwvcmVsYXRlZC11cmxzPjwvdXJscz48Y3VzdG9tMj40NTUyNjE3PC9jdXN0b20yPjxlbGVj
dHJvbmljLXJlc291cmNlLW51bT4xMC4xMzcxL2pvdXJuYWwucGdlbi4xMDA1NDgyPC9lbGVjdHJv
bmljLXJlc291cmNlLW51bT48L3JlY29yZD48L0NpdGU+PC9FbmROb3RlPgB=
</w:fldData>
              </w:fldChar>
            </w:r>
            <w:r w:rsidR="005D4975">
              <w:rPr>
                <w:sz w:val="20"/>
                <w:szCs w:val="20"/>
              </w:rPr>
              <w:instrText xml:space="preserve"> ADDIN EN.CITE.DATA </w:instrText>
            </w:r>
            <w:r w:rsidR="005D4975">
              <w:rPr>
                <w:sz w:val="20"/>
                <w:szCs w:val="20"/>
              </w:rPr>
            </w:r>
            <w:r w:rsidR="005D4975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(Robinson et al., 2015)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780D71" w:rsidRPr="00745580" w14:paraId="54AED67B" w14:textId="77777777" w:rsidTr="00780D71">
        <w:trPr>
          <w:trHeight w:val="315"/>
        </w:trPr>
        <w:tc>
          <w:tcPr>
            <w:tcW w:w="999" w:type="dxa"/>
            <w:hideMark/>
          </w:tcPr>
          <w:p w14:paraId="2E3FA3D9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HG267</w:t>
            </w:r>
          </w:p>
        </w:tc>
        <w:tc>
          <w:tcPr>
            <w:tcW w:w="1055" w:type="dxa"/>
            <w:hideMark/>
          </w:tcPr>
          <w:p w14:paraId="5A7D74B4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MG1655</w:t>
            </w:r>
          </w:p>
        </w:tc>
        <w:tc>
          <w:tcPr>
            <w:tcW w:w="1356" w:type="dxa"/>
            <w:noWrap/>
            <w:hideMark/>
          </w:tcPr>
          <w:p w14:paraId="19F2F210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657121">
              <w:rPr>
                <w:i/>
                <w:sz w:val="20"/>
                <w:szCs w:val="20"/>
              </w:rPr>
              <w:t>dnaQ</w:t>
            </w:r>
            <w:r w:rsidRPr="00745580">
              <w:rPr>
                <w:sz w:val="20"/>
                <w:szCs w:val="20"/>
              </w:rPr>
              <w:t>::Ypet</w:t>
            </w:r>
          </w:p>
        </w:tc>
        <w:tc>
          <w:tcPr>
            <w:tcW w:w="1830" w:type="dxa"/>
            <w:hideMark/>
          </w:tcPr>
          <w:p w14:paraId="183D0D08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pHG076</w:t>
            </w:r>
          </w:p>
        </w:tc>
        <w:tc>
          <w:tcPr>
            <w:tcW w:w="1843" w:type="dxa"/>
            <w:noWrap/>
            <w:hideMark/>
          </w:tcPr>
          <w:p w14:paraId="7929AEBD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 </w:t>
            </w:r>
          </w:p>
        </w:tc>
        <w:tc>
          <w:tcPr>
            <w:tcW w:w="938" w:type="dxa"/>
          </w:tcPr>
          <w:p w14:paraId="2A5026A0" w14:textId="1D30C5A1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1" w:type="dxa"/>
            <w:noWrap/>
            <w:hideMark/>
          </w:tcPr>
          <w:p w14:paraId="4F2189C3" w14:textId="5AD14BA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This work</w:t>
            </w:r>
          </w:p>
        </w:tc>
      </w:tr>
      <w:tr w:rsidR="00780D71" w:rsidRPr="00745580" w14:paraId="44DBC1E9" w14:textId="77777777" w:rsidTr="00780D71">
        <w:trPr>
          <w:trHeight w:val="315"/>
        </w:trPr>
        <w:tc>
          <w:tcPr>
            <w:tcW w:w="999" w:type="dxa"/>
            <w:hideMark/>
          </w:tcPr>
          <w:p w14:paraId="526701F4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HG311</w:t>
            </w:r>
          </w:p>
        </w:tc>
        <w:tc>
          <w:tcPr>
            <w:tcW w:w="1055" w:type="dxa"/>
            <w:hideMark/>
          </w:tcPr>
          <w:p w14:paraId="54C2BC3D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MG1655</w:t>
            </w:r>
          </w:p>
        </w:tc>
        <w:tc>
          <w:tcPr>
            <w:tcW w:w="1356" w:type="dxa"/>
            <w:hideMark/>
          </w:tcPr>
          <w:p w14:paraId="4DBC5EC1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657121">
              <w:rPr>
                <w:i/>
                <w:sz w:val="20"/>
                <w:szCs w:val="20"/>
              </w:rPr>
              <w:t>dnaQ</w:t>
            </w:r>
            <w:r w:rsidRPr="00745580">
              <w:rPr>
                <w:sz w:val="20"/>
                <w:szCs w:val="20"/>
              </w:rPr>
              <w:t xml:space="preserve">::ypet </w:t>
            </w:r>
            <w:r w:rsidRPr="00657121">
              <w:rPr>
                <w:i/>
                <w:sz w:val="20"/>
                <w:szCs w:val="20"/>
              </w:rPr>
              <w:t>lexA3</w:t>
            </w:r>
            <w:r w:rsidRPr="00745580">
              <w:rPr>
                <w:sz w:val="20"/>
                <w:szCs w:val="20"/>
              </w:rPr>
              <w:t>(Ind</w:t>
            </w:r>
            <w:r w:rsidRPr="00657121">
              <w:rPr>
                <w:sz w:val="20"/>
                <w:szCs w:val="20"/>
                <w:vertAlign w:val="superscript"/>
              </w:rPr>
              <w:t>-</w:t>
            </w:r>
            <w:r w:rsidRPr="00745580">
              <w:rPr>
                <w:sz w:val="20"/>
                <w:szCs w:val="20"/>
              </w:rPr>
              <w:t xml:space="preserve">) </w:t>
            </w:r>
            <w:r w:rsidRPr="00657121">
              <w:rPr>
                <w:i/>
                <w:sz w:val="20"/>
                <w:szCs w:val="20"/>
              </w:rPr>
              <w:t>malB</w:t>
            </w:r>
            <w:r w:rsidRPr="00745580">
              <w:rPr>
                <w:sz w:val="20"/>
                <w:szCs w:val="20"/>
              </w:rPr>
              <w:t>::Tn</w:t>
            </w:r>
            <w:r w:rsidRPr="00657121">
              <w:rPr>
                <w:i/>
                <w:sz w:val="20"/>
                <w:szCs w:val="20"/>
              </w:rPr>
              <w:t>9</w:t>
            </w:r>
            <w:r w:rsidRPr="00745580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30" w:type="dxa"/>
            <w:hideMark/>
          </w:tcPr>
          <w:p w14:paraId="4E8BEFD9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pHG076</w:t>
            </w:r>
          </w:p>
        </w:tc>
        <w:tc>
          <w:tcPr>
            <w:tcW w:w="1843" w:type="dxa"/>
            <w:noWrap/>
            <w:hideMark/>
          </w:tcPr>
          <w:p w14:paraId="697D3A96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 </w:t>
            </w:r>
          </w:p>
        </w:tc>
        <w:tc>
          <w:tcPr>
            <w:tcW w:w="938" w:type="dxa"/>
          </w:tcPr>
          <w:p w14:paraId="2E1F8F8F" w14:textId="4FBBCE2F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1" w:type="dxa"/>
            <w:noWrap/>
            <w:hideMark/>
          </w:tcPr>
          <w:p w14:paraId="043D75C5" w14:textId="5FE6A39C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This work</w:t>
            </w:r>
          </w:p>
        </w:tc>
      </w:tr>
      <w:tr w:rsidR="00780D71" w:rsidRPr="00745580" w14:paraId="604DC23B" w14:textId="77777777" w:rsidTr="00780D71">
        <w:trPr>
          <w:trHeight w:val="315"/>
        </w:trPr>
        <w:tc>
          <w:tcPr>
            <w:tcW w:w="999" w:type="dxa"/>
            <w:noWrap/>
            <w:hideMark/>
          </w:tcPr>
          <w:p w14:paraId="3DAADC17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HG24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055" w:type="dxa"/>
            <w:noWrap/>
            <w:hideMark/>
          </w:tcPr>
          <w:p w14:paraId="5ECA2D07" w14:textId="621F3341" w:rsidR="00780D71" w:rsidRPr="00745580" w:rsidRDefault="00780D71" w:rsidP="00855186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D</w:t>
            </w:r>
            <w:r w:rsidR="00855186">
              <w:rPr>
                <w:sz w:val="20"/>
                <w:szCs w:val="20"/>
              </w:rPr>
              <w:t>H</w:t>
            </w:r>
            <w:r w:rsidRPr="00745580">
              <w:rPr>
                <w:sz w:val="20"/>
                <w:szCs w:val="20"/>
              </w:rPr>
              <w:t>5</w:t>
            </w:r>
            <w:r w:rsidR="00855186">
              <w:rPr>
                <w:sz w:val="20"/>
                <w:szCs w:val="20"/>
              </w:rPr>
              <w:sym w:font="Symbol" w:char="F061"/>
            </w:r>
          </w:p>
        </w:tc>
        <w:tc>
          <w:tcPr>
            <w:tcW w:w="1356" w:type="dxa"/>
            <w:noWrap/>
            <w:hideMark/>
          </w:tcPr>
          <w:p w14:paraId="0D2E5B1C" w14:textId="4DBBA535" w:rsidR="00780D71" w:rsidRPr="00745580" w:rsidRDefault="00780D71" w:rsidP="00855186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D</w:t>
            </w:r>
            <w:r w:rsidR="00855186">
              <w:rPr>
                <w:sz w:val="20"/>
                <w:szCs w:val="20"/>
              </w:rPr>
              <w:t>H</w:t>
            </w:r>
            <w:r w:rsidRPr="00745580">
              <w:rPr>
                <w:sz w:val="20"/>
                <w:szCs w:val="20"/>
              </w:rPr>
              <w:t>5</w:t>
            </w:r>
            <w:r w:rsidR="00855186">
              <w:rPr>
                <w:sz w:val="20"/>
                <w:szCs w:val="20"/>
              </w:rPr>
              <w:sym w:font="Symbol" w:char="F061"/>
            </w:r>
          </w:p>
        </w:tc>
        <w:tc>
          <w:tcPr>
            <w:tcW w:w="1830" w:type="dxa"/>
            <w:noWrap/>
            <w:hideMark/>
          </w:tcPr>
          <w:p w14:paraId="4669F46C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G064</w:t>
            </w:r>
          </w:p>
        </w:tc>
        <w:tc>
          <w:tcPr>
            <w:tcW w:w="1843" w:type="dxa"/>
            <w:noWrap/>
            <w:hideMark/>
          </w:tcPr>
          <w:p w14:paraId="69D2B65D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 </w:t>
            </w:r>
          </w:p>
        </w:tc>
        <w:tc>
          <w:tcPr>
            <w:tcW w:w="938" w:type="dxa"/>
          </w:tcPr>
          <w:p w14:paraId="3F5B41E3" w14:textId="111C5D92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11" w:type="dxa"/>
            <w:noWrap/>
            <w:hideMark/>
          </w:tcPr>
          <w:p w14:paraId="53AAF389" w14:textId="0BD32C68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This work</w:t>
            </w:r>
          </w:p>
        </w:tc>
      </w:tr>
      <w:tr w:rsidR="00780D71" w:rsidRPr="00745580" w14:paraId="4EE0CA62" w14:textId="77777777" w:rsidTr="00780D71">
        <w:trPr>
          <w:trHeight w:val="315"/>
        </w:trPr>
        <w:tc>
          <w:tcPr>
            <w:tcW w:w="999" w:type="dxa"/>
            <w:noWrap/>
            <w:hideMark/>
          </w:tcPr>
          <w:p w14:paraId="22214E1E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HG143</w:t>
            </w:r>
          </w:p>
        </w:tc>
        <w:tc>
          <w:tcPr>
            <w:tcW w:w="1055" w:type="dxa"/>
            <w:noWrap/>
            <w:hideMark/>
          </w:tcPr>
          <w:p w14:paraId="72BE91F6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MG1655</w:t>
            </w:r>
          </w:p>
        </w:tc>
        <w:tc>
          <w:tcPr>
            <w:tcW w:w="1356" w:type="dxa"/>
            <w:noWrap/>
            <w:hideMark/>
          </w:tcPr>
          <w:p w14:paraId="13F28BFF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MG1655</w:t>
            </w:r>
          </w:p>
        </w:tc>
        <w:tc>
          <w:tcPr>
            <w:tcW w:w="1830" w:type="dxa"/>
            <w:noWrap/>
            <w:hideMark/>
          </w:tcPr>
          <w:p w14:paraId="5AF17267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pHG</w:t>
            </w:r>
            <w:r>
              <w:rPr>
                <w:sz w:val="20"/>
                <w:szCs w:val="20"/>
              </w:rPr>
              <w:t>0</w:t>
            </w:r>
            <w:r w:rsidRPr="00745580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7BBEBF2B" w14:textId="29430AEA" w:rsidR="00780D71" w:rsidRPr="00745580" w:rsidRDefault="00780D71" w:rsidP="004F2606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 </w:t>
            </w:r>
            <w:r w:rsidR="00FC5BBF">
              <w:rPr>
                <w:sz w:val="20"/>
                <w:szCs w:val="20"/>
              </w:rPr>
              <w:t>pBAD-</w:t>
            </w:r>
            <w:r w:rsidR="00FC5BBF" w:rsidRPr="004F2606">
              <w:rPr>
                <w:i/>
                <w:sz w:val="20"/>
                <w:szCs w:val="20"/>
              </w:rPr>
              <w:t>YPet-m</w:t>
            </w:r>
            <w:r w:rsidR="004F2606">
              <w:rPr>
                <w:i/>
                <w:sz w:val="20"/>
                <w:szCs w:val="20"/>
              </w:rPr>
              <w:t>c</w:t>
            </w:r>
            <w:r w:rsidR="00FC5BBF" w:rsidRPr="004F2606">
              <w:rPr>
                <w:i/>
                <w:sz w:val="20"/>
                <w:szCs w:val="20"/>
              </w:rPr>
              <w:t>I</w:t>
            </w:r>
          </w:p>
        </w:tc>
        <w:tc>
          <w:tcPr>
            <w:tcW w:w="938" w:type="dxa"/>
          </w:tcPr>
          <w:p w14:paraId="0A7D0A9E" w14:textId="1D0F72AE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11" w:type="dxa"/>
            <w:noWrap/>
            <w:hideMark/>
          </w:tcPr>
          <w:p w14:paraId="5FB8C816" w14:textId="2AFB6C78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This work</w:t>
            </w:r>
          </w:p>
        </w:tc>
      </w:tr>
      <w:tr w:rsidR="00780D71" w:rsidRPr="00745580" w14:paraId="3C94B87E" w14:textId="77777777" w:rsidTr="00780D71">
        <w:trPr>
          <w:trHeight w:val="315"/>
        </w:trPr>
        <w:tc>
          <w:tcPr>
            <w:tcW w:w="999" w:type="dxa"/>
            <w:noWrap/>
            <w:hideMark/>
          </w:tcPr>
          <w:p w14:paraId="20C0FC01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HG297</w:t>
            </w:r>
          </w:p>
        </w:tc>
        <w:tc>
          <w:tcPr>
            <w:tcW w:w="1055" w:type="dxa"/>
            <w:noWrap/>
            <w:hideMark/>
          </w:tcPr>
          <w:p w14:paraId="26906325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 xml:space="preserve">BL21(DE3) </w:t>
            </w:r>
            <w:r w:rsidRPr="00657121">
              <w:rPr>
                <w:i/>
                <w:sz w:val="20"/>
                <w:szCs w:val="20"/>
              </w:rPr>
              <w:t>recA</w:t>
            </w:r>
            <w:r w:rsidRPr="00657121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56" w:type="dxa"/>
            <w:noWrap/>
            <w:hideMark/>
          </w:tcPr>
          <w:p w14:paraId="0C383F70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 xml:space="preserve">BL21(DE3) </w:t>
            </w:r>
            <w:r w:rsidRPr="00657121">
              <w:rPr>
                <w:i/>
                <w:sz w:val="20"/>
                <w:szCs w:val="20"/>
              </w:rPr>
              <w:t>recA</w:t>
            </w:r>
            <w:r w:rsidRPr="00657121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830" w:type="dxa"/>
            <w:noWrap/>
            <w:hideMark/>
          </w:tcPr>
          <w:p w14:paraId="64E6599E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pHG100</w:t>
            </w:r>
          </w:p>
        </w:tc>
        <w:tc>
          <w:tcPr>
            <w:tcW w:w="1843" w:type="dxa"/>
            <w:noWrap/>
            <w:hideMark/>
          </w:tcPr>
          <w:p w14:paraId="7408E97F" w14:textId="5C9E43F0" w:rsidR="00780D71" w:rsidRPr="00745580" w:rsidRDefault="00780D71" w:rsidP="00880286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 xml:space="preserve">IPTG inducible expression plasmid encoding for </w:t>
            </w:r>
            <w:r w:rsidR="00880286">
              <w:rPr>
                <w:sz w:val="20"/>
                <w:szCs w:val="20"/>
              </w:rPr>
              <w:t>un</w:t>
            </w:r>
            <w:r w:rsidRPr="00745580">
              <w:rPr>
                <w:sz w:val="20"/>
                <w:szCs w:val="20"/>
              </w:rPr>
              <w:t>tag</w:t>
            </w:r>
            <w:r w:rsidR="00880286">
              <w:rPr>
                <w:sz w:val="20"/>
                <w:szCs w:val="20"/>
              </w:rPr>
              <w:t>ged</w:t>
            </w:r>
            <w:r w:rsidRPr="00745580">
              <w:rPr>
                <w:sz w:val="20"/>
                <w:szCs w:val="20"/>
              </w:rPr>
              <w:t xml:space="preserve"> </w:t>
            </w:r>
            <w:r w:rsidRPr="004F2606">
              <w:rPr>
                <w:i/>
                <w:sz w:val="20"/>
                <w:szCs w:val="20"/>
              </w:rPr>
              <w:t>m</w:t>
            </w:r>
            <w:r w:rsidR="004F2606" w:rsidRPr="004F2606">
              <w:rPr>
                <w:i/>
                <w:sz w:val="20"/>
                <w:szCs w:val="20"/>
              </w:rPr>
              <w:t>c</w:t>
            </w:r>
            <w:r w:rsidRPr="004F2606">
              <w:rPr>
                <w:i/>
                <w:sz w:val="20"/>
                <w:szCs w:val="20"/>
              </w:rPr>
              <w:t>I</w:t>
            </w:r>
          </w:p>
        </w:tc>
        <w:tc>
          <w:tcPr>
            <w:tcW w:w="938" w:type="dxa"/>
          </w:tcPr>
          <w:p w14:paraId="61AF8BF9" w14:textId="07503025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1" w:type="dxa"/>
            <w:noWrap/>
            <w:hideMark/>
          </w:tcPr>
          <w:p w14:paraId="14F2AAF2" w14:textId="7A0D0CC3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This work</w:t>
            </w:r>
          </w:p>
        </w:tc>
      </w:tr>
      <w:tr w:rsidR="00780D71" w:rsidRPr="00745580" w14:paraId="689D2388" w14:textId="77777777" w:rsidTr="00780D71">
        <w:trPr>
          <w:trHeight w:val="315"/>
        </w:trPr>
        <w:tc>
          <w:tcPr>
            <w:tcW w:w="999" w:type="dxa"/>
            <w:noWrap/>
            <w:hideMark/>
          </w:tcPr>
          <w:p w14:paraId="3076848E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HG298</w:t>
            </w:r>
          </w:p>
        </w:tc>
        <w:tc>
          <w:tcPr>
            <w:tcW w:w="1055" w:type="dxa"/>
            <w:noWrap/>
            <w:hideMark/>
          </w:tcPr>
          <w:p w14:paraId="4DC7F9B3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 xml:space="preserve">BL21(DE3) </w:t>
            </w:r>
            <w:r w:rsidRPr="00657121">
              <w:rPr>
                <w:i/>
                <w:sz w:val="20"/>
                <w:szCs w:val="20"/>
              </w:rPr>
              <w:t>recA</w:t>
            </w:r>
            <w:r w:rsidRPr="00657121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356" w:type="dxa"/>
            <w:noWrap/>
            <w:hideMark/>
          </w:tcPr>
          <w:p w14:paraId="0BC33820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 xml:space="preserve">BL21(DE3) </w:t>
            </w:r>
            <w:r w:rsidRPr="00657121">
              <w:rPr>
                <w:i/>
                <w:sz w:val="20"/>
                <w:szCs w:val="20"/>
              </w:rPr>
              <w:t>recA</w:t>
            </w:r>
            <w:r w:rsidRPr="00657121">
              <w:rPr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830" w:type="dxa"/>
            <w:noWrap/>
            <w:hideMark/>
          </w:tcPr>
          <w:p w14:paraId="5B4CCCE9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pHG101</w:t>
            </w:r>
          </w:p>
        </w:tc>
        <w:tc>
          <w:tcPr>
            <w:tcW w:w="1843" w:type="dxa"/>
            <w:noWrap/>
            <w:hideMark/>
          </w:tcPr>
          <w:p w14:paraId="2C5DE3B5" w14:textId="340850E9" w:rsidR="00780D71" w:rsidRPr="00745580" w:rsidRDefault="00780D71" w:rsidP="004F2606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 xml:space="preserve">IPTG inducible expression plasmid encoding for </w:t>
            </w:r>
            <w:r w:rsidR="004F2606">
              <w:rPr>
                <w:sz w:val="20"/>
                <w:szCs w:val="20"/>
              </w:rPr>
              <w:t>un</w:t>
            </w:r>
            <w:r w:rsidRPr="00745580">
              <w:rPr>
                <w:sz w:val="20"/>
                <w:szCs w:val="20"/>
              </w:rPr>
              <w:t>tag</w:t>
            </w:r>
            <w:r w:rsidR="004F2606">
              <w:rPr>
                <w:sz w:val="20"/>
                <w:szCs w:val="20"/>
              </w:rPr>
              <w:t>ged</w:t>
            </w:r>
            <w:r w:rsidRPr="00745580">
              <w:rPr>
                <w:sz w:val="20"/>
                <w:szCs w:val="20"/>
              </w:rPr>
              <w:t xml:space="preserve"> </w:t>
            </w:r>
            <w:r w:rsidRPr="004F2606">
              <w:rPr>
                <w:i/>
                <w:sz w:val="20"/>
                <w:szCs w:val="20"/>
              </w:rPr>
              <w:t>YPet-m</w:t>
            </w:r>
            <w:r w:rsidR="004F2606">
              <w:rPr>
                <w:i/>
                <w:sz w:val="20"/>
                <w:szCs w:val="20"/>
              </w:rPr>
              <w:t>c</w:t>
            </w:r>
            <w:r w:rsidRPr="004F2606">
              <w:rPr>
                <w:i/>
                <w:sz w:val="20"/>
                <w:szCs w:val="20"/>
              </w:rPr>
              <w:t>I</w:t>
            </w:r>
          </w:p>
        </w:tc>
        <w:tc>
          <w:tcPr>
            <w:tcW w:w="938" w:type="dxa"/>
          </w:tcPr>
          <w:p w14:paraId="74AC647B" w14:textId="0463D8D0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1" w:type="dxa"/>
            <w:noWrap/>
            <w:hideMark/>
          </w:tcPr>
          <w:p w14:paraId="28F56129" w14:textId="2699C878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This work</w:t>
            </w:r>
          </w:p>
        </w:tc>
      </w:tr>
      <w:tr w:rsidR="00780D71" w:rsidRPr="00745580" w14:paraId="46BF9867" w14:textId="77777777" w:rsidTr="00780D71">
        <w:trPr>
          <w:trHeight w:val="315"/>
        </w:trPr>
        <w:tc>
          <w:tcPr>
            <w:tcW w:w="999" w:type="dxa"/>
            <w:noWrap/>
            <w:hideMark/>
          </w:tcPr>
          <w:p w14:paraId="6F68F6BD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HG195</w:t>
            </w:r>
          </w:p>
        </w:tc>
        <w:tc>
          <w:tcPr>
            <w:tcW w:w="1055" w:type="dxa"/>
            <w:noWrap/>
            <w:hideMark/>
          </w:tcPr>
          <w:p w14:paraId="28CEA4CD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MG1655</w:t>
            </w:r>
          </w:p>
        </w:tc>
        <w:tc>
          <w:tcPr>
            <w:tcW w:w="1356" w:type="dxa"/>
            <w:noWrap/>
            <w:hideMark/>
          </w:tcPr>
          <w:p w14:paraId="1A9514EE" w14:textId="41E8785E" w:rsidR="00780D71" w:rsidRPr="00CC7EAA" w:rsidRDefault="00D4794D" w:rsidP="00A8181F">
            <w:pPr>
              <w:jc w:val="both"/>
              <w:rPr>
                <w:i/>
                <w:sz w:val="20"/>
                <w:szCs w:val="20"/>
              </w:rPr>
            </w:pPr>
            <w:r w:rsidRPr="00D4794D">
              <w:rPr>
                <w:i/>
                <w:sz w:val="20"/>
                <w:szCs w:val="20"/>
              </w:rPr>
              <w:t>recA-gfp</w:t>
            </w:r>
          </w:p>
        </w:tc>
        <w:tc>
          <w:tcPr>
            <w:tcW w:w="1830" w:type="dxa"/>
            <w:noWrap/>
            <w:hideMark/>
          </w:tcPr>
          <w:p w14:paraId="6450BABC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0818BB0E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38" w:type="dxa"/>
          </w:tcPr>
          <w:p w14:paraId="19173E83" w14:textId="395E3D7D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61982">
              <w:rPr>
                <w:sz w:val="20"/>
                <w:szCs w:val="20"/>
              </w:rPr>
              <w:t>, 6</w:t>
            </w:r>
          </w:p>
        </w:tc>
        <w:tc>
          <w:tcPr>
            <w:tcW w:w="1411" w:type="dxa"/>
            <w:noWrap/>
            <w:hideMark/>
          </w:tcPr>
          <w:p w14:paraId="37CCCC1F" w14:textId="1497A811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Weibel lab</w:t>
            </w:r>
          </w:p>
        </w:tc>
      </w:tr>
      <w:tr w:rsidR="00780D71" w:rsidRPr="00745580" w14:paraId="730B4763" w14:textId="77777777" w:rsidTr="00780D71">
        <w:trPr>
          <w:trHeight w:val="315"/>
        </w:trPr>
        <w:tc>
          <w:tcPr>
            <w:tcW w:w="999" w:type="dxa"/>
            <w:noWrap/>
            <w:hideMark/>
          </w:tcPr>
          <w:p w14:paraId="3F468AC6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HG411</w:t>
            </w:r>
          </w:p>
        </w:tc>
        <w:tc>
          <w:tcPr>
            <w:tcW w:w="1055" w:type="dxa"/>
            <w:noWrap/>
            <w:hideMark/>
          </w:tcPr>
          <w:p w14:paraId="1046A23A" w14:textId="161C92D7" w:rsidR="00780D71" w:rsidRPr="00745580" w:rsidRDefault="00505245" w:rsidP="00505245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195</w:t>
            </w:r>
          </w:p>
        </w:tc>
        <w:tc>
          <w:tcPr>
            <w:tcW w:w="1356" w:type="dxa"/>
            <w:noWrap/>
            <w:hideMark/>
          </w:tcPr>
          <w:p w14:paraId="00CA4BD0" w14:textId="0E5E8D89" w:rsidR="00780D71" w:rsidRPr="00CC7EAA" w:rsidRDefault="00D4794D" w:rsidP="00A8181F">
            <w:pPr>
              <w:jc w:val="both"/>
              <w:rPr>
                <w:i/>
                <w:sz w:val="20"/>
                <w:szCs w:val="20"/>
              </w:rPr>
            </w:pPr>
            <w:r w:rsidRPr="00D4794D">
              <w:rPr>
                <w:i/>
                <w:sz w:val="20"/>
                <w:szCs w:val="20"/>
              </w:rPr>
              <w:t>recA-gfp</w:t>
            </w:r>
          </w:p>
        </w:tc>
        <w:tc>
          <w:tcPr>
            <w:tcW w:w="1830" w:type="dxa"/>
            <w:noWrap/>
            <w:hideMark/>
          </w:tcPr>
          <w:p w14:paraId="6BCB1BA3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pHG134</w:t>
            </w:r>
          </w:p>
        </w:tc>
        <w:tc>
          <w:tcPr>
            <w:tcW w:w="1843" w:type="dxa"/>
            <w:noWrap/>
            <w:hideMark/>
          </w:tcPr>
          <w:p w14:paraId="69F03B71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 </w:t>
            </w:r>
          </w:p>
        </w:tc>
        <w:tc>
          <w:tcPr>
            <w:tcW w:w="938" w:type="dxa"/>
          </w:tcPr>
          <w:p w14:paraId="640CA355" w14:textId="1C41EEFB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11" w:type="dxa"/>
            <w:noWrap/>
            <w:hideMark/>
          </w:tcPr>
          <w:p w14:paraId="402553C3" w14:textId="2BC5F31E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This work</w:t>
            </w:r>
          </w:p>
        </w:tc>
      </w:tr>
      <w:tr w:rsidR="00780D71" w:rsidRPr="00745580" w14:paraId="66437A83" w14:textId="77777777" w:rsidTr="00780D71">
        <w:trPr>
          <w:trHeight w:val="315"/>
        </w:trPr>
        <w:tc>
          <w:tcPr>
            <w:tcW w:w="999" w:type="dxa"/>
            <w:noWrap/>
            <w:hideMark/>
          </w:tcPr>
          <w:p w14:paraId="12BEA238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HG412</w:t>
            </w:r>
          </w:p>
        </w:tc>
        <w:tc>
          <w:tcPr>
            <w:tcW w:w="1055" w:type="dxa"/>
            <w:noWrap/>
            <w:hideMark/>
          </w:tcPr>
          <w:p w14:paraId="3661FE8F" w14:textId="3178C055" w:rsidR="00780D71" w:rsidRPr="00745580" w:rsidRDefault="00505245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195</w:t>
            </w:r>
          </w:p>
        </w:tc>
        <w:tc>
          <w:tcPr>
            <w:tcW w:w="1356" w:type="dxa"/>
            <w:noWrap/>
            <w:hideMark/>
          </w:tcPr>
          <w:p w14:paraId="686F80F9" w14:textId="5C687D03" w:rsidR="00780D71" w:rsidRPr="00CC7EAA" w:rsidRDefault="00D4794D" w:rsidP="00A8181F">
            <w:pPr>
              <w:jc w:val="both"/>
              <w:rPr>
                <w:i/>
                <w:sz w:val="20"/>
                <w:szCs w:val="20"/>
              </w:rPr>
            </w:pPr>
            <w:r w:rsidRPr="00D4794D">
              <w:rPr>
                <w:i/>
                <w:sz w:val="20"/>
                <w:szCs w:val="20"/>
              </w:rPr>
              <w:t>recA-gfp</w:t>
            </w:r>
          </w:p>
        </w:tc>
        <w:tc>
          <w:tcPr>
            <w:tcW w:w="1830" w:type="dxa"/>
            <w:noWrap/>
            <w:hideMark/>
          </w:tcPr>
          <w:p w14:paraId="18B3C62C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pHG134, pHG081</w:t>
            </w:r>
          </w:p>
        </w:tc>
        <w:tc>
          <w:tcPr>
            <w:tcW w:w="1843" w:type="dxa"/>
            <w:noWrap/>
            <w:hideMark/>
          </w:tcPr>
          <w:p w14:paraId="43C6472C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 </w:t>
            </w:r>
          </w:p>
        </w:tc>
        <w:tc>
          <w:tcPr>
            <w:tcW w:w="938" w:type="dxa"/>
          </w:tcPr>
          <w:p w14:paraId="41E35C05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11" w:type="dxa"/>
            <w:noWrap/>
            <w:hideMark/>
          </w:tcPr>
          <w:p w14:paraId="28A53DE0" w14:textId="53E2E120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This work</w:t>
            </w:r>
          </w:p>
        </w:tc>
      </w:tr>
      <w:tr w:rsidR="00780D71" w:rsidRPr="00745580" w14:paraId="624A5863" w14:textId="77777777" w:rsidTr="00780D71">
        <w:trPr>
          <w:trHeight w:val="315"/>
        </w:trPr>
        <w:tc>
          <w:tcPr>
            <w:tcW w:w="999" w:type="dxa"/>
            <w:noWrap/>
            <w:hideMark/>
          </w:tcPr>
          <w:p w14:paraId="45BFE003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HG406</w:t>
            </w:r>
          </w:p>
        </w:tc>
        <w:tc>
          <w:tcPr>
            <w:tcW w:w="1055" w:type="dxa"/>
            <w:noWrap/>
            <w:hideMark/>
          </w:tcPr>
          <w:p w14:paraId="6D01A68F" w14:textId="120613C8" w:rsidR="00780D71" w:rsidRPr="00745580" w:rsidRDefault="00505245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195</w:t>
            </w:r>
          </w:p>
        </w:tc>
        <w:tc>
          <w:tcPr>
            <w:tcW w:w="1356" w:type="dxa"/>
            <w:noWrap/>
            <w:hideMark/>
          </w:tcPr>
          <w:p w14:paraId="735FA31F" w14:textId="2F90B76E" w:rsidR="00780D71" w:rsidRPr="00CC7EAA" w:rsidRDefault="00D4794D" w:rsidP="00A8181F">
            <w:pPr>
              <w:jc w:val="both"/>
              <w:rPr>
                <w:i/>
                <w:sz w:val="20"/>
                <w:szCs w:val="20"/>
              </w:rPr>
            </w:pPr>
            <w:r w:rsidRPr="00D4794D">
              <w:rPr>
                <w:i/>
                <w:sz w:val="20"/>
                <w:szCs w:val="20"/>
              </w:rPr>
              <w:t>recA-gfp</w:t>
            </w:r>
          </w:p>
        </w:tc>
        <w:tc>
          <w:tcPr>
            <w:tcW w:w="1830" w:type="dxa"/>
            <w:noWrap/>
            <w:hideMark/>
          </w:tcPr>
          <w:p w14:paraId="3701E11C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pHG133</w:t>
            </w:r>
          </w:p>
        </w:tc>
        <w:tc>
          <w:tcPr>
            <w:tcW w:w="1843" w:type="dxa"/>
            <w:noWrap/>
            <w:hideMark/>
          </w:tcPr>
          <w:p w14:paraId="5E25CAF5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 </w:t>
            </w:r>
          </w:p>
        </w:tc>
        <w:tc>
          <w:tcPr>
            <w:tcW w:w="938" w:type="dxa"/>
          </w:tcPr>
          <w:p w14:paraId="2F3024B6" w14:textId="092A7B01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11" w:type="dxa"/>
            <w:noWrap/>
            <w:hideMark/>
          </w:tcPr>
          <w:p w14:paraId="6AE80666" w14:textId="4A4E0C06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This work</w:t>
            </w:r>
          </w:p>
        </w:tc>
      </w:tr>
      <w:tr w:rsidR="00780D71" w:rsidRPr="00745580" w14:paraId="45B3C7A8" w14:textId="77777777" w:rsidTr="00780D71">
        <w:trPr>
          <w:trHeight w:val="315"/>
        </w:trPr>
        <w:tc>
          <w:tcPr>
            <w:tcW w:w="999" w:type="dxa"/>
            <w:noWrap/>
            <w:hideMark/>
          </w:tcPr>
          <w:p w14:paraId="592DA601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HG408</w:t>
            </w:r>
          </w:p>
        </w:tc>
        <w:tc>
          <w:tcPr>
            <w:tcW w:w="1055" w:type="dxa"/>
            <w:noWrap/>
            <w:hideMark/>
          </w:tcPr>
          <w:p w14:paraId="47465E9D" w14:textId="1433DEB6" w:rsidR="00780D71" w:rsidRPr="00745580" w:rsidRDefault="00505245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195</w:t>
            </w:r>
          </w:p>
        </w:tc>
        <w:tc>
          <w:tcPr>
            <w:tcW w:w="1356" w:type="dxa"/>
            <w:noWrap/>
            <w:hideMark/>
          </w:tcPr>
          <w:p w14:paraId="71A8763D" w14:textId="5DD9BA8B" w:rsidR="00780D71" w:rsidRPr="00CC7EAA" w:rsidRDefault="00D4794D" w:rsidP="00A8181F">
            <w:pPr>
              <w:jc w:val="both"/>
              <w:rPr>
                <w:i/>
                <w:sz w:val="20"/>
                <w:szCs w:val="20"/>
              </w:rPr>
            </w:pPr>
            <w:r w:rsidRPr="00D4794D">
              <w:rPr>
                <w:i/>
                <w:sz w:val="20"/>
                <w:szCs w:val="20"/>
              </w:rPr>
              <w:t>recA-gfp</w:t>
            </w:r>
          </w:p>
        </w:tc>
        <w:tc>
          <w:tcPr>
            <w:tcW w:w="1830" w:type="dxa"/>
            <w:noWrap/>
            <w:hideMark/>
          </w:tcPr>
          <w:p w14:paraId="66CCEDC1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G133</w:t>
            </w:r>
            <w:r w:rsidRPr="00745580">
              <w:rPr>
                <w:sz w:val="20"/>
                <w:szCs w:val="20"/>
              </w:rPr>
              <w:t>, pHG081</w:t>
            </w:r>
          </w:p>
        </w:tc>
        <w:tc>
          <w:tcPr>
            <w:tcW w:w="1843" w:type="dxa"/>
            <w:noWrap/>
            <w:hideMark/>
          </w:tcPr>
          <w:p w14:paraId="5EC9FF05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 </w:t>
            </w:r>
          </w:p>
        </w:tc>
        <w:tc>
          <w:tcPr>
            <w:tcW w:w="938" w:type="dxa"/>
          </w:tcPr>
          <w:p w14:paraId="5FED391D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11" w:type="dxa"/>
            <w:noWrap/>
            <w:hideMark/>
          </w:tcPr>
          <w:p w14:paraId="064950F7" w14:textId="64FD2E7C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This work</w:t>
            </w:r>
          </w:p>
        </w:tc>
      </w:tr>
      <w:tr w:rsidR="00780D71" w:rsidRPr="00745580" w14:paraId="6606ED5D" w14:textId="77777777" w:rsidTr="00780D71">
        <w:trPr>
          <w:trHeight w:val="315"/>
        </w:trPr>
        <w:tc>
          <w:tcPr>
            <w:tcW w:w="999" w:type="dxa"/>
            <w:noWrap/>
            <w:hideMark/>
          </w:tcPr>
          <w:p w14:paraId="1CFF4D27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1C4E1D">
              <w:rPr>
                <w:sz w:val="20"/>
                <w:szCs w:val="20"/>
              </w:rPr>
              <w:t>HG446</w:t>
            </w:r>
          </w:p>
        </w:tc>
        <w:tc>
          <w:tcPr>
            <w:tcW w:w="1055" w:type="dxa"/>
            <w:noWrap/>
            <w:hideMark/>
          </w:tcPr>
          <w:p w14:paraId="093F91D6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1655</w:t>
            </w:r>
          </w:p>
        </w:tc>
        <w:tc>
          <w:tcPr>
            <w:tcW w:w="1356" w:type="dxa"/>
            <w:noWrap/>
            <w:hideMark/>
          </w:tcPr>
          <w:p w14:paraId="66CA68DA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830" w:type="dxa"/>
            <w:noWrap/>
            <w:hideMark/>
          </w:tcPr>
          <w:p w14:paraId="7E25502E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G134, pHG064</w:t>
            </w:r>
          </w:p>
        </w:tc>
        <w:tc>
          <w:tcPr>
            <w:tcW w:w="1843" w:type="dxa"/>
            <w:noWrap/>
            <w:hideMark/>
          </w:tcPr>
          <w:p w14:paraId="7881DE82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38" w:type="dxa"/>
          </w:tcPr>
          <w:p w14:paraId="7DE2C894" w14:textId="316DE77A" w:rsidR="00780D71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11" w:type="dxa"/>
            <w:noWrap/>
            <w:hideMark/>
          </w:tcPr>
          <w:p w14:paraId="29420D5A" w14:textId="2AB50738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505245" w:rsidRPr="00745580" w14:paraId="0306990A" w14:textId="77777777" w:rsidTr="00780D71">
        <w:trPr>
          <w:trHeight w:val="315"/>
        </w:trPr>
        <w:tc>
          <w:tcPr>
            <w:tcW w:w="999" w:type="dxa"/>
            <w:noWrap/>
          </w:tcPr>
          <w:p w14:paraId="7ADE10EF" w14:textId="3A72E29A" w:rsidR="00505245" w:rsidRPr="001C4E1D" w:rsidRDefault="00505245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465</w:t>
            </w:r>
          </w:p>
        </w:tc>
        <w:tc>
          <w:tcPr>
            <w:tcW w:w="1055" w:type="dxa"/>
            <w:noWrap/>
          </w:tcPr>
          <w:p w14:paraId="343C938A" w14:textId="1CC65246" w:rsidR="00505245" w:rsidRDefault="00505245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1655</w:t>
            </w:r>
          </w:p>
        </w:tc>
        <w:tc>
          <w:tcPr>
            <w:tcW w:w="1356" w:type="dxa"/>
            <w:noWrap/>
          </w:tcPr>
          <w:p w14:paraId="12F4F292" w14:textId="77777777" w:rsidR="00505245" w:rsidRPr="00745580" w:rsidRDefault="00505245" w:rsidP="00A8181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830" w:type="dxa"/>
            <w:noWrap/>
          </w:tcPr>
          <w:p w14:paraId="5A0A91EC" w14:textId="78728D75" w:rsidR="00505245" w:rsidRDefault="00505245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G134</w:t>
            </w:r>
          </w:p>
        </w:tc>
        <w:tc>
          <w:tcPr>
            <w:tcW w:w="1843" w:type="dxa"/>
            <w:noWrap/>
          </w:tcPr>
          <w:p w14:paraId="628CDE21" w14:textId="77777777" w:rsidR="00505245" w:rsidRPr="00745580" w:rsidRDefault="00505245" w:rsidP="00A8181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38" w:type="dxa"/>
          </w:tcPr>
          <w:p w14:paraId="51327832" w14:textId="36D4E24E" w:rsidR="00505245" w:rsidRDefault="00505245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11" w:type="dxa"/>
            <w:noWrap/>
          </w:tcPr>
          <w:p w14:paraId="1839F8B3" w14:textId="2A4F31DE" w:rsidR="00505245" w:rsidRDefault="00505245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780D71" w:rsidRPr="00745580" w14:paraId="67E3CCB6" w14:textId="77777777" w:rsidTr="00780D71">
        <w:trPr>
          <w:trHeight w:val="315"/>
        </w:trPr>
        <w:tc>
          <w:tcPr>
            <w:tcW w:w="999" w:type="dxa"/>
            <w:noWrap/>
            <w:hideMark/>
          </w:tcPr>
          <w:p w14:paraId="32CD076A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HG019</w:t>
            </w:r>
          </w:p>
        </w:tc>
        <w:tc>
          <w:tcPr>
            <w:tcW w:w="1055" w:type="dxa"/>
            <w:noWrap/>
            <w:hideMark/>
          </w:tcPr>
          <w:p w14:paraId="7EA2464B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MG1655</w:t>
            </w:r>
          </w:p>
        </w:tc>
        <w:tc>
          <w:tcPr>
            <w:tcW w:w="1356" w:type="dxa"/>
            <w:noWrap/>
            <w:hideMark/>
          </w:tcPr>
          <w:p w14:paraId="326FB4D1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 xml:space="preserve"> Δ</w:t>
            </w:r>
            <w:r w:rsidRPr="00657121">
              <w:rPr>
                <w:i/>
                <w:sz w:val="20"/>
                <w:szCs w:val="20"/>
              </w:rPr>
              <w:t>uvrD</w:t>
            </w:r>
          </w:p>
        </w:tc>
        <w:tc>
          <w:tcPr>
            <w:tcW w:w="1830" w:type="dxa"/>
            <w:noWrap/>
            <w:hideMark/>
          </w:tcPr>
          <w:p w14:paraId="02787C4A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6344C57F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 </w:t>
            </w:r>
          </w:p>
        </w:tc>
        <w:tc>
          <w:tcPr>
            <w:tcW w:w="938" w:type="dxa"/>
          </w:tcPr>
          <w:p w14:paraId="2E49E6CD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11" w:type="dxa"/>
            <w:noWrap/>
            <w:hideMark/>
          </w:tcPr>
          <w:p w14:paraId="60599631" w14:textId="0035E2C9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This work</w:t>
            </w:r>
          </w:p>
        </w:tc>
      </w:tr>
      <w:tr w:rsidR="00780D71" w:rsidRPr="00745580" w14:paraId="7C934805" w14:textId="77777777" w:rsidTr="00780D71">
        <w:trPr>
          <w:trHeight w:val="315"/>
        </w:trPr>
        <w:tc>
          <w:tcPr>
            <w:tcW w:w="999" w:type="dxa"/>
            <w:noWrap/>
          </w:tcPr>
          <w:p w14:paraId="29314613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HG235</w:t>
            </w:r>
          </w:p>
        </w:tc>
        <w:tc>
          <w:tcPr>
            <w:tcW w:w="1055" w:type="dxa"/>
            <w:noWrap/>
          </w:tcPr>
          <w:p w14:paraId="625A0637" w14:textId="659C1482" w:rsidR="00780D71" w:rsidRPr="00745580" w:rsidRDefault="00505245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019</w:t>
            </w:r>
          </w:p>
        </w:tc>
        <w:tc>
          <w:tcPr>
            <w:tcW w:w="1356" w:type="dxa"/>
            <w:noWrap/>
          </w:tcPr>
          <w:p w14:paraId="32AD587A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 xml:space="preserve"> Δ</w:t>
            </w:r>
            <w:r w:rsidRPr="00657121">
              <w:rPr>
                <w:i/>
                <w:sz w:val="20"/>
                <w:szCs w:val="20"/>
              </w:rPr>
              <w:t>uvrD</w:t>
            </w:r>
          </w:p>
        </w:tc>
        <w:tc>
          <w:tcPr>
            <w:tcW w:w="1830" w:type="dxa"/>
            <w:noWrap/>
          </w:tcPr>
          <w:p w14:paraId="3F281AC2" w14:textId="77777777" w:rsidR="00780D71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pHG064</w:t>
            </w:r>
          </w:p>
        </w:tc>
        <w:tc>
          <w:tcPr>
            <w:tcW w:w="1843" w:type="dxa"/>
            <w:noWrap/>
          </w:tcPr>
          <w:p w14:paraId="00976789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 </w:t>
            </w:r>
          </w:p>
        </w:tc>
        <w:tc>
          <w:tcPr>
            <w:tcW w:w="938" w:type="dxa"/>
          </w:tcPr>
          <w:p w14:paraId="72529E48" w14:textId="74617DE0" w:rsidR="00780D71" w:rsidRPr="00745580" w:rsidRDefault="00D4794D" w:rsidP="003E53A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</w:t>
            </w:r>
            <w:r w:rsidR="003E53A3">
              <w:rPr>
                <w:sz w:val="20"/>
                <w:szCs w:val="20"/>
              </w:rPr>
              <w:t xml:space="preserve"> 5 – figure supplement 1</w:t>
            </w:r>
          </w:p>
        </w:tc>
        <w:tc>
          <w:tcPr>
            <w:tcW w:w="1411" w:type="dxa"/>
            <w:noWrap/>
          </w:tcPr>
          <w:p w14:paraId="4B6BAB31" w14:textId="64281FA3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 w:rsidRPr="00745580">
              <w:rPr>
                <w:sz w:val="20"/>
                <w:szCs w:val="20"/>
              </w:rPr>
              <w:t>This work</w:t>
            </w:r>
          </w:p>
        </w:tc>
      </w:tr>
      <w:tr w:rsidR="00780D71" w:rsidRPr="00745580" w14:paraId="638AFA39" w14:textId="77777777" w:rsidTr="00780D71">
        <w:trPr>
          <w:trHeight w:val="315"/>
        </w:trPr>
        <w:tc>
          <w:tcPr>
            <w:tcW w:w="999" w:type="dxa"/>
            <w:noWrap/>
            <w:hideMark/>
          </w:tcPr>
          <w:p w14:paraId="393EEF96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H020</w:t>
            </w:r>
          </w:p>
        </w:tc>
        <w:tc>
          <w:tcPr>
            <w:tcW w:w="1055" w:type="dxa"/>
            <w:noWrap/>
            <w:hideMark/>
          </w:tcPr>
          <w:p w14:paraId="3E7A2C6D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1655</w:t>
            </w:r>
          </w:p>
        </w:tc>
        <w:tc>
          <w:tcPr>
            <w:tcW w:w="1356" w:type="dxa"/>
            <w:noWrap/>
            <w:hideMark/>
          </w:tcPr>
          <w:p w14:paraId="700730C1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Δ</w:t>
            </w:r>
            <w:r w:rsidRPr="00657121">
              <w:rPr>
                <w:i/>
                <w:sz w:val="20"/>
                <w:szCs w:val="20"/>
              </w:rPr>
              <w:t>recA</w:t>
            </w:r>
          </w:p>
        </w:tc>
        <w:tc>
          <w:tcPr>
            <w:tcW w:w="1830" w:type="dxa"/>
            <w:noWrap/>
            <w:hideMark/>
          </w:tcPr>
          <w:p w14:paraId="5EE6502D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449EB620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38" w:type="dxa"/>
          </w:tcPr>
          <w:p w14:paraId="1D44F659" w14:textId="2DC087EA" w:rsidR="00780D71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11" w:type="dxa"/>
            <w:noWrap/>
            <w:hideMark/>
          </w:tcPr>
          <w:p w14:paraId="17BDB30F" w14:textId="668F29D6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780D71" w:rsidRPr="00745580" w14:paraId="02A7FCD7" w14:textId="77777777" w:rsidTr="00780D71">
        <w:trPr>
          <w:trHeight w:val="315"/>
        </w:trPr>
        <w:tc>
          <w:tcPr>
            <w:tcW w:w="999" w:type="dxa"/>
            <w:noWrap/>
          </w:tcPr>
          <w:p w14:paraId="65AE4A40" w14:textId="667BE966" w:rsidR="00780D71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AW428</w:t>
            </w:r>
          </w:p>
        </w:tc>
        <w:tc>
          <w:tcPr>
            <w:tcW w:w="1055" w:type="dxa"/>
            <w:noWrap/>
          </w:tcPr>
          <w:p w14:paraId="6A636884" w14:textId="77777777" w:rsidR="00780D71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1655</w:t>
            </w:r>
          </w:p>
        </w:tc>
        <w:tc>
          <w:tcPr>
            <w:tcW w:w="1356" w:type="dxa"/>
            <w:noWrap/>
          </w:tcPr>
          <w:p w14:paraId="02AD860B" w14:textId="2F42FD4E" w:rsidR="00780D71" w:rsidRPr="00657121" w:rsidRDefault="00D4794D" w:rsidP="00A8181F">
            <w:pPr>
              <w:jc w:val="both"/>
              <w:rPr>
                <w:i/>
                <w:sz w:val="20"/>
                <w:szCs w:val="20"/>
              </w:rPr>
            </w:pPr>
            <w:r w:rsidRPr="00D4794D">
              <w:rPr>
                <w:i/>
                <w:sz w:val="20"/>
                <w:szCs w:val="20"/>
              </w:rPr>
              <w:t>recA-gfp</w:t>
            </w:r>
          </w:p>
        </w:tc>
        <w:tc>
          <w:tcPr>
            <w:tcW w:w="1830" w:type="dxa"/>
            <w:noWrap/>
          </w:tcPr>
          <w:p w14:paraId="55FC11A9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</w:tcPr>
          <w:p w14:paraId="423E6D0B" w14:textId="0B18F074" w:rsidR="00780D71" w:rsidRPr="00745580" w:rsidRDefault="001B7E2B" w:rsidP="004F2606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A0013F">
              <w:rPr>
                <w:sz w:val="20"/>
                <w:szCs w:val="20"/>
                <w:vertAlign w:val="subscript"/>
              </w:rPr>
              <w:t>wt</w:t>
            </w:r>
            <w:r>
              <w:rPr>
                <w:sz w:val="20"/>
                <w:szCs w:val="20"/>
              </w:rPr>
              <w:t>-</w:t>
            </w:r>
            <w:r w:rsidR="004F2606" w:rsidRPr="004F2606">
              <w:rPr>
                <w:i/>
                <w:sz w:val="20"/>
                <w:szCs w:val="20"/>
              </w:rPr>
              <w:t>r</w:t>
            </w:r>
            <w:r w:rsidRPr="004F2606">
              <w:rPr>
                <w:i/>
                <w:sz w:val="20"/>
                <w:szCs w:val="20"/>
              </w:rPr>
              <w:t>ecA-</w:t>
            </w:r>
            <w:r w:rsidR="004F2606" w:rsidRPr="004F2606">
              <w:rPr>
                <w:i/>
                <w:sz w:val="20"/>
                <w:szCs w:val="20"/>
              </w:rPr>
              <w:t>gfp</w:t>
            </w:r>
            <w:r>
              <w:rPr>
                <w:sz w:val="20"/>
                <w:szCs w:val="20"/>
              </w:rPr>
              <w:t xml:space="preserve">; </w:t>
            </w:r>
            <w:r w:rsidR="00D4794D" w:rsidRPr="00D4794D">
              <w:rPr>
                <w:i/>
                <w:sz w:val="20"/>
                <w:szCs w:val="20"/>
              </w:rPr>
              <w:t>recA-gfp</w:t>
            </w:r>
            <w:r w:rsidR="00780D71">
              <w:rPr>
                <w:sz w:val="20"/>
                <w:szCs w:val="20"/>
              </w:rPr>
              <w:t xml:space="preserve"> fusion with </w:t>
            </w:r>
            <w:r w:rsidR="00A0013F">
              <w:rPr>
                <w:sz w:val="20"/>
                <w:szCs w:val="20"/>
              </w:rPr>
              <w:t>wild-type</w:t>
            </w:r>
            <w:r w:rsidR="00780D71">
              <w:rPr>
                <w:sz w:val="20"/>
                <w:szCs w:val="20"/>
              </w:rPr>
              <w:t xml:space="preserve"> RecA promoter</w:t>
            </w:r>
          </w:p>
        </w:tc>
        <w:tc>
          <w:tcPr>
            <w:tcW w:w="938" w:type="dxa"/>
          </w:tcPr>
          <w:p w14:paraId="41A5CBC2" w14:textId="7D11B350" w:rsidR="00780D71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11" w:type="dxa"/>
            <w:noWrap/>
          </w:tcPr>
          <w:p w14:paraId="6FEA1802" w14:textId="79AB749E" w:rsidR="00780D71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780D71" w:rsidRPr="00745580" w14:paraId="61F3CE26" w14:textId="77777777" w:rsidTr="00780D71">
        <w:trPr>
          <w:trHeight w:val="315"/>
        </w:trPr>
        <w:tc>
          <w:tcPr>
            <w:tcW w:w="999" w:type="dxa"/>
            <w:noWrap/>
          </w:tcPr>
          <w:p w14:paraId="019B7E2E" w14:textId="77777777" w:rsidR="00780D71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W767</w:t>
            </w:r>
          </w:p>
        </w:tc>
        <w:tc>
          <w:tcPr>
            <w:tcW w:w="1055" w:type="dxa"/>
            <w:noWrap/>
          </w:tcPr>
          <w:p w14:paraId="4544556C" w14:textId="37B9EEBF" w:rsidR="00780D71" w:rsidRDefault="00505245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W428</w:t>
            </w:r>
          </w:p>
        </w:tc>
        <w:tc>
          <w:tcPr>
            <w:tcW w:w="1356" w:type="dxa"/>
            <w:noWrap/>
          </w:tcPr>
          <w:p w14:paraId="698DEF3C" w14:textId="69B06478" w:rsidR="00780D71" w:rsidRDefault="00D4794D" w:rsidP="00A8181F">
            <w:pPr>
              <w:jc w:val="both"/>
              <w:rPr>
                <w:sz w:val="20"/>
                <w:szCs w:val="20"/>
              </w:rPr>
            </w:pPr>
            <w:r w:rsidRPr="00D4794D">
              <w:rPr>
                <w:i/>
                <w:sz w:val="20"/>
                <w:szCs w:val="20"/>
              </w:rPr>
              <w:t>recA-gfp</w:t>
            </w:r>
            <w:r w:rsidR="00780D71">
              <w:rPr>
                <w:sz w:val="20"/>
                <w:szCs w:val="20"/>
              </w:rPr>
              <w:t xml:space="preserve"> Δ</w:t>
            </w:r>
            <w:r w:rsidR="00780D71" w:rsidRPr="00657121">
              <w:rPr>
                <w:i/>
                <w:sz w:val="20"/>
                <w:szCs w:val="20"/>
              </w:rPr>
              <w:t>dinI</w:t>
            </w:r>
          </w:p>
        </w:tc>
        <w:tc>
          <w:tcPr>
            <w:tcW w:w="1830" w:type="dxa"/>
            <w:noWrap/>
          </w:tcPr>
          <w:p w14:paraId="051FCA2F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843" w:type="dxa"/>
            <w:noWrap/>
          </w:tcPr>
          <w:p w14:paraId="2F9C2A71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38" w:type="dxa"/>
          </w:tcPr>
          <w:p w14:paraId="17396D31" w14:textId="5CD2A4BD" w:rsidR="00780D71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11" w:type="dxa"/>
            <w:noWrap/>
          </w:tcPr>
          <w:p w14:paraId="151501D4" w14:textId="10869CC8" w:rsidR="00780D71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780D71" w:rsidRPr="00745580" w14:paraId="52D2605A" w14:textId="77777777" w:rsidTr="00780D71">
        <w:trPr>
          <w:trHeight w:val="315"/>
        </w:trPr>
        <w:tc>
          <w:tcPr>
            <w:tcW w:w="999" w:type="dxa"/>
            <w:noWrap/>
          </w:tcPr>
          <w:p w14:paraId="6138611E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472</w:t>
            </w:r>
          </w:p>
        </w:tc>
        <w:tc>
          <w:tcPr>
            <w:tcW w:w="1055" w:type="dxa"/>
            <w:noWrap/>
          </w:tcPr>
          <w:p w14:paraId="4AF2A985" w14:textId="4E5F1308" w:rsidR="00780D71" w:rsidRPr="00745580" w:rsidRDefault="00505245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W767</w:t>
            </w:r>
          </w:p>
        </w:tc>
        <w:tc>
          <w:tcPr>
            <w:tcW w:w="1356" w:type="dxa"/>
            <w:noWrap/>
          </w:tcPr>
          <w:p w14:paraId="5A5E2330" w14:textId="049A3041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830" w:type="dxa"/>
            <w:noWrap/>
          </w:tcPr>
          <w:p w14:paraId="6878DA67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EAW846</w:t>
            </w:r>
          </w:p>
        </w:tc>
        <w:tc>
          <w:tcPr>
            <w:tcW w:w="1843" w:type="dxa"/>
            <w:noWrap/>
          </w:tcPr>
          <w:p w14:paraId="7F5F85D1" w14:textId="77777777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38" w:type="dxa"/>
          </w:tcPr>
          <w:p w14:paraId="5E9414D8" w14:textId="2B14F915" w:rsidR="00780D71" w:rsidRDefault="00780D71" w:rsidP="003E53A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</w:t>
            </w:r>
            <w:r w:rsidR="003E53A3">
              <w:rPr>
                <w:sz w:val="20"/>
                <w:szCs w:val="20"/>
              </w:rPr>
              <w:t>ure 6 – figure supplement 1</w:t>
            </w:r>
          </w:p>
        </w:tc>
        <w:tc>
          <w:tcPr>
            <w:tcW w:w="1411" w:type="dxa"/>
            <w:noWrap/>
          </w:tcPr>
          <w:p w14:paraId="0E9DB26B" w14:textId="111E9DB0" w:rsidR="00780D71" w:rsidRPr="00745580" w:rsidRDefault="00780D71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505245" w:rsidRPr="00745580" w14:paraId="4C3E4EEA" w14:textId="77777777" w:rsidTr="00780D71">
        <w:trPr>
          <w:trHeight w:val="315"/>
        </w:trPr>
        <w:tc>
          <w:tcPr>
            <w:tcW w:w="999" w:type="dxa"/>
            <w:noWrap/>
          </w:tcPr>
          <w:p w14:paraId="027B1FB1" w14:textId="6B0A435B" w:rsidR="00505245" w:rsidRDefault="00505245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227</w:t>
            </w:r>
          </w:p>
        </w:tc>
        <w:tc>
          <w:tcPr>
            <w:tcW w:w="1055" w:type="dxa"/>
            <w:noWrap/>
          </w:tcPr>
          <w:p w14:paraId="487B6DB7" w14:textId="0EA082CC" w:rsidR="00505245" w:rsidRDefault="00505245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1655</w:t>
            </w:r>
          </w:p>
        </w:tc>
        <w:tc>
          <w:tcPr>
            <w:tcW w:w="1356" w:type="dxa"/>
            <w:noWrap/>
          </w:tcPr>
          <w:p w14:paraId="422CE9F6" w14:textId="77777777" w:rsidR="00505245" w:rsidRDefault="00505245" w:rsidP="00A8181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830" w:type="dxa"/>
            <w:noWrap/>
          </w:tcPr>
          <w:p w14:paraId="50186319" w14:textId="77777777" w:rsidR="00505245" w:rsidRDefault="00505245" w:rsidP="00A8181F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noWrap/>
          </w:tcPr>
          <w:p w14:paraId="529EA307" w14:textId="27AFC9C3" w:rsidR="00505245" w:rsidRPr="00745580" w:rsidRDefault="00505245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onst-</w:t>
            </w:r>
            <w:r w:rsidRPr="004F2606">
              <w:rPr>
                <w:i/>
                <w:sz w:val="20"/>
                <w:szCs w:val="20"/>
              </w:rPr>
              <w:t>mKate2</w:t>
            </w:r>
          </w:p>
        </w:tc>
        <w:tc>
          <w:tcPr>
            <w:tcW w:w="938" w:type="dxa"/>
          </w:tcPr>
          <w:p w14:paraId="2AE1216E" w14:textId="7E805B06" w:rsidR="00505245" w:rsidRDefault="00505245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</w:t>
            </w:r>
            <w:r w:rsidR="003E53A3">
              <w:rPr>
                <w:sz w:val="20"/>
                <w:szCs w:val="20"/>
              </w:rPr>
              <w:t>ure 6 – figure supplement 1</w:t>
            </w:r>
          </w:p>
        </w:tc>
        <w:tc>
          <w:tcPr>
            <w:tcW w:w="1411" w:type="dxa"/>
            <w:noWrap/>
          </w:tcPr>
          <w:p w14:paraId="19CC434B" w14:textId="52C72E2B" w:rsidR="00505245" w:rsidRDefault="00505245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505245" w:rsidRPr="00B260E8" w14:paraId="595D7784" w14:textId="77777777" w:rsidTr="00780D71">
        <w:trPr>
          <w:trHeight w:val="315"/>
        </w:trPr>
        <w:tc>
          <w:tcPr>
            <w:tcW w:w="999" w:type="dxa"/>
            <w:noWrap/>
          </w:tcPr>
          <w:p w14:paraId="10D546F0" w14:textId="1A1CC722" w:rsidR="00505245" w:rsidRPr="00B260E8" w:rsidRDefault="00505245" w:rsidP="00A8181F">
            <w:pPr>
              <w:jc w:val="both"/>
              <w:rPr>
                <w:sz w:val="20"/>
                <w:szCs w:val="20"/>
              </w:rPr>
            </w:pPr>
            <w:r w:rsidRPr="00B260E8">
              <w:rPr>
                <w:sz w:val="20"/>
                <w:szCs w:val="20"/>
              </w:rPr>
              <w:t>HG004</w:t>
            </w:r>
          </w:p>
        </w:tc>
        <w:tc>
          <w:tcPr>
            <w:tcW w:w="1055" w:type="dxa"/>
            <w:noWrap/>
          </w:tcPr>
          <w:p w14:paraId="610F0C60" w14:textId="40D89E28" w:rsidR="00505245" w:rsidRPr="00B260E8" w:rsidRDefault="00505245" w:rsidP="00A8181F">
            <w:pPr>
              <w:jc w:val="both"/>
              <w:rPr>
                <w:sz w:val="20"/>
                <w:szCs w:val="20"/>
              </w:rPr>
            </w:pPr>
            <w:r w:rsidRPr="00B260E8">
              <w:rPr>
                <w:sz w:val="20"/>
                <w:szCs w:val="20"/>
              </w:rPr>
              <w:t>MG1655</w:t>
            </w:r>
          </w:p>
        </w:tc>
        <w:tc>
          <w:tcPr>
            <w:tcW w:w="1356" w:type="dxa"/>
            <w:noWrap/>
          </w:tcPr>
          <w:p w14:paraId="195A98A4" w14:textId="77777777" w:rsidR="00505245" w:rsidRPr="00B260E8" w:rsidRDefault="00505245" w:rsidP="00A8181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830" w:type="dxa"/>
            <w:noWrap/>
          </w:tcPr>
          <w:p w14:paraId="439E9648" w14:textId="13DACA0D" w:rsidR="00505245" w:rsidRPr="00B260E8" w:rsidRDefault="00505245" w:rsidP="00A8181F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B260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G004</w:t>
            </w:r>
          </w:p>
        </w:tc>
        <w:tc>
          <w:tcPr>
            <w:tcW w:w="1843" w:type="dxa"/>
            <w:noWrap/>
          </w:tcPr>
          <w:p w14:paraId="35F825AB" w14:textId="5D6D508A" w:rsidR="00505245" w:rsidRPr="00B260E8" w:rsidRDefault="00505245" w:rsidP="00A8181F">
            <w:pPr>
              <w:jc w:val="both"/>
              <w:rPr>
                <w:sz w:val="20"/>
                <w:szCs w:val="20"/>
              </w:rPr>
            </w:pPr>
            <w:r w:rsidRPr="00B260E8">
              <w:rPr>
                <w:sz w:val="20"/>
                <w:szCs w:val="20"/>
              </w:rPr>
              <w:t>pG353C-</w:t>
            </w:r>
            <w:r w:rsidRPr="004F2606">
              <w:rPr>
                <w:i/>
                <w:sz w:val="20"/>
                <w:szCs w:val="20"/>
              </w:rPr>
              <w:t>mKate2</w:t>
            </w:r>
          </w:p>
        </w:tc>
        <w:tc>
          <w:tcPr>
            <w:tcW w:w="938" w:type="dxa"/>
          </w:tcPr>
          <w:p w14:paraId="0BC9DEFA" w14:textId="160A3341" w:rsidR="00505245" w:rsidRPr="00B260E8" w:rsidRDefault="003E53A3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6 – figure supplement 1</w:t>
            </w:r>
          </w:p>
        </w:tc>
        <w:tc>
          <w:tcPr>
            <w:tcW w:w="1411" w:type="dxa"/>
            <w:noWrap/>
          </w:tcPr>
          <w:p w14:paraId="5A7BC5BB" w14:textId="08DDEE28" w:rsidR="00505245" w:rsidRPr="00B260E8" w:rsidRDefault="00505245" w:rsidP="00A8181F">
            <w:pPr>
              <w:jc w:val="both"/>
              <w:rPr>
                <w:sz w:val="20"/>
                <w:szCs w:val="20"/>
              </w:rPr>
            </w:pPr>
            <w:r w:rsidRPr="00B260E8">
              <w:rPr>
                <w:sz w:val="20"/>
                <w:szCs w:val="20"/>
              </w:rPr>
              <w:t>This work</w:t>
            </w:r>
          </w:p>
        </w:tc>
      </w:tr>
      <w:tr w:rsidR="004E6BBD" w:rsidRPr="00B260E8" w14:paraId="3C1AAE50" w14:textId="77777777" w:rsidTr="00780D71">
        <w:trPr>
          <w:trHeight w:val="315"/>
        </w:trPr>
        <w:tc>
          <w:tcPr>
            <w:tcW w:w="999" w:type="dxa"/>
            <w:noWrap/>
          </w:tcPr>
          <w:p w14:paraId="660EE469" w14:textId="7A2251CA" w:rsidR="004E6BBD" w:rsidRPr="00B260E8" w:rsidRDefault="004E6BBD" w:rsidP="00A8181F">
            <w:pPr>
              <w:jc w:val="both"/>
              <w:rPr>
                <w:sz w:val="20"/>
                <w:szCs w:val="20"/>
              </w:rPr>
            </w:pPr>
            <w:r w:rsidRPr="00B260E8">
              <w:rPr>
                <w:sz w:val="20"/>
                <w:szCs w:val="20"/>
              </w:rPr>
              <w:t>HG116</w:t>
            </w:r>
          </w:p>
        </w:tc>
        <w:tc>
          <w:tcPr>
            <w:tcW w:w="1055" w:type="dxa"/>
            <w:noWrap/>
          </w:tcPr>
          <w:p w14:paraId="645D8F12" w14:textId="38CBC5CB" w:rsidR="004E6BBD" w:rsidRPr="00B260E8" w:rsidRDefault="004E6BBD" w:rsidP="00A8181F">
            <w:pPr>
              <w:jc w:val="both"/>
              <w:rPr>
                <w:sz w:val="20"/>
                <w:szCs w:val="20"/>
              </w:rPr>
            </w:pPr>
            <w:r w:rsidRPr="00B260E8">
              <w:rPr>
                <w:sz w:val="20"/>
                <w:szCs w:val="20"/>
              </w:rPr>
              <w:t>MG1655</w:t>
            </w:r>
          </w:p>
        </w:tc>
        <w:tc>
          <w:tcPr>
            <w:tcW w:w="1356" w:type="dxa"/>
            <w:noWrap/>
          </w:tcPr>
          <w:p w14:paraId="74469A33" w14:textId="77777777" w:rsidR="004E6BBD" w:rsidRPr="00B260E8" w:rsidRDefault="004E6BBD" w:rsidP="00A8181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830" w:type="dxa"/>
            <w:noWrap/>
          </w:tcPr>
          <w:p w14:paraId="53968F9C" w14:textId="12984756" w:rsidR="004E6BBD" w:rsidRPr="00B260E8" w:rsidRDefault="004E6BBD" w:rsidP="00A8181F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B260E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BAD-myc-HisB</w:t>
            </w:r>
          </w:p>
        </w:tc>
        <w:tc>
          <w:tcPr>
            <w:tcW w:w="1843" w:type="dxa"/>
            <w:noWrap/>
          </w:tcPr>
          <w:p w14:paraId="521041E4" w14:textId="77777777" w:rsidR="004E6BBD" w:rsidRPr="00B260E8" w:rsidRDefault="004E6BBD" w:rsidP="00A8181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38" w:type="dxa"/>
          </w:tcPr>
          <w:p w14:paraId="54BCA916" w14:textId="1E82B916" w:rsidR="004E6BBD" w:rsidRPr="00B260E8" w:rsidRDefault="003E53A3" w:rsidP="00A8181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ure 4 – figure supplement 1</w:t>
            </w:r>
          </w:p>
        </w:tc>
        <w:tc>
          <w:tcPr>
            <w:tcW w:w="1411" w:type="dxa"/>
            <w:noWrap/>
          </w:tcPr>
          <w:p w14:paraId="64AF81FD" w14:textId="777D00BE" w:rsidR="004E6BBD" w:rsidRPr="00B260E8" w:rsidRDefault="004E6BBD" w:rsidP="00A8181F">
            <w:pPr>
              <w:jc w:val="both"/>
              <w:rPr>
                <w:sz w:val="20"/>
                <w:szCs w:val="20"/>
              </w:rPr>
            </w:pPr>
            <w:r w:rsidRPr="00B260E8">
              <w:rPr>
                <w:sz w:val="20"/>
                <w:szCs w:val="20"/>
              </w:rPr>
              <w:t>This work</w:t>
            </w:r>
          </w:p>
        </w:tc>
      </w:tr>
    </w:tbl>
    <w:p w14:paraId="6BC74059" w14:textId="77777777" w:rsidR="00037A28" w:rsidRPr="008306C3" w:rsidRDefault="00037A28" w:rsidP="00037A28">
      <w:pPr>
        <w:jc w:val="both"/>
        <w:rPr>
          <w:sz w:val="20"/>
          <w:szCs w:val="20"/>
        </w:rPr>
      </w:pPr>
    </w:p>
    <w:p w14:paraId="53C0B331" w14:textId="2A97A39E" w:rsidR="00037A28" w:rsidRDefault="00037A28">
      <w:pPr>
        <w:rPr>
          <w:rFonts w:eastAsiaTheme="majorEastAsia" w:cstheme="majorBidi"/>
          <w:b/>
          <w:color w:val="000000" w:themeColor="text1"/>
          <w:sz w:val="20"/>
          <w:szCs w:val="20"/>
        </w:rPr>
      </w:pPr>
    </w:p>
    <w:p w14:paraId="04F82A54" w14:textId="77777777" w:rsidR="00231C40" w:rsidRDefault="00231C40">
      <w:pPr>
        <w:rPr>
          <w:rFonts w:eastAsiaTheme="majorEastAsia" w:cstheme="majorBidi"/>
          <w:b/>
          <w:color w:val="000000" w:themeColor="text1"/>
          <w:sz w:val="20"/>
          <w:szCs w:val="20"/>
        </w:rPr>
      </w:pPr>
      <w:r>
        <w:rPr>
          <w:sz w:val="20"/>
          <w:szCs w:val="20"/>
        </w:rPr>
        <w:br w:type="page"/>
      </w:r>
    </w:p>
    <w:p w14:paraId="6FED251F" w14:textId="28D24881" w:rsidR="001D4138" w:rsidRPr="00474B6C" w:rsidRDefault="001D4138" w:rsidP="001D4138">
      <w:pPr>
        <w:pStyle w:val="Heading1"/>
      </w:pPr>
      <w:bookmarkStart w:id="3" w:name="_Toc528660928"/>
      <w:r w:rsidRPr="00474B6C">
        <w:lastRenderedPageBreak/>
        <w:t>Supplemental table</w:t>
      </w:r>
      <w:r w:rsidR="00452D27">
        <w:t xml:space="preserve"> 3</w:t>
      </w:r>
      <w:r w:rsidRPr="00474B6C">
        <w:t>: List of</w:t>
      </w:r>
      <w:r>
        <w:t xml:space="preserve"> primers</w:t>
      </w:r>
      <w:r w:rsidRPr="00474B6C">
        <w:t xml:space="preserve"> used in this study</w:t>
      </w:r>
      <w:bookmarkEnd w:id="3"/>
      <w:r w:rsidRPr="00474B6C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88"/>
        <w:gridCol w:w="4528"/>
      </w:tblGrid>
      <w:tr w:rsidR="00C02436" w:rsidRPr="008306C3" w14:paraId="4B4F5047" w14:textId="77777777" w:rsidTr="00157F78">
        <w:tc>
          <w:tcPr>
            <w:tcW w:w="4488" w:type="dxa"/>
          </w:tcPr>
          <w:p w14:paraId="59D81963" w14:textId="77777777" w:rsidR="00C02436" w:rsidRPr="008306C3" w:rsidRDefault="00C02436" w:rsidP="008306C3">
            <w:pPr>
              <w:jc w:val="both"/>
              <w:rPr>
                <w:b/>
                <w:sz w:val="20"/>
                <w:szCs w:val="20"/>
              </w:rPr>
            </w:pPr>
            <w:r w:rsidRPr="008306C3">
              <w:rPr>
                <w:b/>
                <w:sz w:val="20"/>
                <w:szCs w:val="20"/>
              </w:rPr>
              <w:t>Primers</w:t>
            </w:r>
          </w:p>
        </w:tc>
        <w:tc>
          <w:tcPr>
            <w:tcW w:w="4528" w:type="dxa"/>
          </w:tcPr>
          <w:p w14:paraId="5252BDFC" w14:textId="77777777" w:rsidR="00C02436" w:rsidRPr="008306C3" w:rsidRDefault="00C02436" w:rsidP="008306C3">
            <w:pPr>
              <w:jc w:val="both"/>
              <w:rPr>
                <w:b/>
                <w:sz w:val="20"/>
                <w:szCs w:val="20"/>
              </w:rPr>
            </w:pPr>
            <w:r w:rsidRPr="008306C3">
              <w:rPr>
                <w:b/>
                <w:sz w:val="20"/>
                <w:szCs w:val="20"/>
              </w:rPr>
              <w:t>Sequence</w:t>
            </w:r>
          </w:p>
        </w:tc>
      </w:tr>
      <w:tr w:rsidR="00C02436" w:rsidRPr="008306C3" w14:paraId="18A94E4D" w14:textId="77777777" w:rsidTr="00157F78">
        <w:tc>
          <w:tcPr>
            <w:tcW w:w="4488" w:type="dxa"/>
          </w:tcPr>
          <w:p w14:paraId="3CC78491" w14:textId="77777777" w:rsidR="00C02436" w:rsidRPr="005226E1" w:rsidRDefault="00C02436" w:rsidP="008306C3">
            <w:pPr>
              <w:jc w:val="both"/>
              <w:rPr>
                <w:sz w:val="20"/>
                <w:szCs w:val="20"/>
                <w:lang w:val="en-US"/>
              </w:rPr>
            </w:pPr>
            <w:r w:rsidRPr="005226E1">
              <w:rPr>
                <w:sz w:val="20"/>
                <w:szCs w:val="20"/>
                <w:lang w:val="en-US"/>
              </w:rPr>
              <w:t>NtermFusion_FW</w:t>
            </w:r>
          </w:p>
        </w:tc>
        <w:tc>
          <w:tcPr>
            <w:tcW w:w="4528" w:type="dxa"/>
          </w:tcPr>
          <w:p w14:paraId="4D35812C" w14:textId="77777777" w:rsidR="00C02436" w:rsidRPr="008306C3" w:rsidRDefault="00C02436" w:rsidP="008306C3">
            <w:pPr>
              <w:jc w:val="both"/>
              <w:rPr>
                <w:sz w:val="20"/>
                <w:szCs w:val="20"/>
              </w:rPr>
            </w:pPr>
            <w:r w:rsidRPr="008306C3">
              <w:rPr>
                <w:sz w:val="20"/>
                <w:szCs w:val="20"/>
              </w:rPr>
              <w:t>GAGGAATTAA CCATGG CGGCCG CATATG TCG GCT GGC TCC GCT GCA GGT TCT GGC GAA TTC TAA GGGCCC ccctttcgtcttcaagaattc</w:t>
            </w:r>
          </w:p>
        </w:tc>
      </w:tr>
      <w:tr w:rsidR="00C02436" w:rsidRPr="008306C3" w14:paraId="5BE36C4D" w14:textId="77777777" w:rsidTr="00157F78">
        <w:tc>
          <w:tcPr>
            <w:tcW w:w="4488" w:type="dxa"/>
          </w:tcPr>
          <w:p w14:paraId="322DA73B" w14:textId="77777777" w:rsidR="00C02436" w:rsidRPr="008306C3" w:rsidRDefault="00C02436" w:rsidP="008306C3">
            <w:pPr>
              <w:jc w:val="both"/>
              <w:rPr>
                <w:sz w:val="20"/>
                <w:szCs w:val="20"/>
              </w:rPr>
            </w:pPr>
            <w:r w:rsidRPr="008306C3">
              <w:rPr>
                <w:sz w:val="20"/>
                <w:szCs w:val="20"/>
              </w:rPr>
              <w:t>NtermFusion_R</w:t>
            </w:r>
          </w:p>
        </w:tc>
        <w:tc>
          <w:tcPr>
            <w:tcW w:w="4528" w:type="dxa"/>
          </w:tcPr>
          <w:p w14:paraId="1C75524F" w14:textId="77777777" w:rsidR="00C02436" w:rsidRPr="008306C3" w:rsidRDefault="00C02436" w:rsidP="008306C3">
            <w:pPr>
              <w:jc w:val="both"/>
              <w:rPr>
                <w:sz w:val="20"/>
                <w:szCs w:val="20"/>
              </w:rPr>
            </w:pPr>
            <w:r w:rsidRPr="008306C3">
              <w:rPr>
                <w:sz w:val="20"/>
                <w:szCs w:val="20"/>
              </w:rPr>
              <w:t>GATGATGATGGTCGACGGC ggccacgatgcgtccggcgta</w:t>
            </w:r>
          </w:p>
        </w:tc>
      </w:tr>
      <w:tr w:rsidR="00C02436" w:rsidRPr="008306C3" w14:paraId="5E74E9C5" w14:textId="77777777" w:rsidTr="00157F78">
        <w:tc>
          <w:tcPr>
            <w:tcW w:w="4488" w:type="dxa"/>
          </w:tcPr>
          <w:p w14:paraId="3EBEAA61" w14:textId="77777777" w:rsidR="00C02436" w:rsidRPr="008306C3" w:rsidRDefault="00F912A0" w:rsidP="008306C3">
            <w:pPr>
              <w:jc w:val="both"/>
              <w:rPr>
                <w:sz w:val="20"/>
                <w:szCs w:val="20"/>
              </w:rPr>
            </w:pPr>
            <w:r w:rsidRPr="008306C3">
              <w:rPr>
                <w:sz w:val="20"/>
                <w:szCs w:val="20"/>
              </w:rPr>
              <w:t>mcI mCardinal_FW</w:t>
            </w:r>
          </w:p>
        </w:tc>
        <w:tc>
          <w:tcPr>
            <w:tcW w:w="4528" w:type="dxa"/>
          </w:tcPr>
          <w:p w14:paraId="339B0E00" w14:textId="77777777" w:rsidR="00C02436" w:rsidRPr="008306C3" w:rsidRDefault="00F912A0" w:rsidP="008306C3">
            <w:pPr>
              <w:jc w:val="both"/>
              <w:rPr>
                <w:sz w:val="20"/>
                <w:szCs w:val="20"/>
              </w:rPr>
            </w:pPr>
            <w:r w:rsidRPr="008306C3">
              <w:rPr>
                <w:sz w:val="20"/>
                <w:szCs w:val="20"/>
              </w:rPr>
              <w:t>ATGACAGGAGGCGGCCGCATCAT ATGGTGAGCAAGGGCGAG</w:t>
            </w:r>
          </w:p>
        </w:tc>
      </w:tr>
      <w:tr w:rsidR="00F912A0" w:rsidRPr="008306C3" w14:paraId="40E58260" w14:textId="77777777" w:rsidTr="00157F78">
        <w:tc>
          <w:tcPr>
            <w:tcW w:w="4488" w:type="dxa"/>
          </w:tcPr>
          <w:p w14:paraId="46390741" w14:textId="77777777" w:rsidR="00F912A0" w:rsidRPr="008306C3" w:rsidRDefault="00F912A0" w:rsidP="008306C3">
            <w:pPr>
              <w:jc w:val="both"/>
              <w:rPr>
                <w:sz w:val="20"/>
                <w:szCs w:val="20"/>
              </w:rPr>
            </w:pPr>
            <w:r w:rsidRPr="008306C3">
              <w:rPr>
                <w:sz w:val="20"/>
                <w:szCs w:val="20"/>
              </w:rPr>
              <w:t>mcI mCardinal_R</w:t>
            </w:r>
          </w:p>
        </w:tc>
        <w:tc>
          <w:tcPr>
            <w:tcW w:w="4528" w:type="dxa"/>
          </w:tcPr>
          <w:p w14:paraId="14D8168B" w14:textId="77777777" w:rsidR="00F912A0" w:rsidRPr="008306C3" w:rsidRDefault="00F912A0" w:rsidP="008306C3">
            <w:pPr>
              <w:jc w:val="both"/>
              <w:rPr>
                <w:sz w:val="20"/>
                <w:szCs w:val="20"/>
              </w:rPr>
            </w:pPr>
            <w:r w:rsidRPr="008306C3">
              <w:rPr>
                <w:sz w:val="20"/>
                <w:szCs w:val="20"/>
              </w:rPr>
              <w:t>CCGCCGCCACCTGCAGCGAGCTC CTTGTACAGCTCGTCCATGCC</w:t>
            </w:r>
          </w:p>
        </w:tc>
      </w:tr>
      <w:tr w:rsidR="008B6CF9" w:rsidRPr="008306C3" w14:paraId="653F57BB" w14:textId="77777777" w:rsidTr="00157F78">
        <w:tc>
          <w:tcPr>
            <w:tcW w:w="4488" w:type="dxa"/>
          </w:tcPr>
          <w:p w14:paraId="3FC77956" w14:textId="77777777" w:rsidR="008B6CF9" w:rsidRPr="008306C3" w:rsidRDefault="008B6CF9" w:rsidP="008306C3">
            <w:pPr>
              <w:jc w:val="both"/>
              <w:rPr>
                <w:sz w:val="20"/>
                <w:szCs w:val="20"/>
              </w:rPr>
            </w:pPr>
            <w:r w:rsidRPr="008306C3">
              <w:rPr>
                <w:sz w:val="20"/>
                <w:szCs w:val="20"/>
              </w:rPr>
              <w:t>JM1071_mK2_g353c_S</w:t>
            </w:r>
          </w:p>
        </w:tc>
        <w:tc>
          <w:tcPr>
            <w:tcW w:w="4528" w:type="dxa"/>
          </w:tcPr>
          <w:p w14:paraId="6286B7A0" w14:textId="77777777" w:rsidR="008B6CF9" w:rsidRPr="008306C3" w:rsidRDefault="008B6CF9" w:rsidP="008306C3">
            <w:pPr>
              <w:jc w:val="both"/>
              <w:rPr>
                <w:sz w:val="20"/>
                <w:szCs w:val="20"/>
              </w:rPr>
            </w:pPr>
            <w:r w:rsidRPr="008306C3">
              <w:rPr>
                <w:sz w:val="20"/>
                <w:szCs w:val="20"/>
              </w:rPr>
              <w:t>cccggcatgacaggactaacatatggtgagc</w:t>
            </w:r>
          </w:p>
        </w:tc>
      </w:tr>
      <w:tr w:rsidR="008B6CF9" w:rsidRPr="008306C3" w14:paraId="71906625" w14:textId="77777777" w:rsidTr="00157F78">
        <w:tc>
          <w:tcPr>
            <w:tcW w:w="4488" w:type="dxa"/>
          </w:tcPr>
          <w:p w14:paraId="4A157C45" w14:textId="77777777" w:rsidR="008B6CF9" w:rsidRPr="008306C3" w:rsidRDefault="008B6CF9" w:rsidP="008306C3">
            <w:pPr>
              <w:jc w:val="both"/>
              <w:rPr>
                <w:sz w:val="20"/>
                <w:szCs w:val="20"/>
              </w:rPr>
            </w:pPr>
            <w:r w:rsidRPr="008306C3">
              <w:rPr>
                <w:sz w:val="20"/>
                <w:szCs w:val="20"/>
              </w:rPr>
              <w:t>JM1071_mK2_g353c_AS</w:t>
            </w:r>
          </w:p>
        </w:tc>
        <w:tc>
          <w:tcPr>
            <w:tcW w:w="4528" w:type="dxa"/>
          </w:tcPr>
          <w:p w14:paraId="354D4D04" w14:textId="77777777" w:rsidR="008B6CF9" w:rsidRPr="008306C3" w:rsidRDefault="008B6CF9" w:rsidP="008306C3">
            <w:pPr>
              <w:jc w:val="both"/>
              <w:rPr>
                <w:sz w:val="20"/>
                <w:szCs w:val="20"/>
              </w:rPr>
            </w:pPr>
            <w:r w:rsidRPr="008306C3">
              <w:rPr>
                <w:sz w:val="20"/>
                <w:szCs w:val="20"/>
              </w:rPr>
              <w:t>gctcaccatatgttagtcctgtcatgccggg</w:t>
            </w:r>
          </w:p>
        </w:tc>
      </w:tr>
    </w:tbl>
    <w:p w14:paraId="4BAB9586" w14:textId="77777777" w:rsidR="00F912A0" w:rsidRPr="008306C3" w:rsidRDefault="00F912A0" w:rsidP="008306C3">
      <w:pPr>
        <w:jc w:val="both"/>
        <w:rPr>
          <w:sz w:val="20"/>
          <w:szCs w:val="20"/>
        </w:rPr>
      </w:pPr>
    </w:p>
    <w:p w14:paraId="109407BB" w14:textId="77777777" w:rsidR="00467B58" w:rsidRPr="008306C3" w:rsidRDefault="00467B58" w:rsidP="008306C3">
      <w:pPr>
        <w:jc w:val="both"/>
        <w:rPr>
          <w:sz w:val="20"/>
          <w:szCs w:val="20"/>
        </w:rPr>
      </w:pPr>
      <w:r w:rsidRPr="008306C3">
        <w:rPr>
          <w:sz w:val="20"/>
          <w:szCs w:val="20"/>
        </w:rPr>
        <w:br w:type="page"/>
      </w:r>
    </w:p>
    <w:p w14:paraId="6F3350EE" w14:textId="312D9169" w:rsidR="001D4138" w:rsidRPr="00474B6C" w:rsidRDefault="001D4138" w:rsidP="001D4138">
      <w:pPr>
        <w:pStyle w:val="Heading1"/>
      </w:pPr>
      <w:bookmarkStart w:id="4" w:name="_Toc528660929"/>
      <w:r w:rsidRPr="00474B6C">
        <w:lastRenderedPageBreak/>
        <w:t>Supplemental table</w:t>
      </w:r>
      <w:r w:rsidR="00452D27">
        <w:t xml:space="preserve"> 4</w:t>
      </w:r>
      <w:r w:rsidRPr="00474B6C">
        <w:t xml:space="preserve">: </w:t>
      </w:r>
      <w:r>
        <w:t>Sequences</w:t>
      </w:r>
      <w:r w:rsidRPr="00474B6C">
        <w:t xml:space="preserve"> of </w:t>
      </w:r>
      <w:r>
        <w:t>plasmids</w:t>
      </w:r>
      <w:r w:rsidRPr="00474B6C">
        <w:t xml:space="preserve"> used in this study</w:t>
      </w:r>
      <w:bookmarkEnd w:id="4"/>
      <w:r w:rsidRPr="00474B6C">
        <w:t xml:space="preserve"> </w:t>
      </w:r>
    </w:p>
    <w:tbl>
      <w:tblPr>
        <w:tblStyle w:val="TableGrid"/>
        <w:tblpPr w:leftFromText="180" w:rightFromText="180" w:vertAnchor="text" w:tblpXSpec="right" w:tblpY="1"/>
        <w:tblOverlap w:val="never"/>
        <w:tblW w:w="9478" w:type="dxa"/>
        <w:tblLayout w:type="fixed"/>
        <w:tblLook w:val="04A0" w:firstRow="1" w:lastRow="0" w:firstColumn="1" w:lastColumn="0" w:noHBand="0" w:noVBand="1"/>
      </w:tblPr>
      <w:tblGrid>
        <w:gridCol w:w="1195"/>
        <w:gridCol w:w="8283"/>
      </w:tblGrid>
      <w:tr w:rsidR="00F912A0" w:rsidRPr="008306C3" w14:paraId="353BFEE8" w14:textId="77777777" w:rsidTr="00A4694C">
        <w:tc>
          <w:tcPr>
            <w:tcW w:w="1195" w:type="dxa"/>
          </w:tcPr>
          <w:p w14:paraId="0A29E8AD" w14:textId="77777777" w:rsidR="00F912A0" w:rsidRPr="008306C3" w:rsidRDefault="00F912A0" w:rsidP="008306C3">
            <w:pPr>
              <w:jc w:val="both"/>
              <w:rPr>
                <w:b/>
                <w:sz w:val="20"/>
                <w:szCs w:val="20"/>
              </w:rPr>
            </w:pPr>
            <w:r w:rsidRPr="008306C3">
              <w:rPr>
                <w:b/>
                <w:sz w:val="20"/>
                <w:szCs w:val="20"/>
              </w:rPr>
              <w:t>Plasmid name</w:t>
            </w:r>
          </w:p>
        </w:tc>
        <w:tc>
          <w:tcPr>
            <w:tcW w:w="8283" w:type="dxa"/>
          </w:tcPr>
          <w:p w14:paraId="04CFDC1D" w14:textId="77777777" w:rsidR="00F912A0" w:rsidRPr="008306C3" w:rsidRDefault="00F912A0" w:rsidP="008306C3">
            <w:pPr>
              <w:jc w:val="both"/>
              <w:rPr>
                <w:b/>
                <w:sz w:val="20"/>
                <w:szCs w:val="20"/>
              </w:rPr>
            </w:pPr>
            <w:r w:rsidRPr="008306C3">
              <w:rPr>
                <w:b/>
                <w:sz w:val="20"/>
                <w:szCs w:val="20"/>
              </w:rPr>
              <w:t>Sequence</w:t>
            </w:r>
          </w:p>
        </w:tc>
      </w:tr>
      <w:tr w:rsidR="00F912A0" w:rsidRPr="008306C3" w14:paraId="78013E4F" w14:textId="77777777" w:rsidTr="00A4694C">
        <w:tc>
          <w:tcPr>
            <w:tcW w:w="1195" w:type="dxa"/>
          </w:tcPr>
          <w:p w14:paraId="5AE421EA" w14:textId="77777777" w:rsidR="00F912A0" w:rsidRDefault="00F912A0" w:rsidP="008306C3">
            <w:pPr>
              <w:jc w:val="both"/>
              <w:rPr>
                <w:sz w:val="20"/>
                <w:szCs w:val="20"/>
              </w:rPr>
            </w:pPr>
            <w:r w:rsidRPr="008306C3">
              <w:rPr>
                <w:sz w:val="20"/>
                <w:szCs w:val="20"/>
              </w:rPr>
              <w:t>pBAD-S</w:t>
            </w:r>
          </w:p>
          <w:p w14:paraId="59AED0DD" w14:textId="7CF5E991" w:rsidR="00ED72FA" w:rsidRPr="008306C3" w:rsidRDefault="00ED72FA" w:rsidP="008306C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HG043)</w:t>
            </w:r>
          </w:p>
        </w:tc>
        <w:tc>
          <w:tcPr>
            <w:tcW w:w="8283" w:type="dxa"/>
          </w:tcPr>
          <w:p w14:paraId="228F8C2C" w14:textId="77777777" w:rsidR="00F912A0" w:rsidRPr="008306C3" w:rsidRDefault="00F912A0" w:rsidP="008306C3">
            <w:pPr>
              <w:jc w:val="both"/>
              <w:rPr>
                <w:sz w:val="20"/>
                <w:szCs w:val="20"/>
              </w:rPr>
            </w:pPr>
            <w:r w:rsidRPr="008306C3">
              <w:rPr>
                <w:sz w:val="20"/>
                <w:szCs w:val="20"/>
              </w:rPr>
              <w:t>CCCTAACTGCTGGCGGAAAAGATGTGACAGACGCGACGGCGACAAGCAAACATGCTGTGCGACGCTGGCGATATCAAAATTGCTGTCTGCCAGGTGATCGCTGATGTACTGACAAGCCTCGCGTACCCGATTATCCATCGGTGGATGGAGCGACTCGTTAATCGCTTCCATGCGCCGCAGTAACAATTGCTCAAGCAGATTTATCGCCAGCAGCTCCGAATAGCGCCCTTCCCCTTGCCCGGCGTTAATGATTTGCCCAAACAGGTCGCTGAAATGCGGCTGGTGCGCTTCATCCGGGCGAAAGAACCCCGTATTGGCAAATATTGACGGCCAGTTAAGCCATTCATGCCAGTAGGCGCGCGGACGAAAGTAAACCCACTGGTGATACCATTCGCGAGCCTCCGGATGACGACCGTAGTGATGAATCTCTCCTGGCGGGAACAGCAAAATATCACCCGGTCGGCAAACAAATTCTCGTCCCTGATTTTTCACCACCCCCTGACCGCGAATGGTGAGATTGAGAATATAACCTTTCATTCCCAGCGGTCGGTCGATAAAAAAATCGAGATAACCGTTGGCCTCAATCGGCGTTAAACCCGCCACCAGATGGGCATTAAACGAGTATCCCGGCAGCAGGGGATCATTTTGCGCTTCAGCCATACTTTTCATACTCCCGCCATTCAGAGAAGAAACCAATTGTCCATATTGCATCAGACATTGCCGTCACTGCGTCTTTTACTGGCTCTTCTCGCTAACCAAACCGGTAACCCCGCTTATTAAAAGCATTCTGTAACAAAGCGGGACCAAAGCCATGACAAAAACGCGTAACAAAAGTGTCTATAATCACGGCAGAAAAGTCCACATTGATTATTTGCACGGCGTCACACTTTGCTATGCCATAGCATTTTTATCCATAAGATTAGCGGATCCTACCTGACGCTTTTTATCGCAACTCTCTACTGTTTCTCCATACCCGTTTTTTGGGCTAACAGGAGGAATTAACCATGGCGGCCGCAT</w:t>
            </w:r>
            <w:r w:rsidRPr="008306C3">
              <w:rPr>
                <w:sz w:val="20"/>
                <w:szCs w:val="20"/>
                <w:u w:val="single"/>
              </w:rPr>
              <w:t>ATGTCGGCTGGCTCCGCTGCAGGTTCTGGCGAATTCTAA</w:t>
            </w:r>
            <w:r w:rsidRPr="008306C3">
              <w:rPr>
                <w:sz w:val="20"/>
                <w:szCs w:val="20"/>
              </w:rPr>
              <w:t>GGGCCCCCCTTTCGTCTTCAAGAATTCGAAGTTCCTATAGTTTCTAGAGAATAGGAACTTCgatctttagaaaaactcatcgagcatcaaatgaaactgcaatttattcatatcaggattatcaataccatatttttgaaaaagccgtttctgtaatgaaggagaaaactcaccgaggcagttccataggatggcaagatcctggtatcggtctgcgattccgactcgtccaacatcaatacaacctattaatttcccctcgtcaaaaataaggttatcaagtgagaaatcaccatgagtgacgactgaatccggtgagaatggcaaaagc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cgagcaagacgtttcccgttgaatatggctcataacaccccttgtattactgtttatgtaagcagacagttttattgttcatgatgatatatttttatcttgtgcaatgtaacatcagagattttgagacacaacgtggctttccccccccccccgatccccgggtaccgagctcgaatttcgaccaattcGAAGTTCCTATACTTTCTAGAGAATAGGAACTTCcgggatcctcTACGCCGGACGCATCGTGGCCGCCGTCGACCATCATCATCATCATCATTGAGTTTAAACGGTCTCCAGCTTGGCTGTTTTGGCGGATGAGAGAAGATTTTCAGCCTGATACAGATTAAATCAGAACGCAGAAGCGGTCTGATAAAACAGAATTTGCCTGGCGGCAGTAGCGCGGTGGTCCCACCTGACCCCATGCCGAACTCAGAAGTGAAACGCCGTAGCGCCGATGGTAGTGTGGGGTCTCCCCATGCGAGAGTAGGGAACTGCCAGGCATCAAATAAAACGAAAGGCTCAGTCGAAAGACTGGGCCTTTCGTTTTATCTGTTGTTTGTCGGTGAACGCTCTCCTGAGTAGGACAAATCCGCCGGGAGCGGATTTGAACGTTGCGAAGCAACGGCCCGGAGGGTGGCGGGCAGGACGCCCGCCATAAACTGCCAGGCATCAAATTAAGCAGAAGGCCATCCTGACGGATGGCCTTTTTGCGTTTCTACAAACTCT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</w:t>
            </w:r>
            <w:r w:rsidRPr="008306C3">
              <w:rPr>
                <w:sz w:val="20"/>
                <w:szCs w:val="20"/>
              </w:rPr>
              <w:lastRenderedPageBreak/>
              <w:t>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CAGATCAATTCGCGCGCGAAGGCGAAGCGGCATGCATAATGTGCCTGTCAAATGGACGAAGCAGGGATTCTGCAAACCCTATGCTACTCCGTCAAGCCGTCAATTGTCTGATTCGTTACCAATTATGACAACTTGACGGCTACATCATTCACTTTTTCTTCACAACCGGCACGGAACTCGCTCGGGCTGGCCCCGGTGCATTTTTTAAATACCCGCGAGAAATAGAGTTGATCGTCAAAACCAACATTGCGACCGACGGTGGCGATAGGCATCCGGGTGGTGCTCAAAAGCAGCTTCGCCTGGCTGATACGTTGGTCCTCGCGCCAGCTTAAGACGCTAAT</w:t>
            </w:r>
          </w:p>
        </w:tc>
      </w:tr>
      <w:tr w:rsidR="00A4694C" w:rsidRPr="008306C3" w14:paraId="11379E9F" w14:textId="77777777" w:rsidTr="00A4694C">
        <w:tc>
          <w:tcPr>
            <w:tcW w:w="1195" w:type="dxa"/>
          </w:tcPr>
          <w:p w14:paraId="010E5E89" w14:textId="77777777" w:rsidR="00A4694C" w:rsidRDefault="00A4694C" w:rsidP="008306C3">
            <w:pPr>
              <w:jc w:val="both"/>
              <w:rPr>
                <w:sz w:val="20"/>
                <w:szCs w:val="20"/>
              </w:rPr>
            </w:pPr>
            <w:r w:rsidRPr="008306C3">
              <w:rPr>
                <w:sz w:val="20"/>
                <w:szCs w:val="20"/>
              </w:rPr>
              <w:lastRenderedPageBreak/>
              <w:t>pJM1071</w:t>
            </w:r>
          </w:p>
          <w:p w14:paraId="62C06418" w14:textId="77777777" w:rsidR="00ED72FA" w:rsidRPr="008306C3" w:rsidRDefault="00ED72FA" w:rsidP="008306C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283" w:type="dxa"/>
          </w:tcPr>
          <w:p w14:paraId="09CCCF41" w14:textId="77777777" w:rsidR="00A4694C" w:rsidRPr="008306C3" w:rsidRDefault="00A4694C" w:rsidP="008306C3">
            <w:pPr>
              <w:jc w:val="both"/>
              <w:rPr>
                <w:sz w:val="20"/>
                <w:szCs w:val="20"/>
              </w:rPr>
            </w:pPr>
            <w:r w:rsidRPr="008306C3">
              <w:rPr>
                <w:sz w:val="20"/>
                <w:szCs w:val="20"/>
              </w:rPr>
              <w:t>AAGCTGGAAGATCTTCCCTGGCACGACAGGTTTCCCGACTGGAAAGCGGGCAGTGAGCGCAACGCAATTAATGTGAGTTAGCTCACTCATTAGGCACCCCAGGCTTTACACTTTATGCTTCCGGCTCGTATGTTGTGTGGAATTGTGAGCGGATAACAATTTCACACAGGAAACAGCTATGACCATGATTACGCCAAGCGCGCAATTAACCCTCACTAAAGGGAACAAAAGCTGGGTACCGGGCCCCCCCTCGAGGTCGACTTTCTACAAAACACTTGA</w:t>
            </w:r>
            <w:r w:rsidRPr="00657121">
              <w:rPr>
                <w:sz w:val="20"/>
                <w:szCs w:val="20"/>
              </w:rPr>
              <w:t>TACTGTATGAGCATGCAGTA</w:t>
            </w:r>
            <w:r w:rsidRPr="008306C3">
              <w:rPr>
                <w:sz w:val="20"/>
                <w:szCs w:val="20"/>
              </w:rPr>
              <w:t>TAATTGCTTCAACAGAACATATTGACTATCCGGTATTACCCGGCATGACAGGAGTAA</w:t>
            </w:r>
            <w:r w:rsidRPr="008306C3">
              <w:rPr>
                <w:sz w:val="20"/>
                <w:szCs w:val="20"/>
                <w:u w:val="single"/>
              </w:rPr>
              <w:t>CATATG</w:t>
            </w:r>
            <w:r w:rsidRPr="008306C3">
              <w:rPr>
                <w:sz w:val="20"/>
                <w:szCs w:val="20"/>
              </w:rPr>
              <w:t>GAATTCCTGCAGCCCGGGGGATCCACTAGTTCTAGAGCGGCCGCCACCGCGGTGGAGCTCCAATTCGCCCTATAGTGAGTCGTATTACGCGCGCTCACTGGCCGTCGTTTTACAACGTCGTGACTGGGAAAACCCTGGCGTTACCCAACTTAATCGCCTTGCAGCACATCCCCCTTTCGCCAGCTGGCGTAATAGCGAAGAGGCCCGCACCGATCGCCCTTCCCAACAGTTGCGCAGCCTGAATGGCGAATGGGACGCGCCCTGTAGCGGCGCATTAAGCGCGGCGGGTGTGGTGGTTACGCGCAGCGTGACCGCTACACTTGCCAGCGCCCTAGCGCCCGCTCCTTTCGCTTTCTTCCCTTCCTTTCTCGCCACGTTCGCCGGAAGATCTTCCAATTCCCGACAGTAAGACGGGTAAGCCTGTTGATGATACCGCTGCCTTACTGGGTGCATTAGCCAGTCTGAATGACCTGTCACGGGATAATCCGAAGTGGTCAGACTGGAAAATCAGAGGGCAGGAACTGCTGAACAGCAAAAAGTCAGATAGCACCACATAGCAGACCCGCCATAAAACGCCCTGAGAAGCCCGTGACGGGCTTTTCTTGTATTATGGGTAGTTTCCTTGCATGAATCCATAAAAGGCGCCTGTAGTGCCATTTACCCCCATTCACTGCCAGAGCCGTGAGCGCAGCGAACTGAATGTCACGAAAAAGACAGCGACTCAGGTGCCTGATGGTCGGAGACAAAAGGAATATTCAGCGATTTGCCCGAGCTTGCGAGGGTGCTACTTAAGCCTTTAGGGTTTTAAGGTCTGTTTTGTAGAGGAGCAAACAGCGTTTGCGACATCCTTTTGTAATACTGCGGAACTGACTAAAGTAGTGAGTTATACACAGGGCTGGGATCTATTCTTTTTATCTTTTTTTATTCTTTCTTTATTCTATAAATTATAACCACTTGAATATAAACAAAAAAAACACACAAAGGTCTAGCGGAATTTACAGAGGGTCTAGCAGAATTTACAAGTTTTCCAGCAAAGGTCTAGCAGAATTTACAGATACCCACAACTCAAAGGAAAAGGACTAGTAATTATCATTGACTAGCCCATCTCAATTGGTATAGTGATTAAAATCACCTAGACCAATTGAGATGTATGTCTGAATTAGTTGTTTTCAAAGCAAATGAACTAGCGATTAGTCGCTATGACTTAACGGAGCATGAAACCAAGCTAATTTTATGCTGTGTGGCACTACTCAACCCCACGATTGAAAACCCTACAAGGAAAGAACGGACGGTATCGTTCACTTATAACCAATACGCTCAGATGATGAACATCAGTAGGGAAAATGCTTATGGTGTATTAGCTAAAGCAACCAGAGAGCTGATGACGAGAACTGTGGAAATCAGGAATCCTTTGGTTAAAGGCTTTGAGATTTTCCAGTGGACAAACTATGCCAAGTTCTCAAGCGAAAAATTAGAATTAGTTTTTAGTGAAGAGATATTGCCTTATCTTTTCCAGTTAAAAAAATTCATAAAATATAATCTGGAACATGTTAAGTCTTTTGAAAACAAATACTCTATGAGGATTTATGAGTGGTTATTAAAAGAACTAACACAAAAGAAAACTCACAAGGCAAATATAGAGATTAGCCTTGATGAATTTAAGTTCATGTTAATGCTTGAAAATAACTACCATGAGTTTAAAAGGCTTAACCAATGGGTTTTGAAACCAATAAGTAAAGATTTAAACACTTACAGCAATATGAAATTGGTGGTTGATAAGCGAGGCCGCCCGACTGATACGTTGATTTTCCAAGTTGAACTAGATAGACAAATGGATCTCGTAACCGAACTTGAGAACAACCAGATAAAAATGAATGGTGACAAAATACCAACAACCATTACATCAGATTCCTACCTACATAACGGACTAAGAAAAACACTACACGATGCTTTAACTGCAAAAATTCAGCTCACCAGTTTTGAGGCAAAATTTTTGAGTGACATGCAAAGTAAGTATGATCTCAATGGTTCGTTCTCATGGCTCACGCAAAAACAACGAACCACACTAGAGAACATACTGGCTAAATACGGAAGGATCTGAGGTTCTTATGGCTCTTGTATCTATCAGTGAAGCATCAAGACTAACAAACAAAAGTAGAACAACTGTTCACCGTTACATATCAAAGGGAAAACTGTCCATATATGCACAGATGAAAACGGTGTAAAAAAGATAGATACATCAGAGCTTTTACGAGTTTTTGGTGCATTCAAAGCTGTTCACCATGAACAGATCGACAATGTAACAGATGAACAGCATGTAACACCTAATAGAACAGGTGAAACCAGTAAAACAAAGCAACTAGAACATGAAATTGAACACCTGAGACAACTTGTTACAGCTCAACAGTCACACATAGACAGCCTGAAACAGGCGATGCTGCTTATCGAATCAAAGCTGCCGACAACACGGGAGCCAGTGACGCCTCCCGTGGGGAAAAAATCATGGCAATTCTGGAAGAAATAGCGCTTTCAGCCGGCAAACCTGAAGCCGGATCTGCGATTCTGATAACAAACTAGCAACACC</w:t>
            </w:r>
            <w:r w:rsidRPr="008306C3">
              <w:rPr>
                <w:sz w:val="20"/>
                <w:szCs w:val="20"/>
              </w:rPr>
              <w:lastRenderedPageBreak/>
              <w:t>AGAACAGCCCGTTTGCGGGCAGCAAAACCCGTGGGAATTAATTCCCCTGCTCGCGCAGGCTGGGTGCCAAGCTCTCGGGTAACATCAAGGCCCGATCCTTGGAGCCCTTGCCCTCCCGCACGATGATCGTGCCGTGATCGAAATCCAGATCCTTGACCCGCAGTTGCAAACCCTCACTGATCCGCATGCCCGTTCCATACAGAAGCTGGGCGAACAAACGATGCTCGCCTTCCAGAAAACCGAGGATGCGAACCACTTCATCCGGGGTCAGCACCACCGGCAAGCGCCGCGACGGCCGAGGTCTTCCGATCTCCTGAAGCCAGGGCAGATCCGTGCACAGCACCTTGCCGTAGAAGAACAGCAAGGCCGCCAATGCCTGACGATGCGTGGAGACCGAAACCTTGCGCTCGTTCGCCAGCCAGGACAGAAATGCCTCGACTTCGCTGCTGCCCAAGGTTGCCGGGTGACGCACACCGTGGAAACGGATGAAGGCACGAACCCAGTGGACATAAGCCTGTTCGGTTCGTAAGCTGTAATGCAAGTAGCGTATGCGCTCACGCAACTGGTCCAGAACCTTGACCGAACGCAGCGGTGGTAACGGCGCAGTGGCGGTTTTCATGGCTTGTTATGACTGTTTTTTTGGGGTACAGTCTATGCCTCGGGCATCCAAGCAGCAAGCGCGTTACGCCGTGGGTCGATGTTTGATGTTATGGAGCAGCAACGATGTTACGCAGCAGGGCAGTCGCCCTAAAACAAAGTTAAACATCATGAGGGAAGCGGTGATCGCCGAAGTATCGACTCAACTATCAGAGGTAGTTGGCGTCATCGAGCGCCATCTCGAACCGACGTTGCTGGCCGTACATTTGTACGGCTCCGCAGTGGATGGCGGCCTGAAGCCACACAGTGATATTGATTTGCTGGTTACGGTGACCGTAAGGCTTGATGAAACAACGCGGCGAGCTTTGATCAACGACCTTTTGGAAACTTCGGCTTCCCCTGGAGAGAGCGAGATTCTCCGCGCTGTAGAAGTCACCATTGTTGTGCACGACGACATCATTCCGTGGCGTTATCCAGCTAAGCGCGAACTGCAATTTGGAGAATGGCAGCGCAATGACATTCTTGCAGGTATCTTCGAGCCAGCCACGATCGACATTGATCTGGCTATCTTGCTGACAAAAGCAAGAGAACATAGCGTTGCCTTGGTAGGTCCAGCGGCGGAGGAACTCTTTGATCCGGTTCCTGAACAGGATCTATTTGAGGCGCTAAATGAAACCTTAACGCTATGGAACTCGCCGCCCGACTGGGCTGGCGATGAGCGAAATGTAGTGCTTACGTTGTCCCGCATTTGGTACAGCGCAGTAACCGGCAAAATCGCGCCGAAGGATGTCGCTGCCGACTGGGCAATGGAGCGCCTGCCGGCCCAGTATCAGCCCGTCATACTTGAAGCTAGACAGGCTTATCTTGGACAAGAAGAAGATCGCTTGGCCTCGCGCGCAGATCAGTTGGAAGAATTTGTCCACTACGTGAAAGGCGAGATCACCAAGGTAGTCGGCAAATAATGTCTAACAATTCGTTCAAGCCGACGCCGCTTCGCGGCGCGGCTTAACTCAAGCGTTAGATGCACTAAGCACATAATTGCTCACAGCCAAACTATCAGGTCAAGTCTGCTTTTATTATTTTTAAGCGTGCATAATAAGCCCTACACAAATTGGGAGATATATCATGAAAGGCTGGCTTTTTCTTGTTATCGCAATAGTTGGCGAAGTAATCGCAACATCCGCATTAAAATCTAGCGAGGGCTTTACT</w:t>
            </w:r>
          </w:p>
        </w:tc>
      </w:tr>
    </w:tbl>
    <w:p w14:paraId="1DCD0178" w14:textId="77777777" w:rsidR="00F912A0" w:rsidRPr="008306C3" w:rsidRDefault="00A4694C" w:rsidP="008306C3">
      <w:pPr>
        <w:jc w:val="both"/>
        <w:rPr>
          <w:sz w:val="20"/>
          <w:szCs w:val="20"/>
        </w:rPr>
      </w:pPr>
      <w:r w:rsidRPr="008306C3">
        <w:rPr>
          <w:sz w:val="20"/>
          <w:szCs w:val="20"/>
        </w:rPr>
        <w:lastRenderedPageBreak/>
        <w:br w:type="textWrapping" w:clear="all"/>
      </w:r>
    </w:p>
    <w:p w14:paraId="19E8318C" w14:textId="77777777" w:rsidR="00BD3BCB" w:rsidRDefault="00BD3BCB">
      <w:pPr>
        <w:rPr>
          <w:rFonts w:eastAsiaTheme="majorEastAsia" w:cstheme="majorBidi"/>
          <w:color w:val="000000" w:themeColor="text1"/>
          <w:sz w:val="20"/>
          <w:szCs w:val="20"/>
        </w:rPr>
      </w:pPr>
      <w:r>
        <w:rPr>
          <w:sz w:val="20"/>
          <w:szCs w:val="20"/>
        </w:rPr>
        <w:br w:type="page"/>
      </w:r>
    </w:p>
    <w:p w14:paraId="3A4112FF" w14:textId="29B71454" w:rsidR="001D4138" w:rsidRPr="00474B6C" w:rsidRDefault="001D4138" w:rsidP="001D4138">
      <w:pPr>
        <w:pStyle w:val="Heading1"/>
      </w:pPr>
      <w:bookmarkStart w:id="5" w:name="_Toc528660930"/>
      <w:r w:rsidRPr="00474B6C">
        <w:lastRenderedPageBreak/>
        <w:t>Supplemental table</w:t>
      </w:r>
      <w:r w:rsidR="00452D27">
        <w:t xml:space="preserve"> 5</w:t>
      </w:r>
      <w:r w:rsidRPr="00474B6C">
        <w:t xml:space="preserve">: </w:t>
      </w:r>
      <w:r>
        <w:t>Sequences of inserts used for cloning</w:t>
      </w:r>
      <w:bookmarkEnd w:id="5"/>
      <w:r w:rsidRPr="00474B6C">
        <w:t xml:space="preserve"> </w:t>
      </w:r>
    </w:p>
    <w:tbl>
      <w:tblPr>
        <w:tblStyle w:val="TableGrid"/>
        <w:tblW w:w="9478" w:type="dxa"/>
        <w:tblLayout w:type="fixed"/>
        <w:tblLook w:val="04A0" w:firstRow="1" w:lastRow="0" w:firstColumn="1" w:lastColumn="0" w:noHBand="0" w:noVBand="1"/>
      </w:tblPr>
      <w:tblGrid>
        <w:gridCol w:w="2376"/>
        <w:gridCol w:w="7102"/>
      </w:tblGrid>
      <w:tr w:rsidR="00315D50" w:rsidRPr="008306C3" w14:paraId="63D8AE20" w14:textId="77777777" w:rsidTr="007A583B">
        <w:tc>
          <w:tcPr>
            <w:tcW w:w="2376" w:type="dxa"/>
          </w:tcPr>
          <w:p w14:paraId="06A78940" w14:textId="77777777" w:rsidR="00315D50" w:rsidRPr="008306C3" w:rsidRDefault="007C3016" w:rsidP="00E57674">
            <w:pPr>
              <w:rPr>
                <w:b/>
                <w:sz w:val="20"/>
                <w:szCs w:val="20"/>
              </w:rPr>
            </w:pPr>
            <w:r w:rsidRPr="008306C3">
              <w:rPr>
                <w:b/>
                <w:sz w:val="20"/>
                <w:szCs w:val="20"/>
              </w:rPr>
              <w:t>Construct</w:t>
            </w:r>
          </w:p>
        </w:tc>
        <w:tc>
          <w:tcPr>
            <w:tcW w:w="7102" w:type="dxa"/>
          </w:tcPr>
          <w:p w14:paraId="64491C89" w14:textId="77777777" w:rsidR="00315D50" w:rsidRPr="008306C3" w:rsidRDefault="007C3016" w:rsidP="00E57674">
            <w:pPr>
              <w:rPr>
                <w:b/>
                <w:sz w:val="20"/>
                <w:szCs w:val="20"/>
              </w:rPr>
            </w:pPr>
            <w:r w:rsidRPr="008306C3">
              <w:rPr>
                <w:b/>
                <w:sz w:val="20"/>
                <w:szCs w:val="20"/>
              </w:rPr>
              <w:t>DNA sequence</w:t>
            </w:r>
          </w:p>
        </w:tc>
      </w:tr>
      <w:tr w:rsidR="007C3016" w:rsidRPr="008306C3" w14:paraId="2346CD34" w14:textId="77777777" w:rsidTr="007A583B">
        <w:tc>
          <w:tcPr>
            <w:tcW w:w="2376" w:type="dxa"/>
          </w:tcPr>
          <w:p w14:paraId="0A9CF338" w14:textId="64AD83C8" w:rsidR="007C3016" w:rsidRPr="008306C3" w:rsidRDefault="007C3016" w:rsidP="00E57674">
            <w:pPr>
              <w:rPr>
                <w:sz w:val="20"/>
                <w:szCs w:val="20"/>
              </w:rPr>
            </w:pPr>
            <w:r w:rsidRPr="008306C3">
              <w:rPr>
                <w:sz w:val="20"/>
                <w:szCs w:val="20"/>
              </w:rPr>
              <w:t>YPet_cI 101-229 P158T A152T</w:t>
            </w:r>
            <w:r w:rsidR="00791FA9" w:rsidRPr="008306C3">
              <w:rPr>
                <w:sz w:val="20"/>
                <w:szCs w:val="20"/>
              </w:rPr>
              <w:t xml:space="preserve"> </w:t>
            </w:r>
            <w:r w:rsidRPr="008306C3">
              <w:rPr>
                <w:sz w:val="20"/>
                <w:szCs w:val="20"/>
              </w:rPr>
              <w:t>K192A</w:t>
            </w:r>
            <w:r w:rsidR="00791FA9" w:rsidRPr="008306C3">
              <w:rPr>
                <w:sz w:val="20"/>
                <w:szCs w:val="20"/>
              </w:rPr>
              <w:t xml:space="preserve"> </w:t>
            </w:r>
            <w:r w:rsidRPr="00657121">
              <w:rPr>
                <w:i/>
                <w:sz w:val="20"/>
                <w:szCs w:val="20"/>
              </w:rPr>
              <w:t>Not</w:t>
            </w:r>
            <w:r w:rsidRPr="008306C3">
              <w:rPr>
                <w:sz w:val="20"/>
                <w:szCs w:val="20"/>
              </w:rPr>
              <w:t>I</w:t>
            </w:r>
            <w:r w:rsidR="00E57674">
              <w:rPr>
                <w:sz w:val="20"/>
                <w:szCs w:val="20"/>
              </w:rPr>
              <w:t>/</w:t>
            </w:r>
            <w:r w:rsidRPr="00657121">
              <w:rPr>
                <w:i/>
                <w:sz w:val="20"/>
                <w:szCs w:val="20"/>
              </w:rPr>
              <w:t>Xba</w:t>
            </w:r>
            <w:r w:rsidRPr="008306C3">
              <w:rPr>
                <w:sz w:val="20"/>
                <w:szCs w:val="20"/>
              </w:rPr>
              <w:t>I</w:t>
            </w:r>
            <w:r w:rsidR="00791FA9" w:rsidRPr="008306C3">
              <w:rPr>
                <w:sz w:val="20"/>
                <w:szCs w:val="20"/>
              </w:rPr>
              <w:t xml:space="preserve"> </w:t>
            </w:r>
          </w:p>
        </w:tc>
        <w:tc>
          <w:tcPr>
            <w:tcW w:w="7102" w:type="dxa"/>
          </w:tcPr>
          <w:p w14:paraId="422B6CE8" w14:textId="77777777" w:rsidR="007C3016" w:rsidRPr="008306C3" w:rsidRDefault="007C3016" w:rsidP="00E57674">
            <w:pPr>
              <w:rPr>
                <w:sz w:val="20"/>
                <w:szCs w:val="20"/>
              </w:rPr>
            </w:pPr>
            <w:r w:rsidRPr="008306C3">
              <w:rPr>
                <w:sz w:val="20"/>
                <w:szCs w:val="20"/>
              </w:rPr>
              <w:t>ACCCGGCATGACAGGAGGCGGCCGCATCAT</w:t>
            </w:r>
            <w:r w:rsidRPr="008306C3">
              <w:rPr>
                <w:sz w:val="20"/>
                <w:szCs w:val="20"/>
                <w:u w:val="single"/>
              </w:rPr>
              <w:t>ATGTCTAAAGGTGAAGAATTATTCACTGGTGTTGTCCCAATTTTGGTTGAATTAGATGGTGATGTTAATGGTCACAAATTTTCTGTCTCCGGTGAAGGTGAAGGTGATGCTACGTACGGTAAATTGACCTTAAAATTACTCTGTACTACTGGTAAATTGCCAGTTCCTTGGCCAACCTTAGTCACTACTTTAGGTTATGGTGTTCAATGTTTTGCTAGATACCCAGATCACATGAAACAACATGACTTTTTCAAGTCTGCCATGCCAGAAGGTTATGTTCAAGAAAGAACTATTTTTTTCAAAGATGACGGTAACTACAAGACCAGAGCTGAAGTCAAGTTTGAAGGTGATACCTTAGTTAATAGAATCGAATTAAAAGGTATTGATTTTAAAGAAGATGGTAACATTTTAGGTCACAAATTGGAATACAACTATAACTCTCACAATGTTTACATCACTGCTGACAAACAAAAGAATGGTATCAAAGCTAACTTCAAAATTAGACACAACATTGAAGATGGTGGTGTTCAATTAGCTGACCATTATCAACAAAATACTCCAATTGGTGATGGTCCAGTCTTGTTACCAGACAACCATTACTTATCCTATCAATCTGCCTTATTCAAAGATCCAAACGAAAAGAGAGACCACATGGTCTTGTTAGAATTTTTGACTGCTGCTGGTATTACCGAGGGTATGAATGAATTGTACAAAGAGCTCGCTGCAGGTGGCGGCGGCGGCTCCGGCAGCCATATGTATGAGTACCCTGTTTTTTCTCATGTTCAGGCAGGGATGTTCTCACCTGAGCTTAGAACCTTTACCAAAGGTGATGCGGAGAGATGGGTAAGCACAACCAAAAAAGCCAGTGATTCTGCATTCTGGCTTGAGGTTGAAGGTAATTCCATGACCACACCAACAGGCTCCAAGACAAGCTTTCCTGACGGAATGTTAATTCTCGTTGACCCTGAGCAGGCTGTTGAGCCAGGTGATTTCTGCATAGCCAGACTTGGGGGTGATGAGTTTACCTTCGCGAAACTGATCAGGGATAGCGGTCAGGTGTTTTTACAACCACTAAACCCACAGTACCCAATGATCCCATGCAATGAGAGTTGTTCCGTTGTGGGGAAAGTTATCGCTAGTCAGTGA</w:t>
            </w:r>
            <w:r w:rsidRPr="008306C3">
              <w:rPr>
                <w:sz w:val="20"/>
                <w:szCs w:val="20"/>
              </w:rPr>
              <w:t>GGGCCCCCCTTTCGTCTTCAAGAATTCAGTTCTAGAGCGGCCGCCAC</w:t>
            </w:r>
          </w:p>
          <w:p w14:paraId="16FDD7A7" w14:textId="77777777" w:rsidR="007C3016" w:rsidRPr="008306C3" w:rsidRDefault="007C3016" w:rsidP="00E57674">
            <w:pPr>
              <w:rPr>
                <w:sz w:val="20"/>
                <w:szCs w:val="20"/>
              </w:rPr>
            </w:pPr>
          </w:p>
        </w:tc>
      </w:tr>
      <w:tr w:rsidR="00944317" w:rsidRPr="008306C3" w14:paraId="68FA17E7" w14:textId="77777777" w:rsidTr="007A583B">
        <w:tc>
          <w:tcPr>
            <w:tcW w:w="2376" w:type="dxa"/>
          </w:tcPr>
          <w:p w14:paraId="6E3B0BD2" w14:textId="28D45D46" w:rsidR="00944317" w:rsidRPr="008306C3" w:rsidRDefault="00944317" w:rsidP="004F2606">
            <w:pPr>
              <w:rPr>
                <w:sz w:val="20"/>
                <w:szCs w:val="20"/>
              </w:rPr>
            </w:pPr>
            <w:r w:rsidRPr="004F2606">
              <w:rPr>
                <w:i/>
                <w:sz w:val="20"/>
                <w:szCs w:val="20"/>
              </w:rPr>
              <w:t>m</w:t>
            </w:r>
            <w:r w:rsidR="004F2606" w:rsidRPr="004F2606">
              <w:rPr>
                <w:i/>
                <w:sz w:val="20"/>
                <w:szCs w:val="20"/>
              </w:rPr>
              <w:t>c</w:t>
            </w:r>
            <w:r w:rsidRPr="004F2606">
              <w:rPr>
                <w:i/>
                <w:sz w:val="20"/>
                <w:szCs w:val="20"/>
              </w:rPr>
              <w:t>I</w:t>
            </w:r>
            <w:r w:rsidRPr="008306C3">
              <w:rPr>
                <w:sz w:val="20"/>
                <w:szCs w:val="20"/>
              </w:rPr>
              <w:t xml:space="preserve"> </w:t>
            </w:r>
            <w:r w:rsidRPr="00657121">
              <w:rPr>
                <w:i/>
                <w:sz w:val="20"/>
                <w:szCs w:val="20"/>
              </w:rPr>
              <w:t>Not</w:t>
            </w:r>
            <w:r w:rsidRPr="008306C3">
              <w:rPr>
                <w:sz w:val="20"/>
                <w:szCs w:val="20"/>
              </w:rPr>
              <w:t>I/</w:t>
            </w:r>
            <w:r w:rsidRPr="00657121">
              <w:rPr>
                <w:i/>
                <w:sz w:val="20"/>
                <w:szCs w:val="20"/>
              </w:rPr>
              <w:t>Apa</w:t>
            </w:r>
            <w:r w:rsidRPr="008306C3">
              <w:rPr>
                <w:sz w:val="20"/>
                <w:szCs w:val="20"/>
              </w:rPr>
              <w:t>I</w:t>
            </w:r>
            <w:r w:rsidR="00791FA9" w:rsidRPr="008306C3">
              <w:rPr>
                <w:sz w:val="20"/>
                <w:szCs w:val="20"/>
              </w:rPr>
              <w:t xml:space="preserve"> insert for p</w:t>
            </w:r>
            <w:r w:rsidR="006C6B59">
              <w:rPr>
                <w:sz w:val="20"/>
                <w:szCs w:val="20"/>
              </w:rPr>
              <w:t>BAD-</w:t>
            </w:r>
            <w:r w:rsidR="00791FA9" w:rsidRPr="008306C3">
              <w:rPr>
                <w:sz w:val="20"/>
                <w:szCs w:val="20"/>
              </w:rPr>
              <w:t xml:space="preserve">mCI for live cell </w:t>
            </w:r>
            <w:r w:rsidR="006C6B59" w:rsidRPr="008306C3">
              <w:rPr>
                <w:sz w:val="20"/>
                <w:szCs w:val="20"/>
              </w:rPr>
              <w:t>imaging</w:t>
            </w:r>
          </w:p>
        </w:tc>
        <w:tc>
          <w:tcPr>
            <w:tcW w:w="7102" w:type="dxa"/>
          </w:tcPr>
          <w:p w14:paraId="6A415F83" w14:textId="77777777" w:rsidR="00944317" w:rsidRPr="008306C3" w:rsidRDefault="00944317" w:rsidP="00E57674">
            <w:pPr>
              <w:rPr>
                <w:sz w:val="20"/>
                <w:szCs w:val="20"/>
              </w:rPr>
            </w:pPr>
            <w:r w:rsidRPr="008306C3">
              <w:rPr>
                <w:sz w:val="20"/>
                <w:szCs w:val="20"/>
              </w:rPr>
              <w:t>ACCCGGCATGACAGGAGGCGGCCGCATCAT</w:t>
            </w:r>
            <w:r w:rsidRPr="008306C3">
              <w:rPr>
                <w:sz w:val="20"/>
                <w:szCs w:val="20"/>
                <w:u w:val="single"/>
              </w:rPr>
              <w:t>ATGTATGAGTACCCTGTTTTTTCTCATGTTCAGGCAGGGATGTTCTCACCTGAGCTTAGAACCTTTACCAAAGGTGATGCGGAGAGATGGGTAAGCACAACCAAAAAAGCCAGTGATTCTGCATTCTGGCTTGAGGTTGAAGGTAATTCCATGACCACACCAACAGGCTCCAAGACAAGCTTTCCTGACGGAATGTTAATTCTCGTTGACCCTGAGCAGGCTGTTGAGCCAGGTGATTTCTGCATAGCCAGACTTGGGGGTGATGAGTTTACCTTCGCGAAACTGATCAGGGATAGCGGTCAGGTGTTTTTACAACCACTAAACCCACAGTACCCAATGATCCCATGCAATGAGAGTTGTTCCGTTGTGGGGAAAGTTATCGCTAGTCAGTGA</w:t>
            </w:r>
            <w:r w:rsidRPr="008306C3">
              <w:rPr>
                <w:sz w:val="20"/>
                <w:szCs w:val="20"/>
              </w:rPr>
              <w:t>GGGCCCCCCTTTCGTCTTCAAGAATTCAGTTCTAGAGCGGCCGCCAC</w:t>
            </w:r>
          </w:p>
        </w:tc>
      </w:tr>
      <w:tr w:rsidR="00315D50" w:rsidRPr="008306C3" w14:paraId="0C2951F7" w14:textId="77777777" w:rsidTr="007A583B">
        <w:tc>
          <w:tcPr>
            <w:tcW w:w="2376" w:type="dxa"/>
          </w:tcPr>
          <w:p w14:paraId="5D73E7A9" w14:textId="4D7D4818" w:rsidR="00315D50" w:rsidRPr="008306C3" w:rsidRDefault="00791FA9" w:rsidP="004F2606">
            <w:pPr>
              <w:rPr>
                <w:sz w:val="20"/>
                <w:szCs w:val="20"/>
              </w:rPr>
            </w:pPr>
            <w:r w:rsidRPr="004F2606">
              <w:rPr>
                <w:i/>
                <w:sz w:val="20"/>
                <w:szCs w:val="20"/>
              </w:rPr>
              <w:t>m</w:t>
            </w:r>
            <w:r w:rsidR="004F2606">
              <w:rPr>
                <w:i/>
                <w:sz w:val="20"/>
                <w:szCs w:val="20"/>
              </w:rPr>
              <w:t>c</w:t>
            </w:r>
            <w:r w:rsidRPr="004F2606">
              <w:rPr>
                <w:i/>
                <w:sz w:val="20"/>
                <w:szCs w:val="20"/>
              </w:rPr>
              <w:t>I</w:t>
            </w:r>
            <w:r w:rsidRPr="008306C3">
              <w:rPr>
                <w:sz w:val="20"/>
                <w:szCs w:val="20"/>
              </w:rPr>
              <w:t xml:space="preserve"> </w:t>
            </w:r>
            <w:r w:rsidRPr="00657121">
              <w:rPr>
                <w:i/>
                <w:sz w:val="20"/>
                <w:szCs w:val="20"/>
              </w:rPr>
              <w:t>Nde</w:t>
            </w:r>
            <w:r w:rsidRPr="008306C3">
              <w:rPr>
                <w:sz w:val="20"/>
                <w:szCs w:val="20"/>
              </w:rPr>
              <w:t>I</w:t>
            </w:r>
            <w:r w:rsidR="00E57674">
              <w:rPr>
                <w:sz w:val="20"/>
                <w:szCs w:val="20"/>
              </w:rPr>
              <w:t>/</w:t>
            </w:r>
            <w:r w:rsidRPr="00657121">
              <w:rPr>
                <w:i/>
                <w:sz w:val="20"/>
                <w:szCs w:val="20"/>
              </w:rPr>
              <w:t>Eco</w:t>
            </w:r>
            <w:r w:rsidRPr="008306C3">
              <w:rPr>
                <w:sz w:val="20"/>
                <w:szCs w:val="20"/>
              </w:rPr>
              <w:t>RI insert for pETMCSI</w:t>
            </w:r>
          </w:p>
        </w:tc>
        <w:tc>
          <w:tcPr>
            <w:tcW w:w="7102" w:type="dxa"/>
          </w:tcPr>
          <w:p w14:paraId="428B2A11" w14:textId="77777777" w:rsidR="00315D50" w:rsidRPr="008306C3" w:rsidRDefault="00731804" w:rsidP="00E57674">
            <w:pPr>
              <w:rPr>
                <w:sz w:val="20"/>
                <w:szCs w:val="20"/>
              </w:rPr>
            </w:pPr>
            <w:r w:rsidRPr="008306C3">
              <w:rPr>
                <w:sz w:val="20"/>
                <w:szCs w:val="20"/>
              </w:rPr>
              <w:t>ACCCGGCATGACAGGAGGCGGCCGCAT</w:t>
            </w:r>
            <w:r w:rsidRPr="008306C3">
              <w:rPr>
                <w:sz w:val="20"/>
                <w:szCs w:val="20"/>
                <w:u w:val="single"/>
              </w:rPr>
              <w:t>CATATGTATGAGTACCCTGTTTTTTCTCATGTTCAGGCAGGGATGTTCTCACCTGAGCTTAGAACCTTTACCAAAGGTGATGCGGAGAGATGGGTAAGCACAACCAAAAAAGCCAGTGATTCTGCATTCTGGCTTGAGGTTGAAGGTAATTCCATGACCACACCAACAGGCTCCAAGACAAGCTTTCCTGACGGAATGTTAATTCTCGTTGACCCTGAGCAGGCTGTTGAGCCAGGTGATTTCTGCATAGCCAGACTTGGGGGTGATGAGTTTACCTTCGCGAAACTGATCAGGGATAGCGGTCAGGTGTTTTTACAACCACTAAACCCACAGTACCCAATGATCCCATGCAATGAGAGTTGTTCCGTTGTGGGGAAAGTTATCGCTAGTCAGTGATAA</w:t>
            </w:r>
            <w:r w:rsidRPr="008306C3">
              <w:rPr>
                <w:sz w:val="20"/>
                <w:szCs w:val="20"/>
              </w:rPr>
              <w:t>GGGCCCCCCTTTCGTCTTCAAGAATTCAGTTCTAGAGCGGCCGCCAC</w:t>
            </w:r>
          </w:p>
          <w:p w14:paraId="6FD9A8B0" w14:textId="77777777" w:rsidR="007C3016" w:rsidRPr="008306C3" w:rsidRDefault="007C3016" w:rsidP="00E57674">
            <w:pPr>
              <w:rPr>
                <w:sz w:val="20"/>
                <w:szCs w:val="20"/>
              </w:rPr>
            </w:pPr>
          </w:p>
        </w:tc>
      </w:tr>
      <w:tr w:rsidR="00315D50" w:rsidRPr="008306C3" w14:paraId="100E122E" w14:textId="77777777" w:rsidTr="007A583B">
        <w:tc>
          <w:tcPr>
            <w:tcW w:w="2376" w:type="dxa"/>
          </w:tcPr>
          <w:p w14:paraId="283A251B" w14:textId="0F104515" w:rsidR="007C3016" w:rsidRPr="008306C3" w:rsidRDefault="00E57674" w:rsidP="004F2606">
            <w:pPr>
              <w:rPr>
                <w:sz w:val="20"/>
                <w:szCs w:val="20"/>
              </w:rPr>
            </w:pPr>
            <w:r w:rsidRPr="004F2606">
              <w:rPr>
                <w:i/>
                <w:sz w:val="20"/>
                <w:szCs w:val="20"/>
              </w:rPr>
              <w:t>YPet-m</w:t>
            </w:r>
            <w:r w:rsidR="004F2606">
              <w:rPr>
                <w:i/>
                <w:sz w:val="20"/>
                <w:szCs w:val="20"/>
              </w:rPr>
              <w:t>c</w:t>
            </w:r>
            <w:r w:rsidRPr="004F2606">
              <w:rPr>
                <w:i/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 xml:space="preserve"> </w:t>
            </w:r>
            <w:r w:rsidRPr="00657121">
              <w:rPr>
                <w:i/>
                <w:sz w:val="20"/>
                <w:szCs w:val="20"/>
              </w:rPr>
              <w:t>Nde</w:t>
            </w:r>
            <w:r>
              <w:rPr>
                <w:sz w:val="20"/>
                <w:szCs w:val="20"/>
              </w:rPr>
              <w:t>I/</w:t>
            </w:r>
            <w:r w:rsidR="00315D50" w:rsidRPr="00657121">
              <w:rPr>
                <w:i/>
                <w:sz w:val="20"/>
                <w:szCs w:val="20"/>
              </w:rPr>
              <w:t>Eco</w:t>
            </w:r>
            <w:r w:rsidR="00315D50" w:rsidRPr="008306C3">
              <w:rPr>
                <w:sz w:val="20"/>
                <w:szCs w:val="20"/>
              </w:rPr>
              <w:t xml:space="preserve">RI </w:t>
            </w:r>
            <w:r w:rsidR="00791FA9" w:rsidRPr="008306C3">
              <w:rPr>
                <w:sz w:val="20"/>
                <w:szCs w:val="20"/>
              </w:rPr>
              <w:t>insert for pETMCSI</w:t>
            </w:r>
          </w:p>
        </w:tc>
        <w:tc>
          <w:tcPr>
            <w:tcW w:w="7102" w:type="dxa"/>
          </w:tcPr>
          <w:p w14:paraId="59AE555F" w14:textId="77777777" w:rsidR="00315D50" w:rsidRPr="008306C3" w:rsidRDefault="007A583B" w:rsidP="00E57674">
            <w:pPr>
              <w:rPr>
                <w:sz w:val="20"/>
                <w:szCs w:val="20"/>
              </w:rPr>
            </w:pPr>
            <w:r w:rsidRPr="008306C3">
              <w:rPr>
                <w:sz w:val="20"/>
                <w:szCs w:val="20"/>
              </w:rPr>
              <w:t>ACCCGGCATGACAGGAGGCGGCCGCATCAT</w:t>
            </w:r>
            <w:r w:rsidRPr="008306C3">
              <w:rPr>
                <w:sz w:val="20"/>
                <w:szCs w:val="20"/>
                <w:u w:val="single"/>
              </w:rPr>
              <w:t>ATGTCTAAAGGTGAAGAATTATTCACTGGTGTTGTCCCAATTTTGGTTGAATTAGATGGTGATGTTAATGGTCACAAATTTTCTGTCTCCGGTGAAGGTGAAGGTGATGCTACGTACGGTAAATTGACCTTAAAATTACTCTGTACTACTGGTAAATTGCCAGTTCCTTGGCCAACCTTAGTCACTACTTTAGGTTATGGTGTTCAATGTTTTGCTAGATACCCAGATCACATGAAACAACATGACTTTTTCAAGTCTGCCATGCCAGAAGGTTATGTTCAAGAAAGAACTATTTTTTTCAAAGATGACGGTAACTACAAGACCAGAGCTGAAGTCAAGTTTGAAGGTGATACCTTAGTTAATAGAATCGAATTAAAAGGTATTGATTTTAAAGAAGATGGTAACATTTTAGGTCACAAATTGGAATACAACTATAACTCTCACAATGTTTACATCACTGCTGACAAACAAAAGAATGGTATCAAAGCTAACTTCAAAATTAGACACAACATTGAAGATGGTGGTGTTCAATTAGCTGACCATTATCAACAAAATACTCCAATTGGTGATGGTCCAGTCTTGTTACCAGACAACCATTACTTATCCTATCAATCTGCCTTATTCAAAGATCCAAACGAAAAGAGAGACCACATGGTCTTGTTAGAATTTTTGACTGCTGCTGGTATTACCGAGGGTATGAATGAATTGTACAAAGAGCTCGCTGCAGGTGGCGGCGGCGGCTCCGGCAGCCACATGTATGAGTACCCTGTTTTTTCTCATGTTCAGGCAGGGATGTTCTCACCTGAGCTTAGAACCTTTACCAAAGGTGATGCGGAGAGATGGGTAAGCACAACCAAAAAAGCCAGTGATTCTGCATTCTGGCTTGAGGTTGAAGGTAATTCCATGACCACACCAACAGGCTCCAAGACAAGCTTTCCTGACGGAATGTTAA</w:t>
            </w:r>
            <w:r w:rsidRPr="008306C3">
              <w:rPr>
                <w:sz w:val="20"/>
                <w:szCs w:val="20"/>
                <w:u w:val="single"/>
              </w:rPr>
              <w:lastRenderedPageBreak/>
              <w:t>TTCTCGTTGACCCTGAGCAGGCTGTTGAGCCAGGTGATTTCTGCATAGCCAGACTTGGGGGTGATGAGTTTACCTTCGCGAAACTGATCAGGGATAGCGGTCAGGTGTTTTTACAACCACTAAACCCACAGTACCCAATGATCCCATGCAATGAGAGTTGTTCCGTTGTGGGGAAAGTTATCGCTAGTCAGTGATAA</w:t>
            </w:r>
            <w:r w:rsidRPr="008306C3">
              <w:rPr>
                <w:sz w:val="20"/>
                <w:szCs w:val="20"/>
              </w:rPr>
              <w:t>GGGCCCCCCTTTCGTCTTCAAGAATTCAGTTCTAGAGCGGCCGCCAC</w:t>
            </w:r>
          </w:p>
        </w:tc>
      </w:tr>
      <w:tr w:rsidR="00315D50" w:rsidRPr="008306C3" w14:paraId="439788F3" w14:textId="77777777" w:rsidTr="007A583B">
        <w:tc>
          <w:tcPr>
            <w:tcW w:w="2376" w:type="dxa"/>
          </w:tcPr>
          <w:p w14:paraId="06DC1B13" w14:textId="60097AF5" w:rsidR="0072339F" w:rsidRPr="008306C3" w:rsidRDefault="008B2BF9" w:rsidP="004F2606">
            <w:pPr>
              <w:rPr>
                <w:sz w:val="20"/>
                <w:szCs w:val="20"/>
              </w:rPr>
            </w:pPr>
            <w:r w:rsidRPr="004F2606">
              <w:rPr>
                <w:i/>
                <w:sz w:val="20"/>
                <w:szCs w:val="20"/>
              </w:rPr>
              <w:lastRenderedPageBreak/>
              <w:t>PAmCherry-m</w:t>
            </w:r>
            <w:r w:rsidR="004F2606">
              <w:rPr>
                <w:i/>
                <w:sz w:val="20"/>
                <w:szCs w:val="20"/>
              </w:rPr>
              <w:t>c</w:t>
            </w:r>
            <w:r w:rsidRPr="004F2606">
              <w:rPr>
                <w:i/>
                <w:sz w:val="20"/>
                <w:szCs w:val="20"/>
              </w:rPr>
              <w:t>I</w:t>
            </w:r>
            <w:r w:rsidR="00791FA9" w:rsidRPr="008306C3">
              <w:rPr>
                <w:sz w:val="20"/>
                <w:szCs w:val="20"/>
              </w:rPr>
              <w:t xml:space="preserve"> insert for pND706</w:t>
            </w:r>
            <w:r w:rsidR="00E57674">
              <w:rPr>
                <w:sz w:val="20"/>
                <w:szCs w:val="20"/>
              </w:rPr>
              <w:t xml:space="preserve"> (</w:t>
            </w:r>
            <w:r w:rsidR="00E57674" w:rsidRPr="00657121">
              <w:rPr>
                <w:i/>
                <w:sz w:val="20"/>
                <w:szCs w:val="20"/>
              </w:rPr>
              <w:t>Nde</w:t>
            </w:r>
            <w:r w:rsidR="00E57674">
              <w:rPr>
                <w:sz w:val="20"/>
                <w:szCs w:val="20"/>
              </w:rPr>
              <w:t>I/</w:t>
            </w:r>
            <w:r w:rsidR="00E57674" w:rsidRPr="00657121">
              <w:rPr>
                <w:i/>
                <w:sz w:val="20"/>
                <w:szCs w:val="20"/>
              </w:rPr>
              <w:t>Eco</w:t>
            </w:r>
            <w:r w:rsidR="00E57674">
              <w:rPr>
                <w:sz w:val="20"/>
                <w:szCs w:val="20"/>
              </w:rPr>
              <w:t>RI)</w:t>
            </w:r>
          </w:p>
        </w:tc>
        <w:tc>
          <w:tcPr>
            <w:tcW w:w="7102" w:type="dxa"/>
          </w:tcPr>
          <w:p w14:paraId="45074965" w14:textId="77777777" w:rsidR="00315D50" w:rsidRPr="008306C3" w:rsidRDefault="007A583B" w:rsidP="00E57674">
            <w:pPr>
              <w:rPr>
                <w:sz w:val="20"/>
                <w:szCs w:val="20"/>
              </w:rPr>
            </w:pPr>
            <w:r w:rsidRPr="008306C3">
              <w:rPr>
                <w:sz w:val="20"/>
                <w:szCs w:val="20"/>
              </w:rPr>
              <w:t>ACCCGGCATGACAGGAGGCGGCCGCATCAT</w:t>
            </w:r>
            <w:r w:rsidRPr="008306C3">
              <w:rPr>
                <w:sz w:val="20"/>
                <w:szCs w:val="20"/>
                <w:u w:val="single"/>
              </w:rPr>
              <w:t>ATGGTGAGCAAGGGCGAGGAGGATAACATGGCCATCATTAAGGAGTTCATGCGCTTCAAGGTGCACATGGAGGGGTCCGTGAACGGCCACGTGTTCGAGATCGAGGGCGAGGGCGAGGGCCGCCCCTACGAGGGCACCCAGACCGCCAAGCTGAAGGTGACCAAGGGTGGCCCCCTGCCCTTCACCTGGGACATCCTGTCCCCTCAATTCATGTACGGCTCCAATGCCTACGTGAAGCACCCCGCCGACATCCCCGACTACTTTAAGCTGTCCTTCCCCGAGGGCTTCAAGTGGGAGCGCGTGATGAAATTCGAGGACGGCGGCGTGGTGACCGTGACCCAGGACTCCTCCCTGCAGGACGGTGAGTTCATCTACAAGGTGAAGCTGCGCGGCACCAACTTCCCCTCCGACGGCCCCGTAATGCAGAAGAAGACCATGGGCTGGGAGGCCCTCTCCGAGCGGATGTACCCCGAGGACGGCGCCCTGAAGGGCGAGGTCAAGCCGAGAGTGAAGCTGAAGGACGGCGGCCACTACGACGCTGAGGTCAAGACCACCTACAAGGCCAAGAAGCCCGTGCAGCTGCCCGGCGCCTACAACGTCAACCGCAAGTTGGACATCACCTCACACAACGAGGACTACACCATCGTGGAACAGTACGAACGTGCCGAGGGCCGCCACTCCACCGGCGGCATGGACGAGCTGTACAAGGAGCTCGCTGCAGGTGGCGGCGGCGGCTCCGGCAGCCACATGTATGAGTACCCTGTTTTTTCTCATGTTCAGGCAGGGATGTTCTCACCTGAGCTTAGAACCTTTACCAAAGGTGATGCGGAGAGATGGGTAAGCACAACCAAAAAAGCCAGTGATTCTGCATTCTGGCTTGAGGTTGAAGGTAATTCCATGACCACACCAACAGGCTCCAAGACAAGCTTTCCTGACGGAATGTTAATTCTCGTTGACCCTGAGCAGGCTGTTGAGCCAGGTGATTTCTGCATAGCCAGACTTGGGGGTGATGAGTTTACCTTCGCGAAACTGATCAGGGATAGCGGTCAGGTGTTTTTACAACCACTAAACCCACAGTACCCAATGATCCCATGCAATGA</w:t>
            </w:r>
            <w:r w:rsidRPr="008306C3">
              <w:rPr>
                <w:sz w:val="20"/>
                <w:szCs w:val="20"/>
              </w:rPr>
              <w:t>GAGTTGTTCCGTTGTGGGGAAAGTTATCGCTAGTCAGTGAGGGCCCCCCTTTCGTCTTCA</w:t>
            </w:r>
          </w:p>
        </w:tc>
      </w:tr>
      <w:tr w:rsidR="00A4694C" w:rsidRPr="008306C3" w14:paraId="6EF00754" w14:textId="77777777" w:rsidTr="007A583B">
        <w:tc>
          <w:tcPr>
            <w:tcW w:w="2376" w:type="dxa"/>
          </w:tcPr>
          <w:p w14:paraId="276DA347" w14:textId="77777777" w:rsidR="00A4694C" w:rsidRPr="008306C3" w:rsidRDefault="00791FA9" w:rsidP="00E57674">
            <w:pPr>
              <w:rPr>
                <w:sz w:val="20"/>
                <w:szCs w:val="20"/>
              </w:rPr>
            </w:pPr>
            <w:r w:rsidRPr="00657121">
              <w:rPr>
                <w:i/>
                <w:sz w:val="20"/>
                <w:szCs w:val="20"/>
              </w:rPr>
              <w:t>r</w:t>
            </w:r>
            <w:r w:rsidR="00A4694C" w:rsidRPr="00657121">
              <w:rPr>
                <w:i/>
                <w:sz w:val="20"/>
                <w:szCs w:val="20"/>
              </w:rPr>
              <w:t>ecA</w:t>
            </w:r>
            <w:r w:rsidRPr="008306C3">
              <w:rPr>
                <w:sz w:val="20"/>
                <w:szCs w:val="20"/>
              </w:rPr>
              <w:t xml:space="preserve"> geneblock</w:t>
            </w:r>
          </w:p>
        </w:tc>
        <w:tc>
          <w:tcPr>
            <w:tcW w:w="7102" w:type="dxa"/>
          </w:tcPr>
          <w:p w14:paraId="341D9BD5" w14:textId="77777777" w:rsidR="00A4694C" w:rsidRPr="008306C3" w:rsidRDefault="00A4694C" w:rsidP="00E57674">
            <w:pPr>
              <w:rPr>
                <w:sz w:val="20"/>
                <w:szCs w:val="20"/>
              </w:rPr>
            </w:pPr>
            <w:r w:rsidRPr="008306C3">
              <w:rPr>
                <w:sz w:val="20"/>
                <w:szCs w:val="20"/>
              </w:rPr>
              <w:t>CCCGGCATGACAGCTCGAGAGTAACAT</w:t>
            </w:r>
            <w:r w:rsidRPr="008306C3">
              <w:rPr>
                <w:sz w:val="20"/>
                <w:szCs w:val="20"/>
                <w:u w:val="single"/>
              </w:rPr>
              <w:t>atggctatcgacgaaaacaaacagaaagcgttggcggcagcactgggccagattgagaaacaatttggtaaaggctccatcatgcgcctgggtgaagaccgttccatggatgtggaaaccatctctaccggttcgctttcactggatatcgcgcttggggcaggtggtctgccgatgggccgtatcgtcgaaatctacggaccggaatcttccggtaaaaccacgctgacgctgcaggtgatcgccgcagcgcagcgtgaaggtaaaacctgtgcgtttatcgatgctgaacacgcgctggacccaatctacgcacgtaaactgggcgtcgatatcgacaacctgctgtgctcccagccggacaccggcgagcaggcactggaaatctgtgacgccctggcgcgttctggcgcagtagacgttatcgtcgttgactccgtggcggcactgacgccgaaagcggaaatcgaaggcgaaatcggcgactctcacatgggccttgcggcacgtatgatgagccaggcgatgcgtaagctggcgggtaacctgaagcagtccaacacgctgctgatcttcatcaaccagatccgtatgaaaattggtgtgatgttcggtaacccggaaaccactaccggtggtaacgcgctgaaattctacgcctctgttcgtctcgacatccgtcgtatcggcgcggtgaaagagggcgaaaacgtggtgggtagcgaaacccgcgtgaaagtggtgaagaacaaaatcgctgcgccgtttaaacaggctgaattccagatcctctacggcgaaggtatcaacttctacggcgaactggttgacctgggcgtaaaagagaagctgatcgagaaagcaggcgcgtggtacagctacaaaggtgagaagatcggtcagggtaaagcgaatgcgactgcctggctgaaagataacccggaaaccgcgaaagagatcgagaagaaagtacgtgagttgctgctgagcaacccgaactcaacgccggatttctctgtagatgatagcgaaggcgtagcagaaactaacgaagatttttaa</w:t>
            </w:r>
            <w:r w:rsidRPr="008306C3">
              <w:rPr>
                <w:sz w:val="20"/>
                <w:szCs w:val="20"/>
              </w:rPr>
              <w:t>TCTAGAGCGGCCGCCACC</w:t>
            </w:r>
          </w:p>
        </w:tc>
      </w:tr>
    </w:tbl>
    <w:p w14:paraId="4BF09B3C" w14:textId="2BFF3096" w:rsidR="00644A5A" w:rsidRPr="008E77E2" w:rsidRDefault="00644A5A" w:rsidP="008E77E2">
      <w:pPr>
        <w:rPr>
          <w:rFonts w:eastAsiaTheme="majorEastAsia" w:cstheme="majorBidi"/>
          <w:b/>
          <w:color w:val="000000" w:themeColor="text1"/>
          <w:sz w:val="20"/>
          <w:szCs w:val="20"/>
        </w:rPr>
      </w:pPr>
    </w:p>
    <w:sectPr w:rsidR="00644A5A" w:rsidRPr="008E77E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4709F8" w14:textId="77777777" w:rsidR="00E87457" w:rsidRDefault="00E87457" w:rsidP="00D4392F">
      <w:pPr>
        <w:spacing w:after="0" w:line="240" w:lineRule="auto"/>
      </w:pPr>
      <w:r>
        <w:separator/>
      </w:r>
    </w:p>
  </w:endnote>
  <w:endnote w:type="continuationSeparator" w:id="0">
    <w:p w14:paraId="425C2DFF" w14:textId="77777777" w:rsidR="00E87457" w:rsidRDefault="00E87457" w:rsidP="00D439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486040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6F455F" w14:textId="59F81A9F" w:rsidR="0055366D" w:rsidRDefault="0055366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027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C53A75" w14:textId="77777777" w:rsidR="0055366D" w:rsidRDefault="005536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52D613" w14:textId="77777777" w:rsidR="00E87457" w:rsidRDefault="00E87457" w:rsidP="00D4392F">
      <w:pPr>
        <w:spacing w:after="0" w:line="240" w:lineRule="auto"/>
      </w:pPr>
      <w:r>
        <w:separator/>
      </w:r>
    </w:p>
  </w:footnote>
  <w:footnote w:type="continuationSeparator" w:id="0">
    <w:p w14:paraId="7699B102" w14:textId="77777777" w:rsidR="00E87457" w:rsidRDefault="00E87457" w:rsidP="00D439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9D2C49"/>
    <w:multiLevelType w:val="hybridMultilevel"/>
    <w:tmpl w:val="D0AE33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xxr5d9cet59beefepxsfs5sxs9fvxrdrdr&quot;&gt;RecA library&lt;record-ids&gt;&lt;item&gt;9&lt;/item&gt;&lt;item&gt;137&lt;/item&gt;&lt;/record-ids&gt;&lt;/item&gt;&lt;/Libraries&gt;"/>
  </w:docVars>
  <w:rsids>
    <w:rsidRoot w:val="00D8026A"/>
    <w:rsid w:val="000009CB"/>
    <w:rsid w:val="00000D71"/>
    <w:rsid w:val="00001CC5"/>
    <w:rsid w:val="00004CC3"/>
    <w:rsid w:val="00004E8D"/>
    <w:rsid w:val="00006A94"/>
    <w:rsid w:val="000079A6"/>
    <w:rsid w:val="00007BF2"/>
    <w:rsid w:val="000134C8"/>
    <w:rsid w:val="00013AC9"/>
    <w:rsid w:val="00013E8E"/>
    <w:rsid w:val="00020266"/>
    <w:rsid w:val="000215D0"/>
    <w:rsid w:val="00025CD9"/>
    <w:rsid w:val="00025EAF"/>
    <w:rsid w:val="00027ED9"/>
    <w:rsid w:val="000323B2"/>
    <w:rsid w:val="00032752"/>
    <w:rsid w:val="0003468F"/>
    <w:rsid w:val="00034C0E"/>
    <w:rsid w:val="00037A28"/>
    <w:rsid w:val="00037FB0"/>
    <w:rsid w:val="00043D91"/>
    <w:rsid w:val="00044281"/>
    <w:rsid w:val="000462A5"/>
    <w:rsid w:val="00046AEE"/>
    <w:rsid w:val="00060A34"/>
    <w:rsid w:val="0006242B"/>
    <w:rsid w:val="00062E9A"/>
    <w:rsid w:val="00064270"/>
    <w:rsid w:val="00064A66"/>
    <w:rsid w:val="00066C4A"/>
    <w:rsid w:val="00066FB3"/>
    <w:rsid w:val="00067801"/>
    <w:rsid w:val="0007102F"/>
    <w:rsid w:val="00072612"/>
    <w:rsid w:val="00073DAC"/>
    <w:rsid w:val="000741B9"/>
    <w:rsid w:val="000822E7"/>
    <w:rsid w:val="000832AE"/>
    <w:rsid w:val="00085F65"/>
    <w:rsid w:val="0009403D"/>
    <w:rsid w:val="000948FF"/>
    <w:rsid w:val="00097841"/>
    <w:rsid w:val="000A25EA"/>
    <w:rsid w:val="000A6450"/>
    <w:rsid w:val="000A7807"/>
    <w:rsid w:val="000B092A"/>
    <w:rsid w:val="000B0D02"/>
    <w:rsid w:val="000B3254"/>
    <w:rsid w:val="000B3F1E"/>
    <w:rsid w:val="000B63C3"/>
    <w:rsid w:val="000C1D87"/>
    <w:rsid w:val="000C1E15"/>
    <w:rsid w:val="000C2881"/>
    <w:rsid w:val="000C5CBE"/>
    <w:rsid w:val="000C65A9"/>
    <w:rsid w:val="000D2356"/>
    <w:rsid w:val="000D5217"/>
    <w:rsid w:val="000E2951"/>
    <w:rsid w:val="000E2DFF"/>
    <w:rsid w:val="000F32BD"/>
    <w:rsid w:val="000F447E"/>
    <w:rsid w:val="000F5362"/>
    <w:rsid w:val="000F6E41"/>
    <w:rsid w:val="000F7F4F"/>
    <w:rsid w:val="00101981"/>
    <w:rsid w:val="00107253"/>
    <w:rsid w:val="00111710"/>
    <w:rsid w:val="0011175B"/>
    <w:rsid w:val="0011195E"/>
    <w:rsid w:val="00113452"/>
    <w:rsid w:val="001139B0"/>
    <w:rsid w:val="00114B49"/>
    <w:rsid w:val="00123FD2"/>
    <w:rsid w:val="001246B2"/>
    <w:rsid w:val="001258F6"/>
    <w:rsid w:val="00131CCE"/>
    <w:rsid w:val="001347DB"/>
    <w:rsid w:val="00134F79"/>
    <w:rsid w:val="00135BA0"/>
    <w:rsid w:val="0013607D"/>
    <w:rsid w:val="00137E9A"/>
    <w:rsid w:val="00147F26"/>
    <w:rsid w:val="00150625"/>
    <w:rsid w:val="001509C6"/>
    <w:rsid w:val="00151040"/>
    <w:rsid w:val="00152217"/>
    <w:rsid w:val="001522C6"/>
    <w:rsid w:val="00152AA2"/>
    <w:rsid w:val="00156629"/>
    <w:rsid w:val="0015735C"/>
    <w:rsid w:val="00157F78"/>
    <w:rsid w:val="00161982"/>
    <w:rsid w:val="0016262F"/>
    <w:rsid w:val="001676AC"/>
    <w:rsid w:val="00170679"/>
    <w:rsid w:val="00173DE6"/>
    <w:rsid w:val="00175B49"/>
    <w:rsid w:val="00180183"/>
    <w:rsid w:val="0018362A"/>
    <w:rsid w:val="001843C3"/>
    <w:rsid w:val="00184417"/>
    <w:rsid w:val="00184C48"/>
    <w:rsid w:val="0019174D"/>
    <w:rsid w:val="00194BAF"/>
    <w:rsid w:val="00194BD8"/>
    <w:rsid w:val="00196F83"/>
    <w:rsid w:val="00197BEF"/>
    <w:rsid w:val="001A39F1"/>
    <w:rsid w:val="001A3C0A"/>
    <w:rsid w:val="001A4882"/>
    <w:rsid w:val="001A58B9"/>
    <w:rsid w:val="001A6755"/>
    <w:rsid w:val="001A7238"/>
    <w:rsid w:val="001A7C0D"/>
    <w:rsid w:val="001B02A3"/>
    <w:rsid w:val="001B1ACF"/>
    <w:rsid w:val="001B65A9"/>
    <w:rsid w:val="001B6A22"/>
    <w:rsid w:val="001B6EFE"/>
    <w:rsid w:val="001B7E2B"/>
    <w:rsid w:val="001C191D"/>
    <w:rsid w:val="001C3F5A"/>
    <w:rsid w:val="001C4107"/>
    <w:rsid w:val="001C4E1D"/>
    <w:rsid w:val="001C762F"/>
    <w:rsid w:val="001D4138"/>
    <w:rsid w:val="001D498A"/>
    <w:rsid w:val="001D5FFA"/>
    <w:rsid w:val="001D7BAB"/>
    <w:rsid w:val="001E1CE2"/>
    <w:rsid w:val="001E20EE"/>
    <w:rsid w:val="001E29D4"/>
    <w:rsid w:val="001F14AB"/>
    <w:rsid w:val="001F17DD"/>
    <w:rsid w:val="001F2543"/>
    <w:rsid w:val="001F2C8F"/>
    <w:rsid w:val="001F4B72"/>
    <w:rsid w:val="001F7645"/>
    <w:rsid w:val="00201EFC"/>
    <w:rsid w:val="00213618"/>
    <w:rsid w:val="00215681"/>
    <w:rsid w:val="00215964"/>
    <w:rsid w:val="00225471"/>
    <w:rsid w:val="0022606E"/>
    <w:rsid w:val="00226334"/>
    <w:rsid w:val="00226BEC"/>
    <w:rsid w:val="002312B1"/>
    <w:rsid w:val="00231C40"/>
    <w:rsid w:val="00232472"/>
    <w:rsid w:val="002328E3"/>
    <w:rsid w:val="00232A8C"/>
    <w:rsid w:val="0023319C"/>
    <w:rsid w:val="002342CF"/>
    <w:rsid w:val="00234AE0"/>
    <w:rsid w:val="00237B0F"/>
    <w:rsid w:val="002442D2"/>
    <w:rsid w:val="00246582"/>
    <w:rsid w:val="00246A85"/>
    <w:rsid w:val="00252EFD"/>
    <w:rsid w:val="00253415"/>
    <w:rsid w:val="0026218A"/>
    <w:rsid w:val="002631B6"/>
    <w:rsid w:val="00267716"/>
    <w:rsid w:val="00272CD6"/>
    <w:rsid w:val="00273077"/>
    <w:rsid w:val="0028128A"/>
    <w:rsid w:val="00290504"/>
    <w:rsid w:val="002915CB"/>
    <w:rsid w:val="00291BEE"/>
    <w:rsid w:val="0029583B"/>
    <w:rsid w:val="00296377"/>
    <w:rsid w:val="00297924"/>
    <w:rsid w:val="002A75B6"/>
    <w:rsid w:val="002B20D1"/>
    <w:rsid w:val="002B4329"/>
    <w:rsid w:val="002C13DF"/>
    <w:rsid w:val="002C3945"/>
    <w:rsid w:val="002C4042"/>
    <w:rsid w:val="002C52BA"/>
    <w:rsid w:val="002C5E16"/>
    <w:rsid w:val="002C7578"/>
    <w:rsid w:val="002D0869"/>
    <w:rsid w:val="002D6217"/>
    <w:rsid w:val="002E00A6"/>
    <w:rsid w:val="002E1541"/>
    <w:rsid w:val="002F0C80"/>
    <w:rsid w:val="002F15F7"/>
    <w:rsid w:val="002F30B0"/>
    <w:rsid w:val="002F35BC"/>
    <w:rsid w:val="002F3D03"/>
    <w:rsid w:val="002F61BF"/>
    <w:rsid w:val="002F7FFC"/>
    <w:rsid w:val="003019F5"/>
    <w:rsid w:val="00307D2C"/>
    <w:rsid w:val="00307E29"/>
    <w:rsid w:val="00310A1E"/>
    <w:rsid w:val="00311F89"/>
    <w:rsid w:val="00312250"/>
    <w:rsid w:val="0031269C"/>
    <w:rsid w:val="00315D50"/>
    <w:rsid w:val="00320833"/>
    <w:rsid w:val="003231C1"/>
    <w:rsid w:val="00323732"/>
    <w:rsid w:val="00323B0D"/>
    <w:rsid w:val="003248C1"/>
    <w:rsid w:val="00326DF4"/>
    <w:rsid w:val="0032715A"/>
    <w:rsid w:val="00332C04"/>
    <w:rsid w:val="003331A4"/>
    <w:rsid w:val="00333E0C"/>
    <w:rsid w:val="00336B7C"/>
    <w:rsid w:val="0034009F"/>
    <w:rsid w:val="00341A0D"/>
    <w:rsid w:val="003425CE"/>
    <w:rsid w:val="00343BF3"/>
    <w:rsid w:val="00347E37"/>
    <w:rsid w:val="00347E94"/>
    <w:rsid w:val="00350E7D"/>
    <w:rsid w:val="00351A9B"/>
    <w:rsid w:val="00351EA2"/>
    <w:rsid w:val="0035417F"/>
    <w:rsid w:val="003542EE"/>
    <w:rsid w:val="003548E6"/>
    <w:rsid w:val="00357A40"/>
    <w:rsid w:val="00360E29"/>
    <w:rsid w:val="00360F80"/>
    <w:rsid w:val="00361810"/>
    <w:rsid w:val="00361D99"/>
    <w:rsid w:val="00361EE2"/>
    <w:rsid w:val="003626AF"/>
    <w:rsid w:val="0036651F"/>
    <w:rsid w:val="00370134"/>
    <w:rsid w:val="00375999"/>
    <w:rsid w:val="0038244C"/>
    <w:rsid w:val="00382A40"/>
    <w:rsid w:val="00383323"/>
    <w:rsid w:val="0038561C"/>
    <w:rsid w:val="00387DEC"/>
    <w:rsid w:val="003949CE"/>
    <w:rsid w:val="00395AD3"/>
    <w:rsid w:val="00396985"/>
    <w:rsid w:val="003A6201"/>
    <w:rsid w:val="003B59B6"/>
    <w:rsid w:val="003B68EB"/>
    <w:rsid w:val="003C1275"/>
    <w:rsid w:val="003C58B7"/>
    <w:rsid w:val="003C5978"/>
    <w:rsid w:val="003D10A4"/>
    <w:rsid w:val="003D19E1"/>
    <w:rsid w:val="003D5AF6"/>
    <w:rsid w:val="003E0307"/>
    <w:rsid w:val="003E07B0"/>
    <w:rsid w:val="003E0976"/>
    <w:rsid w:val="003E29DA"/>
    <w:rsid w:val="003E3BE1"/>
    <w:rsid w:val="003E4454"/>
    <w:rsid w:val="003E53A3"/>
    <w:rsid w:val="003E792D"/>
    <w:rsid w:val="003E7CD9"/>
    <w:rsid w:val="003F027D"/>
    <w:rsid w:val="003F04C7"/>
    <w:rsid w:val="003F34FA"/>
    <w:rsid w:val="003F479C"/>
    <w:rsid w:val="003F6BEB"/>
    <w:rsid w:val="003F72F4"/>
    <w:rsid w:val="00401308"/>
    <w:rsid w:val="00401A7D"/>
    <w:rsid w:val="004030FB"/>
    <w:rsid w:val="00403C60"/>
    <w:rsid w:val="0040456D"/>
    <w:rsid w:val="00405066"/>
    <w:rsid w:val="0040507D"/>
    <w:rsid w:val="00405821"/>
    <w:rsid w:val="00413597"/>
    <w:rsid w:val="00416415"/>
    <w:rsid w:val="0042010D"/>
    <w:rsid w:val="004220C8"/>
    <w:rsid w:val="0042224A"/>
    <w:rsid w:val="00422294"/>
    <w:rsid w:val="00425730"/>
    <w:rsid w:val="00431240"/>
    <w:rsid w:val="0043316D"/>
    <w:rsid w:val="00434ACF"/>
    <w:rsid w:val="004415D3"/>
    <w:rsid w:val="00442636"/>
    <w:rsid w:val="00445357"/>
    <w:rsid w:val="00446023"/>
    <w:rsid w:val="0044673A"/>
    <w:rsid w:val="004475DA"/>
    <w:rsid w:val="00450C7C"/>
    <w:rsid w:val="004517C4"/>
    <w:rsid w:val="00452D27"/>
    <w:rsid w:val="00453F51"/>
    <w:rsid w:val="004556CF"/>
    <w:rsid w:val="00455DA5"/>
    <w:rsid w:val="004567CC"/>
    <w:rsid w:val="00457682"/>
    <w:rsid w:val="00462746"/>
    <w:rsid w:val="0046321C"/>
    <w:rsid w:val="00465F20"/>
    <w:rsid w:val="004679DB"/>
    <w:rsid w:val="00467B58"/>
    <w:rsid w:val="00471585"/>
    <w:rsid w:val="00471663"/>
    <w:rsid w:val="00473903"/>
    <w:rsid w:val="004747CC"/>
    <w:rsid w:val="00474B6C"/>
    <w:rsid w:val="0047532A"/>
    <w:rsid w:val="00477B92"/>
    <w:rsid w:val="00482BAE"/>
    <w:rsid w:val="004842E1"/>
    <w:rsid w:val="00485357"/>
    <w:rsid w:val="00486DB1"/>
    <w:rsid w:val="0048782A"/>
    <w:rsid w:val="0049259F"/>
    <w:rsid w:val="00495720"/>
    <w:rsid w:val="00497409"/>
    <w:rsid w:val="004A41B0"/>
    <w:rsid w:val="004A4723"/>
    <w:rsid w:val="004A48F4"/>
    <w:rsid w:val="004A5AA7"/>
    <w:rsid w:val="004B0741"/>
    <w:rsid w:val="004B154B"/>
    <w:rsid w:val="004B2C08"/>
    <w:rsid w:val="004B2D37"/>
    <w:rsid w:val="004B32B7"/>
    <w:rsid w:val="004B32D7"/>
    <w:rsid w:val="004B404A"/>
    <w:rsid w:val="004C0980"/>
    <w:rsid w:val="004C22B6"/>
    <w:rsid w:val="004D1D46"/>
    <w:rsid w:val="004D2969"/>
    <w:rsid w:val="004D2FD7"/>
    <w:rsid w:val="004D42A7"/>
    <w:rsid w:val="004E3342"/>
    <w:rsid w:val="004E3CD0"/>
    <w:rsid w:val="004E460F"/>
    <w:rsid w:val="004E5B41"/>
    <w:rsid w:val="004E6BBD"/>
    <w:rsid w:val="004E7A6E"/>
    <w:rsid w:val="004F2606"/>
    <w:rsid w:val="004F54F1"/>
    <w:rsid w:val="00505245"/>
    <w:rsid w:val="00511180"/>
    <w:rsid w:val="00512038"/>
    <w:rsid w:val="0051253E"/>
    <w:rsid w:val="00515F49"/>
    <w:rsid w:val="005209E9"/>
    <w:rsid w:val="005214EF"/>
    <w:rsid w:val="005226E1"/>
    <w:rsid w:val="00524D41"/>
    <w:rsid w:val="00527E85"/>
    <w:rsid w:val="00531EBC"/>
    <w:rsid w:val="00532DDE"/>
    <w:rsid w:val="00546680"/>
    <w:rsid w:val="00550066"/>
    <w:rsid w:val="005528DA"/>
    <w:rsid w:val="0055328B"/>
    <w:rsid w:val="0055366D"/>
    <w:rsid w:val="00553E1C"/>
    <w:rsid w:val="0055738B"/>
    <w:rsid w:val="0056088D"/>
    <w:rsid w:val="00565029"/>
    <w:rsid w:val="00566B83"/>
    <w:rsid w:val="00577B4D"/>
    <w:rsid w:val="005812A1"/>
    <w:rsid w:val="00585C18"/>
    <w:rsid w:val="00591EA0"/>
    <w:rsid w:val="005925B2"/>
    <w:rsid w:val="005972EF"/>
    <w:rsid w:val="005A2521"/>
    <w:rsid w:val="005A2B55"/>
    <w:rsid w:val="005A32EC"/>
    <w:rsid w:val="005A4604"/>
    <w:rsid w:val="005A4FDB"/>
    <w:rsid w:val="005A5EF9"/>
    <w:rsid w:val="005A6D44"/>
    <w:rsid w:val="005A7449"/>
    <w:rsid w:val="005B5733"/>
    <w:rsid w:val="005B6241"/>
    <w:rsid w:val="005B6F3E"/>
    <w:rsid w:val="005C02C1"/>
    <w:rsid w:val="005C5438"/>
    <w:rsid w:val="005C710E"/>
    <w:rsid w:val="005D262E"/>
    <w:rsid w:val="005D3416"/>
    <w:rsid w:val="005D4975"/>
    <w:rsid w:val="005D7E9A"/>
    <w:rsid w:val="005E04CE"/>
    <w:rsid w:val="005E5601"/>
    <w:rsid w:val="005F349F"/>
    <w:rsid w:val="006008BF"/>
    <w:rsid w:val="00600E4E"/>
    <w:rsid w:val="006026E7"/>
    <w:rsid w:val="006066BF"/>
    <w:rsid w:val="00606E4C"/>
    <w:rsid w:val="006140D8"/>
    <w:rsid w:val="00614B22"/>
    <w:rsid w:val="006152A0"/>
    <w:rsid w:val="00617A6C"/>
    <w:rsid w:val="006222C7"/>
    <w:rsid w:val="00623FAA"/>
    <w:rsid w:val="0062771C"/>
    <w:rsid w:val="00632640"/>
    <w:rsid w:val="00632DE5"/>
    <w:rsid w:val="006334C4"/>
    <w:rsid w:val="00634578"/>
    <w:rsid w:val="00642257"/>
    <w:rsid w:val="006425F7"/>
    <w:rsid w:val="00644A5A"/>
    <w:rsid w:val="00645BA5"/>
    <w:rsid w:val="0065369B"/>
    <w:rsid w:val="006547E2"/>
    <w:rsid w:val="006566F0"/>
    <w:rsid w:val="00657121"/>
    <w:rsid w:val="006620EE"/>
    <w:rsid w:val="006708EB"/>
    <w:rsid w:val="006710FF"/>
    <w:rsid w:val="00671F65"/>
    <w:rsid w:val="0067243B"/>
    <w:rsid w:val="006731F4"/>
    <w:rsid w:val="00676F55"/>
    <w:rsid w:val="006806F9"/>
    <w:rsid w:val="00680F35"/>
    <w:rsid w:val="006815A7"/>
    <w:rsid w:val="00684727"/>
    <w:rsid w:val="00684C43"/>
    <w:rsid w:val="00686C96"/>
    <w:rsid w:val="00690239"/>
    <w:rsid w:val="00690DFC"/>
    <w:rsid w:val="00692F39"/>
    <w:rsid w:val="0069663F"/>
    <w:rsid w:val="00697B05"/>
    <w:rsid w:val="006A1312"/>
    <w:rsid w:val="006A1726"/>
    <w:rsid w:val="006A3509"/>
    <w:rsid w:val="006A35FC"/>
    <w:rsid w:val="006A4AEE"/>
    <w:rsid w:val="006A53E6"/>
    <w:rsid w:val="006A6FF4"/>
    <w:rsid w:val="006A784D"/>
    <w:rsid w:val="006B1570"/>
    <w:rsid w:val="006B4CCF"/>
    <w:rsid w:val="006C1188"/>
    <w:rsid w:val="006C6974"/>
    <w:rsid w:val="006C6B59"/>
    <w:rsid w:val="006D17B9"/>
    <w:rsid w:val="006D47A9"/>
    <w:rsid w:val="006D524A"/>
    <w:rsid w:val="006D577D"/>
    <w:rsid w:val="006D6B4A"/>
    <w:rsid w:val="006E0EA5"/>
    <w:rsid w:val="006E1EDC"/>
    <w:rsid w:val="006E542F"/>
    <w:rsid w:val="006E652A"/>
    <w:rsid w:val="006F4306"/>
    <w:rsid w:val="006F6372"/>
    <w:rsid w:val="00700B0D"/>
    <w:rsid w:val="00704340"/>
    <w:rsid w:val="00706AA6"/>
    <w:rsid w:val="007112A8"/>
    <w:rsid w:val="007157D4"/>
    <w:rsid w:val="00716990"/>
    <w:rsid w:val="00721884"/>
    <w:rsid w:val="0072339F"/>
    <w:rsid w:val="007259E8"/>
    <w:rsid w:val="00726D91"/>
    <w:rsid w:val="0072787A"/>
    <w:rsid w:val="00730D68"/>
    <w:rsid w:val="00731263"/>
    <w:rsid w:val="00731804"/>
    <w:rsid w:val="00731CBD"/>
    <w:rsid w:val="00732840"/>
    <w:rsid w:val="00733308"/>
    <w:rsid w:val="0073355D"/>
    <w:rsid w:val="007343FA"/>
    <w:rsid w:val="00736A1F"/>
    <w:rsid w:val="00736FBC"/>
    <w:rsid w:val="007401B4"/>
    <w:rsid w:val="00742A05"/>
    <w:rsid w:val="0074339A"/>
    <w:rsid w:val="00744DD5"/>
    <w:rsid w:val="00745580"/>
    <w:rsid w:val="007455D2"/>
    <w:rsid w:val="00745B5E"/>
    <w:rsid w:val="00750112"/>
    <w:rsid w:val="00751017"/>
    <w:rsid w:val="00751327"/>
    <w:rsid w:val="007538E9"/>
    <w:rsid w:val="00761110"/>
    <w:rsid w:val="0076367D"/>
    <w:rsid w:val="00764345"/>
    <w:rsid w:val="007670FC"/>
    <w:rsid w:val="0076749D"/>
    <w:rsid w:val="007738AC"/>
    <w:rsid w:val="00774426"/>
    <w:rsid w:val="00774450"/>
    <w:rsid w:val="00775669"/>
    <w:rsid w:val="00780D71"/>
    <w:rsid w:val="00782686"/>
    <w:rsid w:val="007847B2"/>
    <w:rsid w:val="00791FA9"/>
    <w:rsid w:val="00794314"/>
    <w:rsid w:val="00795AF8"/>
    <w:rsid w:val="007A18A4"/>
    <w:rsid w:val="007A4DA0"/>
    <w:rsid w:val="007A583B"/>
    <w:rsid w:val="007B00DF"/>
    <w:rsid w:val="007B153B"/>
    <w:rsid w:val="007B2B24"/>
    <w:rsid w:val="007B3A18"/>
    <w:rsid w:val="007C270F"/>
    <w:rsid w:val="007C286A"/>
    <w:rsid w:val="007C3016"/>
    <w:rsid w:val="007C5748"/>
    <w:rsid w:val="007C5F88"/>
    <w:rsid w:val="007D0547"/>
    <w:rsid w:val="007D4F90"/>
    <w:rsid w:val="007E2AE7"/>
    <w:rsid w:val="007E682D"/>
    <w:rsid w:val="007F29C1"/>
    <w:rsid w:val="007F2CE5"/>
    <w:rsid w:val="00801FD1"/>
    <w:rsid w:val="0080242F"/>
    <w:rsid w:val="0080582C"/>
    <w:rsid w:val="00806790"/>
    <w:rsid w:val="0081479D"/>
    <w:rsid w:val="00814979"/>
    <w:rsid w:val="00820850"/>
    <w:rsid w:val="008208A1"/>
    <w:rsid w:val="00820B34"/>
    <w:rsid w:val="00821FE6"/>
    <w:rsid w:val="00822D60"/>
    <w:rsid w:val="008234A3"/>
    <w:rsid w:val="00823B51"/>
    <w:rsid w:val="008306C3"/>
    <w:rsid w:val="008308EE"/>
    <w:rsid w:val="00835560"/>
    <w:rsid w:val="00836F06"/>
    <w:rsid w:val="00843B7B"/>
    <w:rsid w:val="0085373A"/>
    <w:rsid w:val="008545BC"/>
    <w:rsid w:val="00855186"/>
    <w:rsid w:val="00855D13"/>
    <w:rsid w:val="008565E9"/>
    <w:rsid w:val="00860F8E"/>
    <w:rsid w:val="00864782"/>
    <w:rsid w:val="0086617A"/>
    <w:rsid w:val="00871C67"/>
    <w:rsid w:val="00880286"/>
    <w:rsid w:val="00880A16"/>
    <w:rsid w:val="00880A17"/>
    <w:rsid w:val="00883F4C"/>
    <w:rsid w:val="00884C88"/>
    <w:rsid w:val="0088648B"/>
    <w:rsid w:val="0088742A"/>
    <w:rsid w:val="00891B92"/>
    <w:rsid w:val="0089254C"/>
    <w:rsid w:val="008A0062"/>
    <w:rsid w:val="008A027E"/>
    <w:rsid w:val="008A1ED4"/>
    <w:rsid w:val="008B1760"/>
    <w:rsid w:val="008B2BF9"/>
    <w:rsid w:val="008B6CF9"/>
    <w:rsid w:val="008C2582"/>
    <w:rsid w:val="008D089D"/>
    <w:rsid w:val="008D0F83"/>
    <w:rsid w:val="008D59D1"/>
    <w:rsid w:val="008D7EC6"/>
    <w:rsid w:val="008E307E"/>
    <w:rsid w:val="008E3248"/>
    <w:rsid w:val="008E5ECE"/>
    <w:rsid w:val="008E77E2"/>
    <w:rsid w:val="008F5727"/>
    <w:rsid w:val="008F5B8A"/>
    <w:rsid w:val="008F6439"/>
    <w:rsid w:val="009001C3"/>
    <w:rsid w:val="00903356"/>
    <w:rsid w:val="009047A4"/>
    <w:rsid w:val="009055B6"/>
    <w:rsid w:val="009134A9"/>
    <w:rsid w:val="0091360E"/>
    <w:rsid w:val="009156D3"/>
    <w:rsid w:val="009161EB"/>
    <w:rsid w:val="00916577"/>
    <w:rsid w:val="0092597A"/>
    <w:rsid w:val="00926DA4"/>
    <w:rsid w:val="009338DD"/>
    <w:rsid w:val="00933F90"/>
    <w:rsid w:val="00936EA7"/>
    <w:rsid w:val="00940E20"/>
    <w:rsid w:val="00944317"/>
    <w:rsid w:val="0094763E"/>
    <w:rsid w:val="00955389"/>
    <w:rsid w:val="00955EB9"/>
    <w:rsid w:val="009572CB"/>
    <w:rsid w:val="0096065B"/>
    <w:rsid w:val="009607EC"/>
    <w:rsid w:val="009607F4"/>
    <w:rsid w:val="00965145"/>
    <w:rsid w:val="00970F43"/>
    <w:rsid w:val="00971074"/>
    <w:rsid w:val="00973FAB"/>
    <w:rsid w:val="00974F73"/>
    <w:rsid w:val="00976F96"/>
    <w:rsid w:val="0097757C"/>
    <w:rsid w:val="00980765"/>
    <w:rsid w:val="009845AD"/>
    <w:rsid w:val="00984DA9"/>
    <w:rsid w:val="00986FE6"/>
    <w:rsid w:val="00991049"/>
    <w:rsid w:val="009948D3"/>
    <w:rsid w:val="00996192"/>
    <w:rsid w:val="009A3E14"/>
    <w:rsid w:val="009A532A"/>
    <w:rsid w:val="009A5BC9"/>
    <w:rsid w:val="009A6B8B"/>
    <w:rsid w:val="009B548C"/>
    <w:rsid w:val="009B613C"/>
    <w:rsid w:val="009B73FF"/>
    <w:rsid w:val="009C13EA"/>
    <w:rsid w:val="009C2ED1"/>
    <w:rsid w:val="009C74C6"/>
    <w:rsid w:val="009D0016"/>
    <w:rsid w:val="009D2F2B"/>
    <w:rsid w:val="009D4476"/>
    <w:rsid w:val="009D4F86"/>
    <w:rsid w:val="009D53CF"/>
    <w:rsid w:val="009D7678"/>
    <w:rsid w:val="009E0DCF"/>
    <w:rsid w:val="009E6E51"/>
    <w:rsid w:val="009F1401"/>
    <w:rsid w:val="009F219C"/>
    <w:rsid w:val="009F7366"/>
    <w:rsid w:val="00A0013F"/>
    <w:rsid w:val="00A022BC"/>
    <w:rsid w:val="00A02482"/>
    <w:rsid w:val="00A0451F"/>
    <w:rsid w:val="00A05FFB"/>
    <w:rsid w:val="00A07302"/>
    <w:rsid w:val="00A117CB"/>
    <w:rsid w:val="00A13FCF"/>
    <w:rsid w:val="00A14212"/>
    <w:rsid w:val="00A159B6"/>
    <w:rsid w:val="00A216A0"/>
    <w:rsid w:val="00A2501F"/>
    <w:rsid w:val="00A257CE"/>
    <w:rsid w:val="00A258B6"/>
    <w:rsid w:val="00A313B9"/>
    <w:rsid w:val="00A314C7"/>
    <w:rsid w:val="00A33FCC"/>
    <w:rsid w:val="00A35348"/>
    <w:rsid w:val="00A36754"/>
    <w:rsid w:val="00A37654"/>
    <w:rsid w:val="00A413C0"/>
    <w:rsid w:val="00A41F5B"/>
    <w:rsid w:val="00A41F91"/>
    <w:rsid w:val="00A449D5"/>
    <w:rsid w:val="00A4694C"/>
    <w:rsid w:val="00A46FA6"/>
    <w:rsid w:val="00A50CF6"/>
    <w:rsid w:val="00A552EC"/>
    <w:rsid w:val="00A57357"/>
    <w:rsid w:val="00A5745E"/>
    <w:rsid w:val="00A5790D"/>
    <w:rsid w:val="00A60760"/>
    <w:rsid w:val="00A62043"/>
    <w:rsid w:val="00A630B6"/>
    <w:rsid w:val="00A633D7"/>
    <w:rsid w:val="00A63E70"/>
    <w:rsid w:val="00A6491A"/>
    <w:rsid w:val="00A65891"/>
    <w:rsid w:val="00A66A57"/>
    <w:rsid w:val="00A70C08"/>
    <w:rsid w:val="00A70E3B"/>
    <w:rsid w:val="00A73F95"/>
    <w:rsid w:val="00A75137"/>
    <w:rsid w:val="00A76048"/>
    <w:rsid w:val="00A76174"/>
    <w:rsid w:val="00A8181F"/>
    <w:rsid w:val="00A81A1D"/>
    <w:rsid w:val="00A86CE1"/>
    <w:rsid w:val="00A87279"/>
    <w:rsid w:val="00A92057"/>
    <w:rsid w:val="00A94A32"/>
    <w:rsid w:val="00AA2FA1"/>
    <w:rsid w:val="00AA3192"/>
    <w:rsid w:val="00AA37EB"/>
    <w:rsid w:val="00AA5856"/>
    <w:rsid w:val="00AA7560"/>
    <w:rsid w:val="00AB1812"/>
    <w:rsid w:val="00AB2710"/>
    <w:rsid w:val="00AC0C86"/>
    <w:rsid w:val="00AC2F40"/>
    <w:rsid w:val="00AC3D20"/>
    <w:rsid w:val="00AC4C46"/>
    <w:rsid w:val="00AC7280"/>
    <w:rsid w:val="00AC7661"/>
    <w:rsid w:val="00AC7EBD"/>
    <w:rsid w:val="00AD27EC"/>
    <w:rsid w:val="00AD3DE8"/>
    <w:rsid w:val="00AD4223"/>
    <w:rsid w:val="00AD4ED7"/>
    <w:rsid w:val="00AD7A02"/>
    <w:rsid w:val="00AE469C"/>
    <w:rsid w:val="00AF11F3"/>
    <w:rsid w:val="00AF2198"/>
    <w:rsid w:val="00AF5177"/>
    <w:rsid w:val="00AF51AA"/>
    <w:rsid w:val="00B0364F"/>
    <w:rsid w:val="00B054DA"/>
    <w:rsid w:val="00B14BB9"/>
    <w:rsid w:val="00B151C1"/>
    <w:rsid w:val="00B15C36"/>
    <w:rsid w:val="00B16C96"/>
    <w:rsid w:val="00B20C98"/>
    <w:rsid w:val="00B258A3"/>
    <w:rsid w:val="00B260E8"/>
    <w:rsid w:val="00B334F8"/>
    <w:rsid w:val="00B409E2"/>
    <w:rsid w:val="00B40B3E"/>
    <w:rsid w:val="00B46677"/>
    <w:rsid w:val="00B46795"/>
    <w:rsid w:val="00B53144"/>
    <w:rsid w:val="00B53623"/>
    <w:rsid w:val="00B5529C"/>
    <w:rsid w:val="00B57BC7"/>
    <w:rsid w:val="00B607D7"/>
    <w:rsid w:val="00B60932"/>
    <w:rsid w:val="00B640AD"/>
    <w:rsid w:val="00B65BCF"/>
    <w:rsid w:val="00B70ED6"/>
    <w:rsid w:val="00B74126"/>
    <w:rsid w:val="00B74615"/>
    <w:rsid w:val="00B75751"/>
    <w:rsid w:val="00B76DDC"/>
    <w:rsid w:val="00B77ACE"/>
    <w:rsid w:val="00B77C97"/>
    <w:rsid w:val="00B829BE"/>
    <w:rsid w:val="00B850E2"/>
    <w:rsid w:val="00B86A0B"/>
    <w:rsid w:val="00B900D8"/>
    <w:rsid w:val="00B91F36"/>
    <w:rsid w:val="00B9272F"/>
    <w:rsid w:val="00B9383E"/>
    <w:rsid w:val="00B94C2B"/>
    <w:rsid w:val="00B96003"/>
    <w:rsid w:val="00B96A4F"/>
    <w:rsid w:val="00B97DBD"/>
    <w:rsid w:val="00BA4695"/>
    <w:rsid w:val="00BA6568"/>
    <w:rsid w:val="00BA6A53"/>
    <w:rsid w:val="00BB12A3"/>
    <w:rsid w:val="00BB1914"/>
    <w:rsid w:val="00BB34AC"/>
    <w:rsid w:val="00BC3998"/>
    <w:rsid w:val="00BC67F6"/>
    <w:rsid w:val="00BC68DA"/>
    <w:rsid w:val="00BD07EE"/>
    <w:rsid w:val="00BD3841"/>
    <w:rsid w:val="00BD3BCB"/>
    <w:rsid w:val="00BD6018"/>
    <w:rsid w:val="00BD71DE"/>
    <w:rsid w:val="00BE4DA9"/>
    <w:rsid w:val="00BE4F77"/>
    <w:rsid w:val="00BE6A8B"/>
    <w:rsid w:val="00BE7A90"/>
    <w:rsid w:val="00BF6C00"/>
    <w:rsid w:val="00BF7916"/>
    <w:rsid w:val="00C00B66"/>
    <w:rsid w:val="00C02436"/>
    <w:rsid w:val="00C036FA"/>
    <w:rsid w:val="00C0504D"/>
    <w:rsid w:val="00C1223F"/>
    <w:rsid w:val="00C12478"/>
    <w:rsid w:val="00C134E3"/>
    <w:rsid w:val="00C1771C"/>
    <w:rsid w:val="00C17956"/>
    <w:rsid w:val="00C218EC"/>
    <w:rsid w:val="00C22E5A"/>
    <w:rsid w:val="00C31142"/>
    <w:rsid w:val="00C419D3"/>
    <w:rsid w:val="00C43950"/>
    <w:rsid w:val="00C43C41"/>
    <w:rsid w:val="00C51DBD"/>
    <w:rsid w:val="00C5372D"/>
    <w:rsid w:val="00C546CD"/>
    <w:rsid w:val="00C54C9D"/>
    <w:rsid w:val="00C55E2F"/>
    <w:rsid w:val="00C56122"/>
    <w:rsid w:val="00C56758"/>
    <w:rsid w:val="00C57C18"/>
    <w:rsid w:val="00C66496"/>
    <w:rsid w:val="00C712D3"/>
    <w:rsid w:val="00C7587B"/>
    <w:rsid w:val="00C75FB1"/>
    <w:rsid w:val="00C80201"/>
    <w:rsid w:val="00C8123C"/>
    <w:rsid w:val="00C82475"/>
    <w:rsid w:val="00C825F6"/>
    <w:rsid w:val="00C863FA"/>
    <w:rsid w:val="00C8731A"/>
    <w:rsid w:val="00C87C8C"/>
    <w:rsid w:val="00C90ED5"/>
    <w:rsid w:val="00C92CA6"/>
    <w:rsid w:val="00C94CFD"/>
    <w:rsid w:val="00C955F5"/>
    <w:rsid w:val="00C95BDC"/>
    <w:rsid w:val="00C97444"/>
    <w:rsid w:val="00CA058F"/>
    <w:rsid w:val="00CA0D15"/>
    <w:rsid w:val="00CA21A6"/>
    <w:rsid w:val="00CA5CAB"/>
    <w:rsid w:val="00CA6B4F"/>
    <w:rsid w:val="00CA7F63"/>
    <w:rsid w:val="00CB0677"/>
    <w:rsid w:val="00CB43AF"/>
    <w:rsid w:val="00CB4E39"/>
    <w:rsid w:val="00CB5DAE"/>
    <w:rsid w:val="00CB654E"/>
    <w:rsid w:val="00CC085B"/>
    <w:rsid w:val="00CC7EAA"/>
    <w:rsid w:val="00CD2898"/>
    <w:rsid w:val="00CD2BEB"/>
    <w:rsid w:val="00CD44A5"/>
    <w:rsid w:val="00CD6853"/>
    <w:rsid w:val="00CD6915"/>
    <w:rsid w:val="00CD69ED"/>
    <w:rsid w:val="00CD7AC4"/>
    <w:rsid w:val="00CE120F"/>
    <w:rsid w:val="00CE7554"/>
    <w:rsid w:val="00CF0345"/>
    <w:rsid w:val="00CF11CA"/>
    <w:rsid w:val="00CF2694"/>
    <w:rsid w:val="00CF3344"/>
    <w:rsid w:val="00CF3975"/>
    <w:rsid w:val="00CF497D"/>
    <w:rsid w:val="00CF637F"/>
    <w:rsid w:val="00D028F6"/>
    <w:rsid w:val="00D05634"/>
    <w:rsid w:val="00D1326B"/>
    <w:rsid w:val="00D136C1"/>
    <w:rsid w:val="00D155DA"/>
    <w:rsid w:val="00D15B41"/>
    <w:rsid w:val="00D15FA1"/>
    <w:rsid w:val="00D160B3"/>
    <w:rsid w:val="00D1646C"/>
    <w:rsid w:val="00D16BD4"/>
    <w:rsid w:val="00D21FF3"/>
    <w:rsid w:val="00D24271"/>
    <w:rsid w:val="00D24751"/>
    <w:rsid w:val="00D34998"/>
    <w:rsid w:val="00D3499B"/>
    <w:rsid w:val="00D36432"/>
    <w:rsid w:val="00D4111E"/>
    <w:rsid w:val="00D426FA"/>
    <w:rsid w:val="00D4392F"/>
    <w:rsid w:val="00D4581F"/>
    <w:rsid w:val="00D4794D"/>
    <w:rsid w:val="00D5236E"/>
    <w:rsid w:val="00D527C0"/>
    <w:rsid w:val="00D54533"/>
    <w:rsid w:val="00D56C2F"/>
    <w:rsid w:val="00D60BAE"/>
    <w:rsid w:val="00D61A27"/>
    <w:rsid w:val="00D700B4"/>
    <w:rsid w:val="00D7371A"/>
    <w:rsid w:val="00D73CF3"/>
    <w:rsid w:val="00D75E66"/>
    <w:rsid w:val="00D76A75"/>
    <w:rsid w:val="00D8026A"/>
    <w:rsid w:val="00D81658"/>
    <w:rsid w:val="00D830F9"/>
    <w:rsid w:val="00D84881"/>
    <w:rsid w:val="00D8719B"/>
    <w:rsid w:val="00D90E7C"/>
    <w:rsid w:val="00D97106"/>
    <w:rsid w:val="00DA2FFC"/>
    <w:rsid w:val="00DA68B1"/>
    <w:rsid w:val="00DA76D6"/>
    <w:rsid w:val="00DA7935"/>
    <w:rsid w:val="00DA7FB6"/>
    <w:rsid w:val="00DB27A9"/>
    <w:rsid w:val="00DB550E"/>
    <w:rsid w:val="00DB61E4"/>
    <w:rsid w:val="00DB65B8"/>
    <w:rsid w:val="00DC5192"/>
    <w:rsid w:val="00DC671A"/>
    <w:rsid w:val="00DC6D68"/>
    <w:rsid w:val="00DD1E03"/>
    <w:rsid w:val="00DD2022"/>
    <w:rsid w:val="00DD22AC"/>
    <w:rsid w:val="00DD3B09"/>
    <w:rsid w:val="00DD3DA2"/>
    <w:rsid w:val="00DD3FB9"/>
    <w:rsid w:val="00DD5678"/>
    <w:rsid w:val="00DD654D"/>
    <w:rsid w:val="00DD725B"/>
    <w:rsid w:val="00DE0D93"/>
    <w:rsid w:val="00DE2E23"/>
    <w:rsid w:val="00DE77EA"/>
    <w:rsid w:val="00DF1A25"/>
    <w:rsid w:val="00DF2F5E"/>
    <w:rsid w:val="00E01BDA"/>
    <w:rsid w:val="00E066F7"/>
    <w:rsid w:val="00E077BF"/>
    <w:rsid w:val="00E077E9"/>
    <w:rsid w:val="00E105FC"/>
    <w:rsid w:val="00E14D24"/>
    <w:rsid w:val="00E14D62"/>
    <w:rsid w:val="00E15720"/>
    <w:rsid w:val="00E1643C"/>
    <w:rsid w:val="00E17C1A"/>
    <w:rsid w:val="00E25BB5"/>
    <w:rsid w:val="00E265BE"/>
    <w:rsid w:val="00E305AF"/>
    <w:rsid w:val="00E3497A"/>
    <w:rsid w:val="00E36A78"/>
    <w:rsid w:val="00E401C8"/>
    <w:rsid w:val="00E43C41"/>
    <w:rsid w:val="00E43C4A"/>
    <w:rsid w:val="00E44998"/>
    <w:rsid w:val="00E57674"/>
    <w:rsid w:val="00E625EF"/>
    <w:rsid w:val="00E62600"/>
    <w:rsid w:val="00E72F9A"/>
    <w:rsid w:val="00E76CF0"/>
    <w:rsid w:val="00E804F1"/>
    <w:rsid w:val="00E8177C"/>
    <w:rsid w:val="00E8353F"/>
    <w:rsid w:val="00E84FB6"/>
    <w:rsid w:val="00E87415"/>
    <w:rsid w:val="00E87457"/>
    <w:rsid w:val="00E96D10"/>
    <w:rsid w:val="00EA1C35"/>
    <w:rsid w:val="00EA48F5"/>
    <w:rsid w:val="00EA5793"/>
    <w:rsid w:val="00EA6D53"/>
    <w:rsid w:val="00EB1396"/>
    <w:rsid w:val="00EB2379"/>
    <w:rsid w:val="00EC68B3"/>
    <w:rsid w:val="00ED2BD2"/>
    <w:rsid w:val="00ED3E9A"/>
    <w:rsid w:val="00ED41FD"/>
    <w:rsid w:val="00ED72FA"/>
    <w:rsid w:val="00EE386F"/>
    <w:rsid w:val="00EE70B8"/>
    <w:rsid w:val="00EE7297"/>
    <w:rsid w:val="00EF4435"/>
    <w:rsid w:val="00EF49E7"/>
    <w:rsid w:val="00F03CCC"/>
    <w:rsid w:val="00F07080"/>
    <w:rsid w:val="00F10768"/>
    <w:rsid w:val="00F1784D"/>
    <w:rsid w:val="00F204F5"/>
    <w:rsid w:val="00F22DC9"/>
    <w:rsid w:val="00F23271"/>
    <w:rsid w:val="00F23964"/>
    <w:rsid w:val="00F24188"/>
    <w:rsid w:val="00F24557"/>
    <w:rsid w:val="00F27001"/>
    <w:rsid w:val="00F312F7"/>
    <w:rsid w:val="00F32D6B"/>
    <w:rsid w:val="00F3311D"/>
    <w:rsid w:val="00F342B0"/>
    <w:rsid w:val="00F34802"/>
    <w:rsid w:val="00F355C3"/>
    <w:rsid w:val="00F43D53"/>
    <w:rsid w:val="00F44349"/>
    <w:rsid w:val="00F44752"/>
    <w:rsid w:val="00F45245"/>
    <w:rsid w:val="00F45810"/>
    <w:rsid w:val="00F50C4D"/>
    <w:rsid w:val="00F53CD4"/>
    <w:rsid w:val="00F53D7B"/>
    <w:rsid w:val="00F6054D"/>
    <w:rsid w:val="00F63EC8"/>
    <w:rsid w:val="00F645EA"/>
    <w:rsid w:val="00F64DC9"/>
    <w:rsid w:val="00F65962"/>
    <w:rsid w:val="00F707B4"/>
    <w:rsid w:val="00F71581"/>
    <w:rsid w:val="00F718B1"/>
    <w:rsid w:val="00F7347D"/>
    <w:rsid w:val="00F745BE"/>
    <w:rsid w:val="00F801C3"/>
    <w:rsid w:val="00F81C8D"/>
    <w:rsid w:val="00F82823"/>
    <w:rsid w:val="00F84758"/>
    <w:rsid w:val="00F87013"/>
    <w:rsid w:val="00F90730"/>
    <w:rsid w:val="00F912A0"/>
    <w:rsid w:val="00F913C2"/>
    <w:rsid w:val="00F93C41"/>
    <w:rsid w:val="00F94BFE"/>
    <w:rsid w:val="00F97C73"/>
    <w:rsid w:val="00FA09B9"/>
    <w:rsid w:val="00FA14E4"/>
    <w:rsid w:val="00FA3BB3"/>
    <w:rsid w:val="00FA5EC3"/>
    <w:rsid w:val="00FA6A36"/>
    <w:rsid w:val="00FB24B3"/>
    <w:rsid w:val="00FB3F82"/>
    <w:rsid w:val="00FB5A64"/>
    <w:rsid w:val="00FC5BBF"/>
    <w:rsid w:val="00FD01B9"/>
    <w:rsid w:val="00FD0D09"/>
    <w:rsid w:val="00FD2A5A"/>
    <w:rsid w:val="00FD2C33"/>
    <w:rsid w:val="00FD6913"/>
    <w:rsid w:val="00FD7E26"/>
    <w:rsid w:val="00FE1794"/>
    <w:rsid w:val="00FE5D7F"/>
    <w:rsid w:val="00FF40CD"/>
    <w:rsid w:val="00FF4F49"/>
    <w:rsid w:val="00FF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52C44"/>
  <w15:docId w15:val="{E5D0069B-B8F0-4173-9E85-9A2FC062A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3F4C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3F4C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3F4C"/>
    <w:pPr>
      <w:keepNext/>
      <w:keepLines/>
      <w:spacing w:before="40" w:after="0"/>
      <w:outlineLvl w:val="2"/>
    </w:pPr>
    <w:rPr>
      <w:rFonts w:eastAsiaTheme="majorEastAsia" w:cstheme="majorBidi"/>
      <w:color w:val="000000" w:themeColor="text1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Subheading">
    <w:name w:val="SM Subheading"/>
    <w:basedOn w:val="Normal"/>
    <w:qFormat/>
    <w:rsid w:val="00644A5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words"/>
      <w:lang w:val="en-US"/>
    </w:rPr>
  </w:style>
  <w:style w:type="paragraph" w:customStyle="1" w:styleId="SMText">
    <w:name w:val="SM Text"/>
    <w:basedOn w:val="Normal"/>
    <w:qFormat/>
    <w:rsid w:val="00644A5A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4A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A5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60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8247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247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247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2475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83F4C"/>
    <w:rPr>
      <w:rFonts w:eastAsiaTheme="majorEastAsia" w:cstheme="majorBidi"/>
      <w:b/>
      <w:color w:val="000000" w:themeColor="text1"/>
      <w:sz w:val="24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83F4C"/>
    <w:pPr>
      <w:spacing w:line="259" w:lineRule="auto"/>
      <w:outlineLvl w:val="9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83F4C"/>
    <w:rPr>
      <w:rFonts w:eastAsiaTheme="majorEastAsia" w:cstheme="majorBidi"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3F4C"/>
    <w:rPr>
      <w:rFonts w:eastAsiaTheme="majorEastAsia" w:cstheme="majorBidi"/>
      <w:color w:val="000000" w:themeColor="text1"/>
      <w:szCs w:val="24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883F4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83F4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83F4C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883F4C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77C9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439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392F"/>
  </w:style>
  <w:style w:type="paragraph" w:styleId="Footer">
    <w:name w:val="footer"/>
    <w:basedOn w:val="Normal"/>
    <w:link w:val="FooterChar"/>
    <w:uiPriority w:val="99"/>
    <w:unhideWhenUsed/>
    <w:rsid w:val="00D439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392F"/>
  </w:style>
  <w:style w:type="character" w:styleId="CommentReference">
    <w:name w:val="annotation reference"/>
    <w:basedOn w:val="DefaultParagraphFont"/>
    <w:uiPriority w:val="99"/>
    <w:semiHidden/>
    <w:unhideWhenUsed/>
    <w:rsid w:val="002631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31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31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1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1B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0364F"/>
    <w:pPr>
      <w:ind w:left="720"/>
      <w:contextualSpacing/>
    </w:pPr>
  </w:style>
  <w:style w:type="paragraph" w:styleId="Revision">
    <w:name w:val="Revision"/>
    <w:hidden/>
    <w:uiPriority w:val="99"/>
    <w:semiHidden/>
    <w:rsid w:val="00D3643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D3643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12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F09526-1C5D-4176-8608-DCBFDCA8F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307</Words>
  <Characters>18855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2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ad Ghodke</dc:creator>
  <cp:keywords/>
  <dc:description/>
  <cp:lastModifiedBy>Harshad Ghodke</cp:lastModifiedBy>
  <cp:revision>2</cp:revision>
  <cp:lastPrinted>2018-10-28T22:17:00Z</cp:lastPrinted>
  <dcterms:created xsi:type="dcterms:W3CDTF">2019-01-07T00:08:00Z</dcterms:created>
  <dcterms:modified xsi:type="dcterms:W3CDTF">2019-01-07T00:08:00Z</dcterms:modified>
</cp:coreProperties>
</file>